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enraster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2232"/>
        <w:gridCol w:w="2704"/>
        <w:gridCol w:w="1530"/>
        <w:gridCol w:w="1471"/>
        <w:gridCol w:w="1360"/>
        <w:gridCol w:w="1444"/>
        <w:gridCol w:w="1341"/>
        <w:gridCol w:w="1666"/>
        <w:gridCol w:w="1620"/>
      </w:tblGrid>
      <w:tr w:rsidR="004545E6" w:rsidRPr="00467D0A" w14:paraId="409C9CAF" w14:textId="77777777" w:rsidTr="00550CB7">
        <w:tc>
          <w:tcPr>
            <w:tcW w:w="15368" w:type="dxa"/>
            <w:gridSpan w:val="9"/>
          </w:tcPr>
          <w:p w14:paraId="0E0A6A4C" w14:textId="3CF40F10" w:rsidR="004545E6" w:rsidRPr="006E582E" w:rsidRDefault="00550CB7" w:rsidP="00C335BE">
            <w:pPr>
              <w:spacing w:before="120" w:after="12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FF0000"/>
                <w:sz w:val="24"/>
                <w:szCs w:val="24"/>
              </w:rPr>
              <w:t xml:space="preserve">Monitoring </w:t>
            </w:r>
            <w:proofErr w:type="spellStart"/>
            <w:r w:rsidR="00FE4CD9">
              <w:rPr>
                <w:rFonts w:ascii="Arial" w:hAnsi="Arial" w:cs="Arial"/>
                <w:b/>
                <w:color w:val="FF0000"/>
                <w:sz w:val="24"/>
                <w:szCs w:val="24"/>
              </w:rPr>
              <w:t>for</w:t>
            </w:r>
            <w:proofErr w:type="spellEnd"/>
            <w:r w:rsidR="00FE4CD9">
              <w:rPr>
                <w:rFonts w:ascii="Arial" w:hAnsi="Arial" w:cs="Arial"/>
                <w:b/>
                <w:color w:val="FF0000"/>
                <w:sz w:val="24"/>
                <w:szCs w:val="24"/>
              </w:rPr>
              <w:t xml:space="preserve"> </w:t>
            </w:r>
            <w:r w:rsidR="00DD4267">
              <w:rPr>
                <w:rFonts w:ascii="Arial" w:hAnsi="Arial" w:cs="Arial"/>
                <w:b/>
                <w:color w:val="FF0000"/>
                <w:sz w:val="24"/>
                <w:szCs w:val="24"/>
              </w:rPr>
              <w:t xml:space="preserve">MS </w:t>
            </w:r>
            <w:proofErr w:type="spellStart"/>
            <w:r w:rsidR="00FE4CD9">
              <w:rPr>
                <w:rFonts w:ascii="Arial" w:hAnsi="Arial" w:cs="Arial"/>
                <w:b/>
                <w:color w:val="FF0000"/>
                <w:sz w:val="24"/>
                <w:szCs w:val="24"/>
              </w:rPr>
              <w:t>within</w:t>
            </w:r>
            <w:proofErr w:type="spellEnd"/>
            <w:r w:rsidR="00FE4CD9">
              <w:rPr>
                <w:rFonts w:ascii="Arial" w:hAnsi="Arial" w:cs="Arial"/>
                <w:b/>
                <w:color w:val="FF0000"/>
                <w:sz w:val="24"/>
                <w:szCs w:val="24"/>
              </w:rPr>
              <w:t xml:space="preserve"> AMSC/AMSD</w:t>
            </w:r>
          </w:p>
        </w:tc>
      </w:tr>
      <w:tr w:rsidR="00550CB7" w:rsidRPr="00467D0A" w14:paraId="3FFCA3D7" w14:textId="77777777" w:rsidTr="00CF7394">
        <w:tc>
          <w:tcPr>
            <w:tcW w:w="2232" w:type="dxa"/>
          </w:tcPr>
          <w:p w14:paraId="5333AC75" w14:textId="77777777" w:rsidR="004545E6" w:rsidRPr="00467D0A" w:rsidRDefault="004545E6" w:rsidP="00C335B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04" w:type="dxa"/>
          </w:tcPr>
          <w:p w14:paraId="006BD7E7" w14:textId="77777777" w:rsidR="004545E6" w:rsidRPr="00467D0A" w:rsidRDefault="004545E6" w:rsidP="00C335B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0" w:type="dxa"/>
            <w:tcBorders>
              <w:right w:val="nil"/>
            </w:tcBorders>
          </w:tcPr>
          <w:p w14:paraId="444672C3" w14:textId="77777777" w:rsidR="004545E6" w:rsidRPr="00467D0A" w:rsidRDefault="004545E6" w:rsidP="00C335B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single" w:sz="2" w:space="0" w:color="auto"/>
              <w:left w:val="nil"/>
              <w:bottom w:val="single" w:sz="2" w:space="0" w:color="auto"/>
            </w:tcBorders>
          </w:tcPr>
          <w:p w14:paraId="5DAD855F" w14:textId="77777777" w:rsidR="004545E6" w:rsidRPr="00467D0A" w:rsidRDefault="004545E6" w:rsidP="00C335B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0" w:type="dxa"/>
            <w:tcBorders>
              <w:right w:val="nil"/>
            </w:tcBorders>
          </w:tcPr>
          <w:p w14:paraId="64E26D58" w14:textId="77777777" w:rsidR="004545E6" w:rsidRPr="00467D0A" w:rsidRDefault="004545E6" w:rsidP="00C335B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D89AF05" w14:textId="77777777" w:rsidR="004545E6" w:rsidRPr="00467D0A" w:rsidRDefault="004545E6" w:rsidP="00C335B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4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60C3BCB" w14:textId="77777777" w:rsidR="004545E6" w:rsidRPr="00467D0A" w:rsidRDefault="004545E6" w:rsidP="00C335B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E5EA095" w14:textId="77777777" w:rsidR="004545E6" w:rsidRPr="00467D0A" w:rsidRDefault="004545E6" w:rsidP="00C335B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2" w:space="0" w:color="auto"/>
              <w:left w:val="nil"/>
              <w:bottom w:val="single" w:sz="2" w:space="0" w:color="auto"/>
            </w:tcBorders>
          </w:tcPr>
          <w:p w14:paraId="2F4332B2" w14:textId="77777777" w:rsidR="004545E6" w:rsidRPr="00467D0A" w:rsidRDefault="004545E6" w:rsidP="00C335BE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A2567" w:rsidRPr="00467D0A" w14:paraId="0A6D80AD" w14:textId="77777777" w:rsidTr="00CF7394">
        <w:tc>
          <w:tcPr>
            <w:tcW w:w="2232" w:type="dxa"/>
          </w:tcPr>
          <w:p w14:paraId="3E6B6157" w14:textId="4AAA9D94" w:rsidR="002A2567" w:rsidRPr="00467D0A" w:rsidRDefault="00FE4CD9" w:rsidP="002A256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FF0000"/>
                <w:sz w:val="24"/>
                <w:szCs w:val="24"/>
              </w:rPr>
              <w:t xml:space="preserve">DMT </w:t>
            </w:r>
            <w:proofErr w:type="spellStart"/>
            <w:r>
              <w:rPr>
                <w:rFonts w:ascii="Arial" w:hAnsi="Arial" w:cs="Arial"/>
                <w:b/>
                <w:color w:val="FF0000"/>
                <w:sz w:val="24"/>
                <w:szCs w:val="24"/>
              </w:rPr>
              <w:t>start</w:t>
            </w:r>
            <w:proofErr w:type="spellEnd"/>
          </w:p>
        </w:tc>
        <w:tc>
          <w:tcPr>
            <w:tcW w:w="2704" w:type="dxa"/>
          </w:tcPr>
          <w:p w14:paraId="38821069" w14:textId="3F10298D" w:rsidR="002A2567" w:rsidRPr="00467D0A" w:rsidRDefault="002A2567" w:rsidP="002A256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B0F0"/>
                <w:sz w:val="24"/>
                <w:szCs w:val="24"/>
              </w:rPr>
              <w:t>General</w:t>
            </w:r>
          </w:p>
        </w:tc>
        <w:tc>
          <w:tcPr>
            <w:tcW w:w="1530" w:type="dxa"/>
          </w:tcPr>
          <w:p w14:paraId="70BC62C2" w14:textId="08CCEC70" w:rsidR="002A2567" w:rsidRPr="00467D0A" w:rsidRDefault="002A2567" w:rsidP="002A256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7030A0"/>
                <w:sz w:val="24"/>
                <w:szCs w:val="24"/>
              </w:rPr>
              <w:t>GLAT</w:t>
            </w:r>
            <w:r>
              <w:rPr>
                <w:rFonts w:ascii="Arial" w:hAnsi="Arial" w:cs="Arial"/>
                <w:b/>
                <w:color w:val="7030A0"/>
                <w:sz w:val="24"/>
                <w:szCs w:val="24"/>
              </w:rPr>
              <w:br/>
            </w:r>
            <w:proofErr w:type="spellStart"/>
            <w:r>
              <w:rPr>
                <w:rFonts w:ascii="Arial" w:hAnsi="Arial" w:cs="Arial"/>
                <w:b/>
                <w:color w:val="7030A0"/>
                <w:sz w:val="24"/>
                <w:szCs w:val="24"/>
              </w:rPr>
              <w:t>IFNb</w:t>
            </w:r>
            <w:proofErr w:type="spellEnd"/>
          </w:p>
        </w:tc>
        <w:tc>
          <w:tcPr>
            <w:tcW w:w="1471" w:type="dxa"/>
          </w:tcPr>
          <w:p w14:paraId="0625ABC9" w14:textId="1E915B11" w:rsidR="002A2567" w:rsidRPr="00467D0A" w:rsidRDefault="002A2567" w:rsidP="002A256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7030A0"/>
                <w:sz w:val="24"/>
                <w:szCs w:val="24"/>
              </w:rPr>
              <w:t>DMF</w:t>
            </w:r>
            <w:r>
              <w:rPr>
                <w:rFonts w:ascii="Arial" w:hAnsi="Arial" w:cs="Arial"/>
                <w:b/>
                <w:color w:val="7030A0"/>
                <w:sz w:val="24"/>
                <w:szCs w:val="24"/>
              </w:rPr>
              <w:br/>
              <w:t>TERI</w:t>
            </w:r>
          </w:p>
        </w:tc>
        <w:tc>
          <w:tcPr>
            <w:tcW w:w="7431" w:type="dxa"/>
            <w:gridSpan w:val="5"/>
            <w:vAlign w:val="center"/>
          </w:tcPr>
          <w:p w14:paraId="731E2AAA" w14:textId="77777777" w:rsidR="002A2567" w:rsidRDefault="002A2567" w:rsidP="002A2567">
            <w:pPr>
              <w:rPr>
                <w:rFonts w:ascii="Arial" w:hAnsi="Arial" w:cs="Arial"/>
                <w:b/>
                <w:color w:val="00B05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B050"/>
                <w:sz w:val="24"/>
                <w:szCs w:val="24"/>
              </w:rPr>
              <w:t>S1PM, CLA</w:t>
            </w:r>
          </w:p>
          <w:p w14:paraId="6E3BE282" w14:textId="7F0EBAB8" w:rsidR="002A2567" w:rsidRPr="00467D0A" w:rsidRDefault="002A2567" w:rsidP="002A256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B050"/>
                <w:sz w:val="24"/>
                <w:szCs w:val="24"/>
              </w:rPr>
              <w:t>NTZ, CD20, ATZ</w:t>
            </w:r>
          </w:p>
        </w:tc>
      </w:tr>
      <w:tr w:rsidR="00CF7394" w:rsidRPr="00467D0A" w14:paraId="157F261D" w14:textId="77777777" w:rsidTr="00CF7394">
        <w:tc>
          <w:tcPr>
            <w:tcW w:w="2232" w:type="dxa"/>
          </w:tcPr>
          <w:p w14:paraId="7811A49E" w14:textId="77777777" w:rsidR="00CF7394" w:rsidRPr="00467D0A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04" w:type="dxa"/>
            <w:vAlign w:val="center"/>
          </w:tcPr>
          <w:p w14:paraId="57E5383C" w14:textId="77777777" w:rsidR="00CF7394" w:rsidRPr="00467D0A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0FAB32F0" w14:textId="77777777" w:rsidR="00CF7394" w:rsidRPr="00467D0A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71" w:type="dxa"/>
            <w:vAlign w:val="center"/>
          </w:tcPr>
          <w:p w14:paraId="35CDCC33" w14:textId="77777777" w:rsidR="00CF7394" w:rsidRPr="00467D0A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431" w:type="dxa"/>
            <w:gridSpan w:val="5"/>
            <w:vAlign w:val="center"/>
          </w:tcPr>
          <w:p w14:paraId="4B3042CA" w14:textId="77777777" w:rsidR="00CF7394" w:rsidRPr="00467D0A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F7394" w:rsidRPr="00467D0A" w14:paraId="6D07DF47" w14:textId="77777777" w:rsidTr="00CF7394">
        <w:tc>
          <w:tcPr>
            <w:tcW w:w="2232" w:type="dxa"/>
          </w:tcPr>
          <w:p w14:paraId="49E5DB22" w14:textId="77777777" w:rsidR="00CF7394" w:rsidRPr="00467D0A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04" w:type="dxa"/>
            <w:vAlign w:val="center"/>
          </w:tcPr>
          <w:p w14:paraId="121494D3" w14:textId="20174397" w:rsidR="00CF7394" w:rsidRPr="00FE4CD9" w:rsidRDefault="00FE4CD9" w:rsidP="00CF7394">
            <w:pPr>
              <w:rPr>
                <w:rFonts w:ascii="Arial" w:hAnsi="Arial" w:cs="Arial"/>
                <w:sz w:val="24"/>
                <w:szCs w:val="24"/>
              </w:rPr>
            </w:pPr>
            <w:r w:rsidRPr="00FE4CD9">
              <w:rPr>
                <w:rFonts w:ascii="Arial" w:hAnsi="Arial" w:cs="Arial"/>
                <w:sz w:val="24"/>
                <w:szCs w:val="24"/>
              </w:rPr>
              <w:t xml:space="preserve">CBC, </w:t>
            </w:r>
            <w:proofErr w:type="gramStart"/>
            <w:r w:rsidRPr="00FE4CD9">
              <w:rPr>
                <w:rFonts w:ascii="Arial" w:hAnsi="Arial" w:cs="Arial"/>
                <w:sz w:val="24"/>
                <w:szCs w:val="24"/>
              </w:rPr>
              <w:t>differential</w:t>
            </w:r>
            <w:proofErr w:type="gramEnd"/>
            <w:r w:rsidRPr="00FE4CD9">
              <w:rPr>
                <w:rFonts w:ascii="Arial" w:hAnsi="Arial" w:cs="Arial"/>
                <w:sz w:val="24"/>
                <w:szCs w:val="24"/>
              </w:rPr>
              <w:t xml:space="preserve"> CBC</w:t>
            </w:r>
          </w:p>
        </w:tc>
        <w:tc>
          <w:tcPr>
            <w:tcW w:w="1530" w:type="dxa"/>
            <w:vAlign w:val="center"/>
          </w:tcPr>
          <w:p w14:paraId="3A9E2497" w14:textId="2629C98D" w:rsidR="00CF7394" w:rsidRPr="00467D0A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471" w:type="dxa"/>
            <w:vAlign w:val="center"/>
          </w:tcPr>
          <w:p w14:paraId="5FEE88B3" w14:textId="52BA79B4" w:rsidR="00CF7394" w:rsidRPr="00467D0A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  <w:r w:rsidRPr="00467D0A">
              <w:rPr>
                <w:rFonts w:ascii="Arial" w:hAnsi="Arial" w:cs="Arial"/>
                <w:sz w:val="24"/>
                <w:szCs w:val="24"/>
              </w:rPr>
              <w:t>Hep. B/C</w:t>
            </w:r>
          </w:p>
        </w:tc>
        <w:tc>
          <w:tcPr>
            <w:tcW w:w="7431" w:type="dxa"/>
            <w:gridSpan w:val="5"/>
            <w:vMerge w:val="restart"/>
          </w:tcPr>
          <w:p w14:paraId="76A1DCB1" w14:textId="77777777" w:rsidR="00CF7394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  <w:r w:rsidRPr="00467D0A">
              <w:rPr>
                <w:rFonts w:ascii="Arial" w:hAnsi="Arial" w:cs="Arial"/>
                <w:sz w:val="24"/>
                <w:szCs w:val="24"/>
              </w:rPr>
              <w:t>Hep. B/C</w:t>
            </w:r>
          </w:p>
          <w:p w14:paraId="0C68F069" w14:textId="28379026" w:rsidR="00CF7394" w:rsidRPr="00467D0A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  <w:r w:rsidRPr="00467D0A">
              <w:rPr>
                <w:rFonts w:ascii="Arial" w:hAnsi="Arial" w:cs="Arial"/>
                <w:sz w:val="24"/>
                <w:szCs w:val="24"/>
              </w:rPr>
              <w:t>HIV</w:t>
            </w:r>
          </w:p>
          <w:p w14:paraId="30DBA730" w14:textId="77777777" w:rsidR="00CF7394" w:rsidRPr="00467D0A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  <w:r w:rsidRPr="00467D0A">
              <w:rPr>
                <w:rFonts w:ascii="Arial" w:hAnsi="Arial" w:cs="Arial"/>
                <w:sz w:val="24"/>
                <w:szCs w:val="24"/>
              </w:rPr>
              <w:t>VZV</w:t>
            </w:r>
          </w:p>
          <w:p w14:paraId="30543656" w14:textId="405EC559" w:rsidR="00CF7394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67D0A">
              <w:rPr>
                <w:rFonts w:ascii="Arial" w:hAnsi="Arial" w:cs="Arial"/>
                <w:sz w:val="24"/>
                <w:szCs w:val="24"/>
              </w:rPr>
              <w:t>Quantiferon</w:t>
            </w:r>
            <w:proofErr w:type="spellEnd"/>
          </w:p>
          <w:p w14:paraId="1B7333F8" w14:textId="0BF11227" w:rsidR="00CF7394" w:rsidRPr="00467D0A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  <w:r w:rsidRPr="00467D0A">
              <w:rPr>
                <w:rFonts w:ascii="Arial" w:hAnsi="Arial" w:cs="Arial"/>
                <w:sz w:val="24"/>
                <w:szCs w:val="24"/>
              </w:rPr>
              <w:t>Lues</w:t>
            </w:r>
          </w:p>
          <w:p w14:paraId="29B55085" w14:textId="77777777" w:rsidR="00CF7394" w:rsidRPr="00467D0A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67D0A">
              <w:rPr>
                <w:rFonts w:ascii="Arial" w:hAnsi="Arial" w:cs="Arial"/>
                <w:sz w:val="24"/>
                <w:szCs w:val="24"/>
              </w:rPr>
              <w:t>Ig</w:t>
            </w:r>
            <w:proofErr w:type="spellEnd"/>
            <w:r w:rsidRPr="00467D0A">
              <w:rPr>
                <w:rFonts w:ascii="Arial" w:hAnsi="Arial" w:cs="Arial"/>
                <w:sz w:val="24"/>
                <w:szCs w:val="24"/>
              </w:rPr>
              <w:t xml:space="preserve"> quantitativ</w:t>
            </w:r>
          </w:p>
          <w:p w14:paraId="3A7D1E80" w14:textId="2BDEB88A" w:rsidR="00CF7394" w:rsidRPr="00467D0A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  <w:r w:rsidRPr="00467D0A">
              <w:rPr>
                <w:rFonts w:ascii="Arial" w:hAnsi="Arial" w:cs="Arial"/>
                <w:sz w:val="24"/>
                <w:szCs w:val="24"/>
              </w:rPr>
              <w:t>JCV</w:t>
            </w:r>
          </w:p>
        </w:tc>
      </w:tr>
      <w:tr w:rsidR="00CF7394" w:rsidRPr="00467D0A" w14:paraId="0A0E0C51" w14:textId="77777777" w:rsidTr="00CF7394">
        <w:tc>
          <w:tcPr>
            <w:tcW w:w="2232" w:type="dxa"/>
          </w:tcPr>
          <w:p w14:paraId="620DA246" w14:textId="77777777" w:rsidR="00CF7394" w:rsidRPr="00467D0A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04" w:type="dxa"/>
            <w:vAlign w:val="center"/>
          </w:tcPr>
          <w:p w14:paraId="40173E75" w14:textId="7291CED6" w:rsidR="00CF7394" w:rsidRPr="00FE4CD9" w:rsidRDefault="00FE4CD9" w:rsidP="00CF7394">
            <w:pPr>
              <w:rPr>
                <w:rFonts w:ascii="Arial" w:hAnsi="Arial" w:cs="Arial"/>
                <w:sz w:val="24"/>
                <w:szCs w:val="24"/>
              </w:rPr>
            </w:pPr>
            <w:r w:rsidRPr="00FE4CD9">
              <w:rPr>
                <w:rFonts w:ascii="Arial" w:hAnsi="Arial" w:cs="Arial"/>
                <w:sz w:val="24"/>
                <w:szCs w:val="24"/>
              </w:rPr>
              <w:t xml:space="preserve">Chemistry </w:t>
            </w:r>
            <w:proofErr w:type="spellStart"/>
            <w:r w:rsidRPr="00FE4CD9">
              <w:rPr>
                <w:rFonts w:ascii="Arial" w:hAnsi="Arial" w:cs="Arial"/>
                <w:sz w:val="24"/>
                <w:szCs w:val="24"/>
              </w:rPr>
              <w:t>panel</w:t>
            </w:r>
            <w:proofErr w:type="spellEnd"/>
          </w:p>
        </w:tc>
        <w:tc>
          <w:tcPr>
            <w:tcW w:w="1530" w:type="dxa"/>
            <w:vAlign w:val="center"/>
          </w:tcPr>
          <w:p w14:paraId="56C3DEFA" w14:textId="14F2E790" w:rsidR="00CF7394" w:rsidRPr="00467D0A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71" w:type="dxa"/>
            <w:vAlign w:val="center"/>
          </w:tcPr>
          <w:p w14:paraId="334DF9CF" w14:textId="56DBC48F" w:rsidR="00CF7394" w:rsidRPr="00467D0A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  <w:r w:rsidRPr="00467D0A">
              <w:rPr>
                <w:rFonts w:ascii="Arial" w:hAnsi="Arial" w:cs="Arial"/>
                <w:sz w:val="24"/>
                <w:szCs w:val="24"/>
              </w:rPr>
              <w:t>HIV</w:t>
            </w:r>
          </w:p>
        </w:tc>
        <w:tc>
          <w:tcPr>
            <w:tcW w:w="7431" w:type="dxa"/>
            <w:gridSpan w:val="5"/>
            <w:vMerge/>
          </w:tcPr>
          <w:p w14:paraId="0E52658A" w14:textId="4F41E184" w:rsidR="00CF7394" w:rsidRPr="00467D0A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F7394" w:rsidRPr="00467D0A" w14:paraId="4A4AC8D0" w14:textId="77777777" w:rsidTr="00CF7394">
        <w:tc>
          <w:tcPr>
            <w:tcW w:w="2232" w:type="dxa"/>
          </w:tcPr>
          <w:p w14:paraId="57FB4735" w14:textId="77777777" w:rsidR="00CF7394" w:rsidRPr="00467D0A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04" w:type="dxa"/>
            <w:vAlign w:val="center"/>
          </w:tcPr>
          <w:p w14:paraId="5DE7968A" w14:textId="7F4523F5" w:rsidR="00CF7394" w:rsidRPr="00FE4CD9" w:rsidRDefault="00FE4CD9" w:rsidP="00CF739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E4CD9">
              <w:rPr>
                <w:rFonts w:ascii="Arial" w:hAnsi="Arial" w:cs="Arial"/>
                <w:sz w:val="24"/>
                <w:szCs w:val="24"/>
              </w:rPr>
              <w:t>Coagulation</w:t>
            </w:r>
            <w:proofErr w:type="spellEnd"/>
            <w:r w:rsidRPr="00FE4CD9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FE4CD9">
              <w:rPr>
                <w:rFonts w:ascii="Arial" w:hAnsi="Arial" w:cs="Arial"/>
                <w:sz w:val="24"/>
                <w:szCs w:val="24"/>
              </w:rPr>
              <w:t>tests</w:t>
            </w:r>
            <w:proofErr w:type="spellEnd"/>
          </w:p>
        </w:tc>
        <w:tc>
          <w:tcPr>
            <w:tcW w:w="1530" w:type="dxa"/>
            <w:vAlign w:val="center"/>
          </w:tcPr>
          <w:p w14:paraId="1887279E" w14:textId="45AA4495" w:rsidR="00CF7394" w:rsidRPr="00467D0A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71" w:type="dxa"/>
            <w:vAlign w:val="center"/>
          </w:tcPr>
          <w:p w14:paraId="14079911" w14:textId="625A91DD" w:rsidR="00CF7394" w:rsidRPr="00467D0A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ZV</w:t>
            </w:r>
          </w:p>
        </w:tc>
        <w:tc>
          <w:tcPr>
            <w:tcW w:w="7431" w:type="dxa"/>
            <w:gridSpan w:val="5"/>
            <w:vMerge/>
          </w:tcPr>
          <w:p w14:paraId="2F116B36" w14:textId="1908BA75" w:rsidR="00CF7394" w:rsidRPr="00467D0A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F7394" w:rsidRPr="00467D0A" w14:paraId="23346333" w14:textId="77777777" w:rsidTr="00CF7394">
        <w:tc>
          <w:tcPr>
            <w:tcW w:w="2232" w:type="dxa"/>
          </w:tcPr>
          <w:p w14:paraId="3206B75E" w14:textId="77777777" w:rsidR="00CF7394" w:rsidRPr="00467D0A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04" w:type="dxa"/>
            <w:vAlign w:val="center"/>
          </w:tcPr>
          <w:p w14:paraId="46B568E4" w14:textId="72035DDC" w:rsidR="00CF7394" w:rsidRPr="00FE4CD9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E4CD9">
              <w:rPr>
                <w:rFonts w:ascii="Arial" w:hAnsi="Arial" w:cs="Arial"/>
                <w:sz w:val="24"/>
                <w:szCs w:val="24"/>
              </w:rPr>
              <w:t>Leu</w:t>
            </w:r>
            <w:r w:rsidR="00FE4CD9" w:rsidRPr="00FE4CD9">
              <w:rPr>
                <w:rFonts w:ascii="Arial" w:hAnsi="Arial" w:cs="Arial"/>
                <w:sz w:val="24"/>
                <w:szCs w:val="24"/>
              </w:rPr>
              <w:t>c</w:t>
            </w:r>
            <w:r w:rsidRPr="00FE4CD9">
              <w:rPr>
                <w:rFonts w:ascii="Arial" w:hAnsi="Arial" w:cs="Arial"/>
                <w:sz w:val="24"/>
                <w:szCs w:val="24"/>
              </w:rPr>
              <w:t>o</w:t>
            </w:r>
            <w:r w:rsidR="00FE4CD9" w:rsidRPr="00FE4CD9">
              <w:rPr>
                <w:rFonts w:ascii="Arial" w:hAnsi="Arial" w:cs="Arial"/>
                <w:sz w:val="24"/>
                <w:szCs w:val="24"/>
              </w:rPr>
              <w:t>c</w:t>
            </w:r>
            <w:r w:rsidRPr="00FE4CD9">
              <w:rPr>
                <w:rFonts w:ascii="Arial" w:hAnsi="Arial" w:cs="Arial"/>
                <w:sz w:val="24"/>
                <w:szCs w:val="24"/>
              </w:rPr>
              <w:t>yte</w:t>
            </w:r>
            <w:proofErr w:type="spellEnd"/>
            <w:r w:rsidR="00FE4CD9" w:rsidRPr="00FE4CD9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FE4CD9">
              <w:rPr>
                <w:rFonts w:ascii="Arial" w:hAnsi="Arial" w:cs="Arial"/>
                <w:sz w:val="24"/>
                <w:szCs w:val="24"/>
              </w:rPr>
              <w:t>typi</w:t>
            </w:r>
            <w:r w:rsidR="00FE4CD9" w:rsidRPr="00FE4CD9">
              <w:rPr>
                <w:rFonts w:ascii="Arial" w:hAnsi="Arial" w:cs="Arial"/>
                <w:sz w:val="24"/>
                <w:szCs w:val="24"/>
              </w:rPr>
              <w:t>ng</w:t>
            </w:r>
            <w:proofErr w:type="spellEnd"/>
          </w:p>
        </w:tc>
        <w:tc>
          <w:tcPr>
            <w:tcW w:w="1530" w:type="dxa"/>
            <w:vAlign w:val="center"/>
          </w:tcPr>
          <w:p w14:paraId="3885C134" w14:textId="77777777" w:rsidR="00CF7394" w:rsidRPr="00467D0A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71" w:type="dxa"/>
          </w:tcPr>
          <w:p w14:paraId="7E51C194" w14:textId="35C3CA92" w:rsidR="00CF7394" w:rsidRPr="00467D0A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67D0A">
              <w:rPr>
                <w:rFonts w:ascii="Arial" w:hAnsi="Arial" w:cs="Arial"/>
                <w:sz w:val="24"/>
                <w:szCs w:val="24"/>
              </w:rPr>
              <w:t>Quantiferon</w:t>
            </w:r>
            <w:proofErr w:type="spellEnd"/>
          </w:p>
        </w:tc>
        <w:tc>
          <w:tcPr>
            <w:tcW w:w="7431" w:type="dxa"/>
            <w:gridSpan w:val="5"/>
            <w:vMerge/>
          </w:tcPr>
          <w:p w14:paraId="709F1D4F" w14:textId="1632F804" w:rsidR="00CF7394" w:rsidRPr="00467D0A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F7394" w:rsidRPr="00467D0A" w14:paraId="78B5CA8A" w14:textId="77777777" w:rsidTr="00CF7394">
        <w:tc>
          <w:tcPr>
            <w:tcW w:w="2232" w:type="dxa"/>
          </w:tcPr>
          <w:p w14:paraId="2BCE6CFA" w14:textId="77777777" w:rsidR="00CF7394" w:rsidRPr="00467D0A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04" w:type="dxa"/>
            <w:vAlign w:val="center"/>
          </w:tcPr>
          <w:p w14:paraId="2937774E" w14:textId="77777777" w:rsidR="00CF7394" w:rsidRPr="00FE4CD9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  <w:r w:rsidRPr="00FE4CD9">
              <w:rPr>
                <w:rFonts w:ascii="Arial" w:hAnsi="Arial" w:cs="Arial"/>
                <w:sz w:val="24"/>
                <w:szCs w:val="24"/>
              </w:rPr>
              <w:t>(+ CD 19/20)</w:t>
            </w:r>
          </w:p>
        </w:tc>
        <w:tc>
          <w:tcPr>
            <w:tcW w:w="1530" w:type="dxa"/>
            <w:vAlign w:val="center"/>
          </w:tcPr>
          <w:p w14:paraId="4FE8C5EC" w14:textId="77777777" w:rsidR="00CF7394" w:rsidRPr="00467D0A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71" w:type="dxa"/>
          </w:tcPr>
          <w:p w14:paraId="2FFDDFBA" w14:textId="77777777" w:rsidR="00CF7394" w:rsidRPr="00467D0A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431" w:type="dxa"/>
            <w:gridSpan w:val="5"/>
            <w:vMerge/>
          </w:tcPr>
          <w:p w14:paraId="34F366A6" w14:textId="67F81F84" w:rsidR="00CF7394" w:rsidRPr="00467D0A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F7394" w:rsidRPr="00467D0A" w14:paraId="175A19BB" w14:textId="77777777" w:rsidTr="00CF7394">
        <w:tc>
          <w:tcPr>
            <w:tcW w:w="2232" w:type="dxa"/>
          </w:tcPr>
          <w:p w14:paraId="712800F9" w14:textId="77777777" w:rsidR="00CF7394" w:rsidRPr="00467D0A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04" w:type="dxa"/>
            <w:vAlign w:val="center"/>
          </w:tcPr>
          <w:p w14:paraId="26BA3F94" w14:textId="4D4ADCFF" w:rsidR="00CF7394" w:rsidRPr="00FE4CD9" w:rsidRDefault="00FE4CD9" w:rsidP="00CF7394">
            <w:pPr>
              <w:rPr>
                <w:rFonts w:ascii="Arial" w:hAnsi="Arial" w:cs="Arial"/>
                <w:sz w:val="24"/>
                <w:szCs w:val="24"/>
              </w:rPr>
            </w:pPr>
            <w:r w:rsidRPr="00FE4CD9">
              <w:rPr>
                <w:rFonts w:ascii="Arial" w:hAnsi="Arial" w:cs="Arial"/>
                <w:sz w:val="24"/>
                <w:szCs w:val="24"/>
              </w:rPr>
              <w:t xml:space="preserve">Urine </w:t>
            </w:r>
            <w:proofErr w:type="spellStart"/>
            <w:r w:rsidRPr="00FE4CD9">
              <w:rPr>
                <w:rFonts w:ascii="Arial" w:hAnsi="Arial" w:cs="Arial"/>
                <w:sz w:val="24"/>
                <w:szCs w:val="24"/>
              </w:rPr>
              <w:t>status</w:t>
            </w:r>
            <w:proofErr w:type="spellEnd"/>
          </w:p>
        </w:tc>
        <w:tc>
          <w:tcPr>
            <w:tcW w:w="1530" w:type="dxa"/>
            <w:vAlign w:val="center"/>
          </w:tcPr>
          <w:p w14:paraId="5225D2A0" w14:textId="77777777" w:rsidR="00CF7394" w:rsidRPr="00467D0A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71" w:type="dxa"/>
          </w:tcPr>
          <w:p w14:paraId="100E375E" w14:textId="77777777" w:rsidR="00CF7394" w:rsidRPr="00467D0A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431" w:type="dxa"/>
            <w:gridSpan w:val="5"/>
            <w:vMerge/>
          </w:tcPr>
          <w:p w14:paraId="0CBBAFF6" w14:textId="465E0AB1" w:rsidR="00CF7394" w:rsidRPr="00467D0A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F7394" w:rsidRPr="00467D0A" w14:paraId="1AED7074" w14:textId="77777777" w:rsidTr="00CF7394">
        <w:tc>
          <w:tcPr>
            <w:tcW w:w="2232" w:type="dxa"/>
          </w:tcPr>
          <w:p w14:paraId="7699D899" w14:textId="77777777" w:rsidR="00CF7394" w:rsidRPr="00467D0A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04" w:type="dxa"/>
            <w:vAlign w:val="center"/>
          </w:tcPr>
          <w:p w14:paraId="0717523B" w14:textId="7A460C11" w:rsidR="00CF7394" w:rsidRPr="00FE4CD9" w:rsidRDefault="00FE4CD9" w:rsidP="00CF739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E4CD9">
              <w:rPr>
                <w:rFonts w:ascii="Arial" w:hAnsi="Arial" w:cs="Arial"/>
                <w:sz w:val="24"/>
                <w:szCs w:val="24"/>
              </w:rPr>
              <w:t>Vaccination</w:t>
            </w:r>
            <w:proofErr w:type="spellEnd"/>
            <w:r w:rsidRPr="00FE4CD9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FE4CD9">
              <w:rPr>
                <w:rFonts w:ascii="Arial" w:hAnsi="Arial" w:cs="Arial"/>
                <w:sz w:val="24"/>
                <w:szCs w:val="24"/>
              </w:rPr>
              <w:t>status</w:t>
            </w:r>
            <w:proofErr w:type="spellEnd"/>
          </w:p>
        </w:tc>
        <w:tc>
          <w:tcPr>
            <w:tcW w:w="1530" w:type="dxa"/>
            <w:vAlign w:val="center"/>
          </w:tcPr>
          <w:p w14:paraId="24BA6399" w14:textId="77777777" w:rsidR="00CF7394" w:rsidRPr="00467D0A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71" w:type="dxa"/>
          </w:tcPr>
          <w:p w14:paraId="1D8BA6F9" w14:textId="77777777" w:rsidR="00CF7394" w:rsidRPr="00467D0A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431" w:type="dxa"/>
            <w:gridSpan w:val="5"/>
            <w:vMerge/>
          </w:tcPr>
          <w:p w14:paraId="2BF2C146" w14:textId="145EBA34" w:rsidR="00CF7394" w:rsidRPr="00467D0A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F7394" w:rsidRPr="00467D0A" w14:paraId="4487774B" w14:textId="77777777" w:rsidTr="00CF7394">
        <w:tc>
          <w:tcPr>
            <w:tcW w:w="2232" w:type="dxa"/>
          </w:tcPr>
          <w:p w14:paraId="21FFCA57" w14:textId="77777777" w:rsidR="00CF7394" w:rsidRPr="00467D0A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04" w:type="dxa"/>
            <w:vAlign w:val="center"/>
          </w:tcPr>
          <w:p w14:paraId="6D0227EC" w14:textId="7D2265EF" w:rsidR="00CF7394" w:rsidRPr="00FE4CD9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  <w:r w:rsidRPr="00FE4CD9">
              <w:rPr>
                <w:rFonts w:ascii="Arial" w:hAnsi="Arial" w:cs="Arial"/>
                <w:sz w:val="24"/>
                <w:szCs w:val="24"/>
              </w:rPr>
              <w:t>Biobank</w:t>
            </w:r>
          </w:p>
        </w:tc>
        <w:tc>
          <w:tcPr>
            <w:tcW w:w="1530" w:type="dxa"/>
            <w:vAlign w:val="center"/>
          </w:tcPr>
          <w:p w14:paraId="06C26B0B" w14:textId="77777777" w:rsidR="00CF7394" w:rsidRPr="00467D0A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71" w:type="dxa"/>
          </w:tcPr>
          <w:p w14:paraId="6B914475" w14:textId="77777777" w:rsidR="00CF7394" w:rsidRPr="00467D0A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431" w:type="dxa"/>
            <w:gridSpan w:val="5"/>
            <w:vMerge/>
          </w:tcPr>
          <w:p w14:paraId="7A0C4A33" w14:textId="77777777" w:rsidR="00CF7394" w:rsidRPr="00467D0A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F7394" w:rsidRPr="00467D0A" w14:paraId="61AF3BBF" w14:textId="77777777" w:rsidTr="00CF7394">
        <w:tc>
          <w:tcPr>
            <w:tcW w:w="2232" w:type="dxa"/>
          </w:tcPr>
          <w:p w14:paraId="1BF86053" w14:textId="77777777" w:rsidR="00CF7394" w:rsidRPr="00467D0A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04" w:type="dxa"/>
            <w:vAlign w:val="center"/>
          </w:tcPr>
          <w:p w14:paraId="22940F18" w14:textId="21A918F3" w:rsidR="00CF7394" w:rsidRPr="00FE4CD9" w:rsidRDefault="00FE4CD9" w:rsidP="00CF7394">
            <w:pPr>
              <w:rPr>
                <w:rFonts w:ascii="Arial" w:hAnsi="Arial" w:cs="Arial"/>
                <w:sz w:val="24"/>
                <w:szCs w:val="24"/>
              </w:rPr>
            </w:pPr>
            <w:r w:rsidRPr="00FE4CD9">
              <w:rPr>
                <w:rFonts w:ascii="Arial" w:hAnsi="Arial" w:cs="Arial"/>
                <w:sz w:val="24"/>
                <w:szCs w:val="24"/>
              </w:rPr>
              <w:t xml:space="preserve">Height and </w:t>
            </w:r>
            <w:proofErr w:type="spellStart"/>
            <w:r w:rsidRPr="00FE4CD9">
              <w:rPr>
                <w:rFonts w:ascii="Arial" w:hAnsi="Arial" w:cs="Arial"/>
                <w:sz w:val="24"/>
                <w:szCs w:val="24"/>
              </w:rPr>
              <w:t>weight</w:t>
            </w:r>
            <w:proofErr w:type="spellEnd"/>
            <w:r w:rsidRPr="00FE4CD9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vAlign w:val="center"/>
          </w:tcPr>
          <w:p w14:paraId="2513D560" w14:textId="77777777" w:rsidR="00CF7394" w:rsidRPr="00467D0A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71" w:type="dxa"/>
          </w:tcPr>
          <w:p w14:paraId="04ED8C8F" w14:textId="77777777" w:rsidR="00CF7394" w:rsidRPr="00467D0A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431" w:type="dxa"/>
            <w:gridSpan w:val="5"/>
            <w:vMerge/>
          </w:tcPr>
          <w:p w14:paraId="531181D9" w14:textId="77777777" w:rsidR="00CF7394" w:rsidRPr="00467D0A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F7394" w:rsidRPr="00467D0A" w14:paraId="531301CB" w14:textId="77777777" w:rsidTr="00CF7394">
        <w:tc>
          <w:tcPr>
            <w:tcW w:w="2232" w:type="dxa"/>
          </w:tcPr>
          <w:p w14:paraId="1A93E708" w14:textId="77777777" w:rsidR="00CF7394" w:rsidRPr="006E582E" w:rsidRDefault="00CF7394" w:rsidP="00CF7394">
            <w:pPr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</w:p>
        </w:tc>
        <w:tc>
          <w:tcPr>
            <w:tcW w:w="2704" w:type="dxa"/>
            <w:tcBorders>
              <w:bottom w:val="single" w:sz="2" w:space="0" w:color="auto"/>
            </w:tcBorders>
            <w:vAlign w:val="center"/>
          </w:tcPr>
          <w:p w14:paraId="3712CCD0" w14:textId="4D830C76" w:rsidR="00CF7394" w:rsidRPr="00FE4CD9" w:rsidRDefault="00FE4CD9" w:rsidP="00CF7394">
            <w:pPr>
              <w:rPr>
                <w:rFonts w:ascii="Arial" w:hAnsi="Arial" w:cs="Arial"/>
                <w:b/>
                <w:color w:val="00B0F0"/>
                <w:sz w:val="24"/>
                <w:szCs w:val="24"/>
              </w:rPr>
            </w:pPr>
            <w:r w:rsidRPr="00FE4CD9">
              <w:rPr>
                <w:rFonts w:ascii="Arial" w:hAnsi="Arial" w:cs="Arial"/>
                <w:sz w:val="24"/>
                <w:szCs w:val="24"/>
              </w:rPr>
              <w:t xml:space="preserve">Blood </w:t>
            </w:r>
            <w:proofErr w:type="spellStart"/>
            <w:r w:rsidRPr="00FE4CD9">
              <w:rPr>
                <w:rFonts w:ascii="Arial" w:hAnsi="Arial" w:cs="Arial"/>
                <w:sz w:val="24"/>
                <w:szCs w:val="24"/>
              </w:rPr>
              <w:t>pressure</w:t>
            </w:r>
            <w:proofErr w:type="spellEnd"/>
            <w:r w:rsidRPr="00FE4CD9">
              <w:rPr>
                <w:rFonts w:ascii="Arial" w:hAnsi="Arial" w:cs="Arial"/>
                <w:sz w:val="24"/>
                <w:szCs w:val="24"/>
              </w:rPr>
              <w:t xml:space="preserve"> (BP)</w:t>
            </w:r>
          </w:p>
        </w:tc>
        <w:tc>
          <w:tcPr>
            <w:tcW w:w="1530" w:type="dxa"/>
            <w:tcBorders>
              <w:bottom w:val="single" w:sz="2" w:space="0" w:color="auto"/>
            </w:tcBorders>
            <w:vAlign w:val="center"/>
          </w:tcPr>
          <w:p w14:paraId="67481629" w14:textId="77777777" w:rsidR="00CF7394" w:rsidRPr="006E582E" w:rsidRDefault="00CF7394" w:rsidP="00CF7394">
            <w:pPr>
              <w:rPr>
                <w:rFonts w:ascii="Arial" w:hAnsi="Arial" w:cs="Arial"/>
                <w:b/>
                <w:color w:val="7030A0"/>
                <w:sz w:val="24"/>
                <w:szCs w:val="24"/>
              </w:rPr>
            </w:pPr>
          </w:p>
        </w:tc>
        <w:tc>
          <w:tcPr>
            <w:tcW w:w="1471" w:type="dxa"/>
            <w:tcBorders>
              <w:bottom w:val="single" w:sz="2" w:space="0" w:color="auto"/>
            </w:tcBorders>
            <w:vAlign w:val="center"/>
          </w:tcPr>
          <w:p w14:paraId="5387117D" w14:textId="77777777" w:rsidR="00CF7394" w:rsidRPr="006E582E" w:rsidRDefault="00CF7394" w:rsidP="00CF7394">
            <w:pPr>
              <w:rPr>
                <w:rFonts w:ascii="Arial" w:hAnsi="Arial" w:cs="Arial"/>
                <w:b/>
                <w:color w:val="7030A0"/>
                <w:sz w:val="24"/>
                <w:szCs w:val="24"/>
              </w:rPr>
            </w:pPr>
          </w:p>
        </w:tc>
        <w:tc>
          <w:tcPr>
            <w:tcW w:w="7431" w:type="dxa"/>
            <w:gridSpan w:val="5"/>
            <w:vMerge/>
            <w:tcBorders>
              <w:bottom w:val="single" w:sz="2" w:space="0" w:color="auto"/>
            </w:tcBorders>
            <w:vAlign w:val="center"/>
          </w:tcPr>
          <w:p w14:paraId="09E937EC" w14:textId="77777777" w:rsidR="00CF7394" w:rsidRPr="006E582E" w:rsidRDefault="00CF7394" w:rsidP="00CF7394">
            <w:pPr>
              <w:rPr>
                <w:rFonts w:ascii="Arial" w:hAnsi="Arial" w:cs="Arial"/>
                <w:b/>
                <w:color w:val="00B050"/>
                <w:sz w:val="24"/>
                <w:szCs w:val="24"/>
              </w:rPr>
            </w:pPr>
          </w:p>
        </w:tc>
      </w:tr>
      <w:tr w:rsidR="00CF7394" w:rsidRPr="00467D0A" w14:paraId="1BD1DB8A" w14:textId="77777777" w:rsidTr="00CF7394">
        <w:tc>
          <w:tcPr>
            <w:tcW w:w="2232" w:type="dxa"/>
          </w:tcPr>
          <w:p w14:paraId="1B38B745" w14:textId="0210A37D" w:rsidR="00CF7394" w:rsidRPr="00467D0A" w:rsidRDefault="00FE4CD9" w:rsidP="00CF7394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FF0000"/>
                <w:sz w:val="24"/>
                <w:szCs w:val="24"/>
              </w:rPr>
              <w:t xml:space="preserve">DMT </w:t>
            </w:r>
            <w:proofErr w:type="spellStart"/>
            <w:r>
              <w:rPr>
                <w:rFonts w:ascii="Arial" w:hAnsi="Arial" w:cs="Arial"/>
                <w:b/>
                <w:color w:val="FF0000"/>
                <w:sz w:val="24"/>
                <w:szCs w:val="24"/>
              </w:rPr>
              <w:t>monitoring</w:t>
            </w:r>
            <w:proofErr w:type="spellEnd"/>
          </w:p>
        </w:tc>
        <w:tc>
          <w:tcPr>
            <w:tcW w:w="2704" w:type="dxa"/>
            <w:tcBorders>
              <w:top w:val="single" w:sz="2" w:space="0" w:color="auto"/>
              <w:bottom w:val="nil"/>
            </w:tcBorders>
          </w:tcPr>
          <w:p w14:paraId="69DB8278" w14:textId="029BBE30" w:rsidR="00CF7394" w:rsidRPr="00467D0A" w:rsidRDefault="002A2567" w:rsidP="00CF7394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B0F0"/>
                <w:sz w:val="24"/>
                <w:szCs w:val="24"/>
              </w:rPr>
              <w:t>General</w:t>
            </w:r>
          </w:p>
        </w:tc>
        <w:tc>
          <w:tcPr>
            <w:tcW w:w="1530" w:type="dxa"/>
            <w:tcBorders>
              <w:top w:val="single" w:sz="2" w:space="0" w:color="auto"/>
              <w:bottom w:val="nil"/>
            </w:tcBorders>
          </w:tcPr>
          <w:p w14:paraId="25291C79" w14:textId="7257BACC" w:rsidR="00CF7394" w:rsidRPr="00550CB7" w:rsidRDefault="002A2567" w:rsidP="00CF7394">
            <w:pPr>
              <w:spacing w:before="120"/>
              <w:rPr>
                <w:rFonts w:ascii="Arial" w:hAnsi="Arial" w:cs="Arial"/>
                <w:b/>
                <w:color w:val="7030A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7030A0"/>
                <w:sz w:val="24"/>
                <w:szCs w:val="24"/>
              </w:rPr>
              <w:t>GLAT</w:t>
            </w:r>
            <w:r>
              <w:rPr>
                <w:rFonts w:ascii="Arial" w:hAnsi="Arial" w:cs="Arial"/>
                <w:b/>
                <w:color w:val="7030A0"/>
                <w:sz w:val="24"/>
                <w:szCs w:val="24"/>
              </w:rPr>
              <w:br/>
            </w:r>
            <w:proofErr w:type="spellStart"/>
            <w:r>
              <w:rPr>
                <w:rFonts w:ascii="Arial" w:hAnsi="Arial" w:cs="Arial"/>
                <w:b/>
                <w:color w:val="7030A0"/>
                <w:sz w:val="24"/>
                <w:szCs w:val="24"/>
              </w:rPr>
              <w:t>IFNb</w:t>
            </w:r>
            <w:proofErr w:type="spellEnd"/>
          </w:p>
        </w:tc>
        <w:tc>
          <w:tcPr>
            <w:tcW w:w="1471" w:type="dxa"/>
            <w:tcBorders>
              <w:top w:val="single" w:sz="2" w:space="0" w:color="auto"/>
              <w:bottom w:val="nil"/>
            </w:tcBorders>
          </w:tcPr>
          <w:p w14:paraId="3536107F" w14:textId="2154BF37" w:rsidR="00CF7394" w:rsidRPr="00550CB7" w:rsidRDefault="002A2567" w:rsidP="00CF7394">
            <w:pPr>
              <w:spacing w:before="120" w:after="120"/>
              <w:rPr>
                <w:rFonts w:ascii="Arial" w:hAnsi="Arial" w:cs="Arial"/>
                <w:b/>
                <w:color w:val="7030A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7030A0"/>
                <w:sz w:val="24"/>
                <w:szCs w:val="24"/>
              </w:rPr>
              <w:t>DMF</w:t>
            </w:r>
            <w:r w:rsidR="00CF7394">
              <w:rPr>
                <w:rFonts w:ascii="Arial" w:hAnsi="Arial" w:cs="Arial"/>
                <w:b/>
                <w:color w:val="7030A0"/>
                <w:sz w:val="24"/>
                <w:szCs w:val="24"/>
              </w:rPr>
              <w:br/>
            </w:r>
            <w:r>
              <w:rPr>
                <w:rFonts w:ascii="Arial" w:hAnsi="Arial" w:cs="Arial"/>
                <w:b/>
                <w:color w:val="7030A0"/>
                <w:sz w:val="24"/>
                <w:szCs w:val="24"/>
              </w:rPr>
              <w:t>TERI</w:t>
            </w:r>
          </w:p>
        </w:tc>
        <w:tc>
          <w:tcPr>
            <w:tcW w:w="1360" w:type="dxa"/>
            <w:tcBorders>
              <w:top w:val="single" w:sz="2" w:space="0" w:color="auto"/>
              <w:bottom w:val="nil"/>
            </w:tcBorders>
          </w:tcPr>
          <w:p w14:paraId="76239700" w14:textId="72C2784E" w:rsidR="00CF7394" w:rsidRPr="006E582E" w:rsidRDefault="00CF7394" w:rsidP="00CF7394">
            <w:pPr>
              <w:spacing w:before="120"/>
              <w:rPr>
                <w:rFonts w:ascii="Arial" w:hAnsi="Arial" w:cs="Arial"/>
                <w:b/>
                <w:color w:val="00B05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B050"/>
                <w:sz w:val="24"/>
                <w:szCs w:val="24"/>
              </w:rPr>
              <w:t>S1PM</w:t>
            </w:r>
          </w:p>
        </w:tc>
        <w:tc>
          <w:tcPr>
            <w:tcW w:w="1444" w:type="dxa"/>
            <w:tcBorders>
              <w:top w:val="single" w:sz="2" w:space="0" w:color="auto"/>
              <w:bottom w:val="nil"/>
            </w:tcBorders>
          </w:tcPr>
          <w:p w14:paraId="4E64C40D" w14:textId="76051188" w:rsidR="00CF7394" w:rsidRPr="006E582E" w:rsidRDefault="002A2567" w:rsidP="00CF7394">
            <w:pPr>
              <w:spacing w:before="120"/>
              <w:rPr>
                <w:rFonts w:ascii="Arial" w:hAnsi="Arial" w:cs="Arial"/>
                <w:b/>
                <w:color w:val="00B05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B050"/>
                <w:sz w:val="24"/>
                <w:szCs w:val="24"/>
              </w:rPr>
              <w:t>CLA</w:t>
            </w:r>
          </w:p>
        </w:tc>
        <w:tc>
          <w:tcPr>
            <w:tcW w:w="1341" w:type="dxa"/>
            <w:tcBorders>
              <w:top w:val="single" w:sz="2" w:space="0" w:color="auto"/>
              <w:bottom w:val="nil"/>
            </w:tcBorders>
          </w:tcPr>
          <w:p w14:paraId="0AC1F3AD" w14:textId="4DA3BEF6" w:rsidR="00CF7394" w:rsidRPr="006E582E" w:rsidRDefault="002A2567" w:rsidP="00CF7394">
            <w:pPr>
              <w:spacing w:before="120"/>
              <w:rPr>
                <w:rFonts w:ascii="Arial" w:hAnsi="Arial" w:cs="Arial"/>
                <w:b/>
                <w:color w:val="00B05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B050"/>
                <w:sz w:val="24"/>
                <w:szCs w:val="24"/>
              </w:rPr>
              <w:t>NTZ</w:t>
            </w:r>
          </w:p>
        </w:tc>
        <w:tc>
          <w:tcPr>
            <w:tcW w:w="1666" w:type="dxa"/>
            <w:tcBorders>
              <w:top w:val="single" w:sz="2" w:space="0" w:color="auto"/>
              <w:bottom w:val="nil"/>
            </w:tcBorders>
          </w:tcPr>
          <w:p w14:paraId="4DADFC3A" w14:textId="3DE04A15" w:rsidR="00CF7394" w:rsidRPr="006E582E" w:rsidRDefault="00CF7394" w:rsidP="00CF7394">
            <w:pPr>
              <w:spacing w:before="120"/>
              <w:rPr>
                <w:rFonts w:ascii="Arial" w:hAnsi="Arial" w:cs="Arial"/>
                <w:b/>
                <w:color w:val="00B05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B050"/>
                <w:sz w:val="24"/>
                <w:szCs w:val="24"/>
              </w:rPr>
              <w:t>CD20</w:t>
            </w:r>
          </w:p>
        </w:tc>
        <w:tc>
          <w:tcPr>
            <w:tcW w:w="1620" w:type="dxa"/>
            <w:tcBorders>
              <w:top w:val="single" w:sz="2" w:space="0" w:color="auto"/>
              <w:bottom w:val="nil"/>
            </w:tcBorders>
          </w:tcPr>
          <w:p w14:paraId="26B228BE" w14:textId="4ABE1DA4" w:rsidR="00CF7394" w:rsidRPr="006E582E" w:rsidRDefault="002A2567" w:rsidP="00CF7394">
            <w:pPr>
              <w:spacing w:before="120"/>
              <w:rPr>
                <w:rFonts w:ascii="Arial" w:hAnsi="Arial" w:cs="Arial"/>
                <w:b/>
                <w:color w:val="00B05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B050"/>
                <w:sz w:val="24"/>
                <w:szCs w:val="24"/>
              </w:rPr>
              <w:t>ATZ</w:t>
            </w:r>
          </w:p>
        </w:tc>
      </w:tr>
      <w:tr w:rsidR="00CF7394" w:rsidRPr="00467D0A" w14:paraId="477BF789" w14:textId="77777777" w:rsidTr="00CF7394">
        <w:tc>
          <w:tcPr>
            <w:tcW w:w="2232" w:type="dxa"/>
          </w:tcPr>
          <w:p w14:paraId="5CE000CB" w14:textId="77777777" w:rsidR="00CF7394" w:rsidRPr="00467D0A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04" w:type="dxa"/>
            <w:vAlign w:val="center"/>
          </w:tcPr>
          <w:p w14:paraId="188B4669" w14:textId="77777777" w:rsidR="00CF7394" w:rsidRPr="00467D0A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3218FBBE" w14:textId="2FFAA8BF" w:rsidR="00CF7394" w:rsidRPr="00DB2362" w:rsidRDefault="00CF7394" w:rsidP="00CF7394">
            <w:pPr>
              <w:spacing w:after="120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471" w:type="dxa"/>
            <w:vAlign w:val="center"/>
          </w:tcPr>
          <w:p w14:paraId="037E7A73" w14:textId="77777777" w:rsidR="00CF7394" w:rsidRPr="00467D0A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0" w:type="dxa"/>
            <w:vAlign w:val="center"/>
          </w:tcPr>
          <w:p w14:paraId="262C39C3" w14:textId="6FFDF300" w:rsidR="00CF7394" w:rsidRPr="00467D0A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4" w:type="dxa"/>
            <w:vAlign w:val="center"/>
          </w:tcPr>
          <w:p w14:paraId="09B0B939" w14:textId="77777777" w:rsidR="00CF7394" w:rsidRPr="00467D0A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41" w:type="dxa"/>
            <w:vAlign w:val="center"/>
          </w:tcPr>
          <w:p w14:paraId="5BBE68D7" w14:textId="77777777" w:rsidR="00CF7394" w:rsidRPr="00467D0A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66" w:type="dxa"/>
            <w:vAlign w:val="center"/>
          </w:tcPr>
          <w:p w14:paraId="32C8F598" w14:textId="3245E781" w:rsidR="00CF7394" w:rsidRPr="00467D0A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62829ADD" w14:textId="3ECF03F9" w:rsidR="00CF7394" w:rsidRPr="00467D0A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E4CD9" w:rsidRPr="00467D0A" w14:paraId="71457FA7" w14:textId="77777777" w:rsidTr="00CF7394">
        <w:tc>
          <w:tcPr>
            <w:tcW w:w="2232" w:type="dxa"/>
          </w:tcPr>
          <w:p w14:paraId="1F3C9F87" w14:textId="77777777" w:rsidR="00FE4CD9" w:rsidRPr="00467D0A" w:rsidRDefault="00FE4CD9" w:rsidP="00FE4C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04" w:type="dxa"/>
            <w:vAlign w:val="center"/>
          </w:tcPr>
          <w:p w14:paraId="73C0B749" w14:textId="542E202F" w:rsidR="00FE4CD9" w:rsidRPr="00D15F98" w:rsidRDefault="00FE4CD9" w:rsidP="00FE4CD9">
            <w:pPr>
              <w:rPr>
                <w:rFonts w:ascii="Arial" w:hAnsi="Arial" w:cs="Arial"/>
                <w:sz w:val="24"/>
                <w:szCs w:val="24"/>
              </w:rPr>
            </w:pPr>
            <w:r w:rsidRPr="00FE4CD9">
              <w:rPr>
                <w:rFonts w:ascii="Arial" w:hAnsi="Arial" w:cs="Arial"/>
                <w:sz w:val="24"/>
                <w:szCs w:val="24"/>
              </w:rPr>
              <w:t xml:space="preserve">CBC, </w:t>
            </w:r>
            <w:proofErr w:type="gramStart"/>
            <w:r w:rsidRPr="00FE4CD9">
              <w:rPr>
                <w:rFonts w:ascii="Arial" w:hAnsi="Arial" w:cs="Arial"/>
                <w:sz w:val="24"/>
                <w:szCs w:val="24"/>
              </w:rPr>
              <w:t>differential</w:t>
            </w:r>
            <w:proofErr w:type="gramEnd"/>
            <w:r w:rsidRPr="00FE4CD9">
              <w:rPr>
                <w:rFonts w:ascii="Arial" w:hAnsi="Arial" w:cs="Arial"/>
                <w:sz w:val="24"/>
                <w:szCs w:val="24"/>
              </w:rPr>
              <w:t xml:space="preserve"> CBC</w:t>
            </w:r>
          </w:p>
        </w:tc>
        <w:tc>
          <w:tcPr>
            <w:tcW w:w="1530" w:type="dxa"/>
            <w:vAlign w:val="center"/>
          </w:tcPr>
          <w:p w14:paraId="43446308" w14:textId="4A4F1C36" w:rsidR="00FE4CD9" w:rsidRPr="00D15F98" w:rsidRDefault="00FE4CD9" w:rsidP="00FE4CD9">
            <w:pPr>
              <w:rPr>
                <w:rFonts w:ascii="Arial" w:hAnsi="Arial" w:cs="Arial"/>
                <w:sz w:val="24"/>
                <w:szCs w:val="24"/>
              </w:rPr>
            </w:pPr>
            <w:r w:rsidRPr="00D15F98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471" w:type="dxa"/>
            <w:vAlign w:val="center"/>
          </w:tcPr>
          <w:p w14:paraId="3197F8F5" w14:textId="49CD390B" w:rsidR="00FE4CD9" w:rsidRPr="00D15F98" w:rsidRDefault="00FE4CD9" w:rsidP="00FE4CD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P</w:t>
            </w:r>
          </w:p>
        </w:tc>
        <w:tc>
          <w:tcPr>
            <w:tcW w:w="1360" w:type="dxa"/>
            <w:vAlign w:val="center"/>
          </w:tcPr>
          <w:p w14:paraId="2E369AAF" w14:textId="6E46D72A" w:rsidR="00FE4CD9" w:rsidRPr="00D15F98" w:rsidRDefault="00FE4CD9" w:rsidP="00FE4CD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P</w:t>
            </w:r>
          </w:p>
        </w:tc>
        <w:tc>
          <w:tcPr>
            <w:tcW w:w="1444" w:type="dxa"/>
            <w:vAlign w:val="center"/>
          </w:tcPr>
          <w:p w14:paraId="7FD8F094" w14:textId="4707C5A3" w:rsidR="00FE4CD9" w:rsidRPr="00D15F98" w:rsidRDefault="00FE4CD9" w:rsidP="00FE4CD9">
            <w:pPr>
              <w:rPr>
                <w:rFonts w:ascii="Arial" w:hAnsi="Arial" w:cs="Arial"/>
                <w:sz w:val="24"/>
                <w:szCs w:val="24"/>
              </w:rPr>
            </w:pPr>
            <w:r w:rsidRPr="00D15F98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41" w:type="dxa"/>
            <w:vAlign w:val="center"/>
          </w:tcPr>
          <w:p w14:paraId="40926922" w14:textId="4728A1CD" w:rsidR="00FE4CD9" w:rsidRPr="00D15F98" w:rsidRDefault="00FE4CD9" w:rsidP="00FE4CD9">
            <w:pPr>
              <w:rPr>
                <w:rFonts w:ascii="Arial" w:hAnsi="Arial" w:cs="Arial"/>
                <w:sz w:val="24"/>
                <w:szCs w:val="24"/>
              </w:rPr>
            </w:pPr>
            <w:r w:rsidRPr="00D15F98">
              <w:rPr>
                <w:rFonts w:ascii="Arial" w:hAnsi="Arial" w:cs="Arial"/>
                <w:sz w:val="24"/>
                <w:szCs w:val="24"/>
              </w:rPr>
              <w:t>JCV</w:t>
            </w:r>
          </w:p>
        </w:tc>
        <w:tc>
          <w:tcPr>
            <w:tcW w:w="1666" w:type="dxa"/>
            <w:vAlign w:val="center"/>
          </w:tcPr>
          <w:p w14:paraId="4BD8117F" w14:textId="0E2BA8E4" w:rsidR="00FE4CD9" w:rsidRPr="00D15F98" w:rsidRDefault="00FE4CD9" w:rsidP="00FE4CD9">
            <w:pPr>
              <w:rPr>
                <w:rFonts w:ascii="Arial" w:hAnsi="Arial" w:cs="Arial"/>
                <w:sz w:val="24"/>
                <w:szCs w:val="24"/>
              </w:rPr>
            </w:pPr>
            <w:r w:rsidRPr="00D15F98">
              <w:rPr>
                <w:rFonts w:ascii="Arial" w:hAnsi="Arial" w:cs="Arial"/>
                <w:sz w:val="24"/>
                <w:szCs w:val="24"/>
              </w:rPr>
              <w:t>He</w:t>
            </w:r>
            <w:r w:rsidR="004D71F3">
              <w:rPr>
                <w:rFonts w:ascii="Arial" w:hAnsi="Arial" w:cs="Arial"/>
                <w:sz w:val="24"/>
                <w:szCs w:val="24"/>
              </w:rPr>
              <w:t>p</w:t>
            </w:r>
            <w:r w:rsidRPr="00D15F98">
              <w:rPr>
                <w:rFonts w:ascii="Arial" w:hAnsi="Arial" w:cs="Arial"/>
                <w:sz w:val="24"/>
                <w:szCs w:val="24"/>
              </w:rPr>
              <w:t>. B/C</w:t>
            </w:r>
          </w:p>
        </w:tc>
        <w:tc>
          <w:tcPr>
            <w:tcW w:w="1620" w:type="dxa"/>
            <w:vAlign w:val="center"/>
          </w:tcPr>
          <w:p w14:paraId="3B240E4D" w14:textId="5CEE1D50" w:rsidR="00FE4CD9" w:rsidRPr="00D15F98" w:rsidRDefault="004D71F3" w:rsidP="00FE4CD9">
            <w:pPr>
              <w:rPr>
                <w:rFonts w:ascii="Arial" w:hAnsi="Arial" w:cs="Arial"/>
                <w:sz w:val="24"/>
                <w:szCs w:val="24"/>
              </w:rPr>
            </w:pPr>
            <w:r w:rsidRPr="00FE4CD9">
              <w:rPr>
                <w:rFonts w:ascii="Arial" w:hAnsi="Arial" w:cs="Arial"/>
                <w:sz w:val="24"/>
                <w:szCs w:val="24"/>
              </w:rPr>
              <w:t xml:space="preserve">Urine </w:t>
            </w:r>
            <w:proofErr w:type="spellStart"/>
            <w:r w:rsidRPr="00FE4CD9">
              <w:rPr>
                <w:rFonts w:ascii="Arial" w:hAnsi="Arial" w:cs="Arial"/>
                <w:sz w:val="24"/>
                <w:szCs w:val="24"/>
              </w:rPr>
              <w:t>status</w:t>
            </w:r>
            <w:proofErr w:type="spellEnd"/>
          </w:p>
        </w:tc>
      </w:tr>
      <w:tr w:rsidR="004D71F3" w:rsidRPr="00467D0A" w14:paraId="14BE6843" w14:textId="77777777" w:rsidTr="00CF7394">
        <w:tc>
          <w:tcPr>
            <w:tcW w:w="2232" w:type="dxa"/>
          </w:tcPr>
          <w:p w14:paraId="414EA5C5" w14:textId="77777777" w:rsidR="004D71F3" w:rsidRPr="00467D0A" w:rsidRDefault="004D71F3" w:rsidP="004D71F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04" w:type="dxa"/>
            <w:vAlign w:val="center"/>
          </w:tcPr>
          <w:p w14:paraId="013A4BC4" w14:textId="6CF32157" w:rsidR="004D71F3" w:rsidRPr="00D15F98" w:rsidRDefault="004D71F3" w:rsidP="004D71F3">
            <w:pPr>
              <w:rPr>
                <w:rFonts w:ascii="Arial" w:hAnsi="Arial" w:cs="Arial"/>
                <w:sz w:val="24"/>
                <w:szCs w:val="24"/>
              </w:rPr>
            </w:pPr>
            <w:r w:rsidRPr="00FE4CD9">
              <w:rPr>
                <w:rFonts w:ascii="Arial" w:hAnsi="Arial" w:cs="Arial"/>
                <w:sz w:val="24"/>
                <w:szCs w:val="24"/>
              </w:rPr>
              <w:t xml:space="preserve">Chemistry </w:t>
            </w:r>
            <w:proofErr w:type="spellStart"/>
            <w:r w:rsidRPr="00FE4CD9">
              <w:rPr>
                <w:rFonts w:ascii="Arial" w:hAnsi="Arial" w:cs="Arial"/>
                <w:sz w:val="24"/>
                <w:szCs w:val="24"/>
              </w:rPr>
              <w:t>panel</w:t>
            </w:r>
            <w:proofErr w:type="spellEnd"/>
          </w:p>
        </w:tc>
        <w:tc>
          <w:tcPr>
            <w:tcW w:w="1530" w:type="dxa"/>
            <w:vAlign w:val="center"/>
          </w:tcPr>
          <w:p w14:paraId="34793F79" w14:textId="77777777" w:rsidR="004D71F3" w:rsidRPr="00D15F98" w:rsidRDefault="004D71F3" w:rsidP="004D71F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71" w:type="dxa"/>
            <w:vAlign w:val="center"/>
          </w:tcPr>
          <w:p w14:paraId="2A84D150" w14:textId="07C9691E" w:rsidR="004D71F3" w:rsidRPr="00D15F98" w:rsidRDefault="004D71F3" w:rsidP="004D71F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0" w:type="dxa"/>
            <w:vAlign w:val="center"/>
          </w:tcPr>
          <w:p w14:paraId="445EAC90" w14:textId="77777777" w:rsidR="004D71F3" w:rsidRPr="00D15F98" w:rsidRDefault="004D71F3" w:rsidP="004D71F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4" w:type="dxa"/>
            <w:vAlign w:val="center"/>
          </w:tcPr>
          <w:p w14:paraId="7F0EDEDF" w14:textId="77777777" w:rsidR="004D71F3" w:rsidRPr="00D15F98" w:rsidRDefault="004D71F3" w:rsidP="004D71F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41" w:type="dxa"/>
            <w:vAlign w:val="center"/>
          </w:tcPr>
          <w:p w14:paraId="78890F56" w14:textId="77777777" w:rsidR="004D71F3" w:rsidRPr="00D15F98" w:rsidRDefault="004D71F3" w:rsidP="004D71F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66" w:type="dxa"/>
            <w:vAlign w:val="center"/>
          </w:tcPr>
          <w:p w14:paraId="3D1E6009" w14:textId="6B78A8C3" w:rsidR="004D71F3" w:rsidRPr="00D15F98" w:rsidRDefault="004D71F3" w:rsidP="004D71F3">
            <w:pPr>
              <w:rPr>
                <w:rFonts w:ascii="Arial" w:hAnsi="Arial" w:cs="Arial"/>
                <w:sz w:val="24"/>
                <w:szCs w:val="24"/>
              </w:rPr>
            </w:pPr>
            <w:r w:rsidRPr="00D15F98">
              <w:rPr>
                <w:rFonts w:ascii="Arial" w:hAnsi="Arial" w:cs="Arial"/>
                <w:sz w:val="24"/>
                <w:szCs w:val="24"/>
              </w:rPr>
              <w:t>HIV</w:t>
            </w:r>
          </w:p>
        </w:tc>
        <w:tc>
          <w:tcPr>
            <w:tcW w:w="1620" w:type="dxa"/>
            <w:vAlign w:val="center"/>
          </w:tcPr>
          <w:p w14:paraId="5157149B" w14:textId="2D761211" w:rsidR="004D71F3" w:rsidRPr="00D15F98" w:rsidRDefault="004D71F3" w:rsidP="004D71F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D71F3" w:rsidRPr="00467D0A" w14:paraId="7917047B" w14:textId="77777777" w:rsidTr="00CF7394">
        <w:tc>
          <w:tcPr>
            <w:tcW w:w="2232" w:type="dxa"/>
          </w:tcPr>
          <w:p w14:paraId="67B27FAB" w14:textId="77777777" w:rsidR="004D71F3" w:rsidRPr="00467D0A" w:rsidRDefault="004D71F3" w:rsidP="004D71F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04" w:type="dxa"/>
            <w:vAlign w:val="center"/>
          </w:tcPr>
          <w:p w14:paraId="45D8BF34" w14:textId="75FD55C6" w:rsidR="004D71F3" w:rsidRPr="00D15F98" w:rsidRDefault="004D71F3" w:rsidP="004D71F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E4CD9">
              <w:rPr>
                <w:rFonts w:ascii="Arial" w:hAnsi="Arial" w:cs="Arial"/>
                <w:sz w:val="24"/>
                <w:szCs w:val="24"/>
              </w:rPr>
              <w:t>Coagulation</w:t>
            </w:r>
            <w:proofErr w:type="spellEnd"/>
            <w:r w:rsidRPr="00FE4CD9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FE4CD9">
              <w:rPr>
                <w:rFonts w:ascii="Arial" w:hAnsi="Arial" w:cs="Arial"/>
                <w:sz w:val="24"/>
                <w:szCs w:val="24"/>
              </w:rPr>
              <w:t>tests</w:t>
            </w:r>
            <w:proofErr w:type="spellEnd"/>
          </w:p>
        </w:tc>
        <w:tc>
          <w:tcPr>
            <w:tcW w:w="1530" w:type="dxa"/>
            <w:vAlign w:val="center"/>
          </w:tcPr>
          <w:p w14:paraId="272BFFF0" w14:textId="5ECF17B8" w:rsidR="004D71F3" w:rsidRPr="00D15F98" w:rsidRDefault="004D71F3" w:rsidP="004D71F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71" w:type="dxa"/>
            <w:vAlign w:val="center"/>
          </w:tcPr>
          <w:p w14:paraId="5E06700E" w14:textId="49CDCBA7" w:rsidR="004D71F3" w:rsidRPr="00D15F98" w:rsidRDefault="004D71F3" w:rsidP="004D71F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0" w:type="dxa"/>
            <w:vAlign w:val="center"/>
          </w:tcPr>
          <w:p w14:paraId="3805A912" w14:textId="770AAF64" w:rsidR="004D71F3" w:rsidRPr="00D15F98" w:rsidRDefault="004D71F3" w:rsidP="004D71F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4" w:type="dxa"/>
            <w:vAlign w:val="center"/>
          </w:tcPr>
          <w:p w14:paraId="4C33E52A" w14:textId="6CFEB082" w:rsidR="004D71F3" w:rsidRPr="00D15F98" w:rsidRDefault="004D71F3" w:rsidP="004D71F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41" w:type="dxa"/>
            <w:vAlign w:val="center"/>
          </w:tcPr>
          <w:p w14:paraId="7DEB5CFD" w14:textId="6FF7747B" w:rsidR="004D71F3" w:rsidRPr="00D15F98" w:rsidRDefault="004D71F3" w:rsidP="004D71F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66" w:type="dxa"/>
            <w:vAlign w:val="center"/>
          </w:tcPr>
          <w:p w14:paraId="495B42DB" w14:textId="415E13F1" w:rsidR="004D71F3" w:rsidRPr="00D15F98" w:rsidRDefault="004D71F3" w:rsidP="004D71F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15F98">
              <w:rPr>
                <w:rFonts w:ascii="Arial" w:hAnsi="Arial" w:cs="Arial"/>
                <w:sz w:val="24"/>
                <w:szCs w:val="24"/>
              </w:rPr>
              <w:t>Ig</w:t>
            </w:r>
            <w:proofErr w:type="spellEnd"/>
            <w:r w:rsidRPr="00D15F98">
              <w:rPr>
                <w:rFonts w:ascii="Arial" w:hAnsi="Arial" w:cs="Arial"/>
                <w:sz w:val="24"/>
                <w:szCs w:val="24"/>
              </w:rPr>
              <w:t xml:space="preserve"> quantitativ</w:t>
            </w:r>
          </w:p>
        </w:tc>
        <w:tc>
          <w:tcPr>
            <w:tcW w:w="1620" w:type="dxa"/>
            <w:vAlign w:val="center"/>
          </w:tcPr>
          <w:p w14:paraId="4D20A998" w14:textId="259FD20C" w:rsidR="004D71F3" w:rsidRPr="00D15F98" w:rsidRDefault="004D71F3" w:rsidP="004D71F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E4CD9" w:rsidRPr="00467D0A" w14:paraId="1D0C75F8" w14:textId="77777777" w:rsidTr="00CF7394">
        <w:tc>
          <w:tcPr>
            <w:tcW w:w="2232" w:type="dxa"/>
          </w:tcPr>
          <w:p w14:paraId="0313E1D7" w14:textId="77777777" w:rsidR="00FE4CD9" w:rsidRPr="00467D0A" w:rsidRDefault="00FE4CD9" w:rsidP="00FE4C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04" w:type="dxa"/>
            <w:vAlign w:val="center"/>
          </w:tcPr>
          <w:p w14:paraId="2CCBB206" w14:textId="2781750D" w:rsidR="00FE4CD9" w:rsidRPr="00D15F98" w:rsidRDefault="00FE4CD9" w:rsidP="00FE4CD9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E4CD9">
              <w:rPr>
                <w:rFonts w:ascii="Arial" w:hAnsi="Arial" w:cs="Arial"/>
                <w:sz w:val="24"/>
                <w:szCs w:val="24"/>
              </w:rPr>
              <w:t>Leucocyte</w:t>
            </w:r>
            <w:proofErr w:type="spellEnd"/>
            <w:r w:rsidRPr="00FE4CD9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FE4CD9">
              <w:rPr>
                <w:rFonts w:ascii="Arial" w:hAnsi="Arial" w:cs="Arial"/>
                <w:sz w:val="24"/>
                <w:szCs w:val="24"/>
              </w:rPr>
              <w:t>typing</w:t>
            </w:r>
            <w:proofErr w:type="spellEnd"/>
          </w:p>
        </w:tc>
        <w:tc>
          <w:tcPr>
            <w:tcW w:w="1530" w:type="dxa"/>
            <w:vAlign w:val="center"/>
          </w:tcPr>
          <w:p w14:paraId="1D795D83" w14:textId="77777777" w:rsidR="00FE4CD9" w:rsidRPr="00D15F98" w:rsidRDefault="00FE4CD9" w:rsidP="00FE4C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71" w:type="dxa"/>
            <w:vAlign w:val="center"/>
          </w:tcPr>
          <w:p w14:paraId="54052016" w14:textId="77777777" w:rsidR="00FE4CD9" w:rsidRPr="00D15F98" w:rsidRDefault="00FE4CD9" w:rsidP="00FE4C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0" w:type="dxa"/>
            <w:vAlign w:val="center"/>
          </w:tcPr>
          <w:p w14:paraId="63ACE05B" w14:textId="77777777" w:rsidR="00FE4CD9" w:rsidRPr="00D15F98" w:rsidRDefault="00FE4CD9" w:rsidP="00FE4C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4" w:type="dxa"/>
            <w:vAlign w:val="center"/>
          </w:tcPr>
          <w:p w14:paraId="7A27E044" w14:textId="77777777" w:rsidR="00FE4CD9" w:rsidRPr="00D15F98" w:rsidRDefault="00FE4CD9" w:rsidP="00FE4C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41" w:type="dxa"/>
            <w:vAlign w:val="center"/>
          </w:tcPr>
          <w:p w14:paraId="66D38F68" w14:textId="77777777" w:rsidR="00FE4CD9" w:rsidRPr="00D15F98" w:rsidRDefault="00FE4CD9" w:rsidP="00FE4C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66" w:type="dxa"/>
            <w:vAlign w:val="center"/>
          </w:tcPr>
          <w:p w14:paraId="5D31689D" w14:textId="548303C9" w:rsidR="00FE4CD9" w:rsidRPr="00D15F98" w:rsidRDefault="00FE4CD9" w:rsidP="00FE4C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4B873516" w14:textId="41351C4C" w:rsidR="00FE4CD9" w:rsidRPr="00D15F98" w:rsidRDefault="00FE4CD9" w:rsidP="00FE4CD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E4CD9" w:rsidRPr="00467D0A" w14:paraId="6CCCF243" w14:textId="77777777" w:rsidTr="00CF7394">
        <w:tc>
          <w:tcPr>
            <w:tcW w:w="2232" w:type="dxa"/>
          </w:tcPr>
          <w:p w14:paraId="021670EE" w14:textId="77777777" w:rsidR="00FE4CD9" w:rsidRPr="00467D0A" w:rsidRDefault="00FE4CD9" w:rsidP="00FE4C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04" w:type="dxa"/>
            <w:vAlign w:val="center"/>
          </w:tcPr>
          <w:p w14:paraId="31F71907" w14:textId="03241242" w:rsidR="00FE4CD9" w:rsidRPr="00D15F98" w:rsidRDefault="00FE4CD9" w:rsidP="00FE4CD9">
            <w:pPr>
              <w:rPr>
                <w:rFonts w:ascii="Arial" w:hAnsi="Arial" w:cs="Arial"/>
                <w:sz w:val="24"/>
                <w:szCs w:val="24"/>
              </w:rPr>
            </w:pPr>
            <w:r w:rsidRPr="00FE4CD9">
              <w:rPr>
                <w:rFonts w:ascii="Arial" w:hAnsi="Arial" w:cs="Arial"/>
                <w:sz w:val="24"/>
                <w:szCs w:val="24"/>
              </w:rPr>
              <w:t>(+ CD 19/20)</w:t>
            </w:r>
          </w:p>
        </w:tc>
        <w:tc>
          <w:tcPr>
            <w:tcW w:w="1530" w:type="dxa"/>
            <w:vAlign w:val="center"/>
          </w:tcPr>
          <w:p w14:paraId="6F87EEB8" w14:textId="77777777" w:rsidR="00FE4CD9" w:rsidRPr="00D15F98" w:rsidRDefault="00FE4CD9" w:rsidP="00FE4C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71" w:type="dxa"/>
            <w:vAlign w:val="center"/>
          </w:tcPr>
          <w:p w14:paraId="4CDDFD22" w14:textId="77777777" w:rsidR="00FE4CD9" w:rsidRPr="00D15F98" w:rsidRDefault="00FE4CD9" w:rsidP="00FE4C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0" w:type="dxa"/>
            <w:vAlign w:val="center"/>
          </w:tcPr>
          <w:p w14:paraId="7B44D797" w14:textId="77777777" w:rsidR="00FE4CD9" w:rsidRPr="00D15F98" w:rsidRDefault="00FE4CD9" w:rsidP="00FE4C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4" w:type="dxa"/>
            <w:vAlign w:val="center"/>
          </w:tcPr>
          <w:p w14:paraId="1B0FBEAF" w14:textId="77777777" w:rsidR="00FE4CD9" w:rsidRPr="00D15F98" w:rsidRDefault="00FE4CD9" w:rsidP="00FE4C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41" w:type="dxa"/>
            <w:vAlign w:val="center"/>
          </w:tcPr>
          <w:p w14:paraId="4612F8BF" w14:textId="77777777" w:rsidR="00FE4CD9" w:rsidRPr="00D15F98" w:rsidRDefault="00FE4CD9" w:rsidP="00FE4C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66" w:type="dxa"/>
            <w:vAlign w:val="center"/>
          </w:tcPr>
          <w:p w14:paraId="60DD8190" w14:textId="166A6C8F" w:rsidR="00FE4CD9" w:rsidRPr="00D15F98" w:rsidRDefault="00FE4CD9" w:rsidP="00FE4C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2CC06AC6" w14:textId="3942EB25" w:rsidR="00FE4CD9" w:rsidRPr="00D15F98" w:rsidRDefault="00FE4CD9" w:rsidP="00FE4CD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F7394" w:rsidRPr="00467D0A" w14:paraId="0D6C6A75" w14:textId="77777777" w:rsidTr="00CF7394">
        <w:tc>
          <w:tcPr>
            <w:tcW w:w="2232" w:type="dxa"/>
          </w:tcPr>
          <w:p w14:paraId="0D76E75C" w14:textId="77777777" w:rsidR="00CF7394" w:rsidRPr="00467D0A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04" w:type="dxa"/>
            <w:vAlign w:val="center"/>
          </w:tcPr>
          <w:p w14:paraId="25966102" w14:textId="69597FB0" w:rsidR="00CF7394" w:rsidRPr="00D15F98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  <w:r w:rsidRPr="00D15F98">
              <w:rPr>
                <w:rFonts w:ascii="Arial" w:hAnsi="Arial" w:cs="Arial"/>
                <w:sz w:val="24"/>
                <w:szCs w:val="24"/>
              </w:rPr>
              <w:t>Biobank</w:t>
            </w:r>
          </w:p>
        </w:tc>
        <w:tc>
          <w:tcPr>
            <w:tcW w:w="1530" w:type="dxa"/>
            <w:vAlign w:val="center"/>
          </w:tcPr>
          <w:p w14:paraId="15144021" w14:textId="77777777" w:rsidR="00CF7394" w:rsidRPr="00D15F98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71" w:type="dxa"/>
            <w:vAlign w:val="center"/>
          </w:tcPr>
          <w:p w14:paraId="44ECE085" w14:textId="77777777" w:rsidR="00CF7394" w:rsidRPr="00D15F98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0" w:type="dxa"/>
            <w:vAlign w:val="center"/>
          </w:tcPr>
          <w:p w14:paraId="4E6E2070" w14:textId="77777777" w:rsidR="00CF7394" w:rsidRPr="00D15F98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4" w:type="dxa"/>
            <w:vAlign w:val="center"/>
          </w:tcPr>
          <w:p w14:paraId="71DF4585" w14:textId="77777777" w:rsidR="00CF7394" w:rsidRPr="00D15F98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41" w:type="dxa"/>
            <w:vAlign w:val="center"/>
          </w:tcPr>
          <w:p w14:paraId="1D7B018B" w14:textId="77777777" w:rsidR="00CF7394" w:rsidRPr="00D15F98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66" w:type="dxa"/>
            <w:vAlign w:val="center"/>
          </w:tcPr>
          <w:p w14:paraId="12F6FFA6" w14:textId="77777777" w:rsidR="00CF7394" w:rsidRPr="004D71F3" w:rsidRDefault="00CF7394" w:rsidP="00CF7394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28BA4817" w14:textId="331B951F" w:rsidR="00CF7394" w:rsidRPr="004D71F3" w:rsidRDefault="004D71F3" w:rsidP="00CF7394">
            <w:pPr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4D71F3">
              <w:rPr>
                <w:rFonts w:ascii="Arial" w:hAnsi="Arial" w:cs="Arial"/>
                <w:bCs/>
                <w:sz w:val="24"/>
                <w:szCs w:val="24"/>
                <w:u w:val="single"/>
              </w:rPr>
              <w:t>Biennially</w:t>
            </w:r>
            <w:proofErr w:type="spellEnd"/>
          </w:p>
        </w:tc>
      </w:tr>
      <w:tr w:rsidR="00CF7394" w:rsidRPr="00467D0A" w14:paraId="2407368C" w14:textId="77777777" w:rsidTr="00CF7394">
        <w:tc>
          <w:tcPr>
            <w:tcW w:w="2232" w:type="dxa"/>
          </w:tcPr>
          <w:p w14:paraId="133CC4A7" w14:textId="77777777" w:rsidR="00CF7394" w:rsidRPr="00467D0A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04" w:type="dxa"/>
            <w:vAlign w:val="center"/>
          </w:tcPr>
          <w:p w14:paraId="1D50EC59" w14:textId="30819265" w:rsidR="00CF7394" w:rsidRPr="00D15F98" w:rsidRDefault="00FE4CD9" w:rsidP="00CF739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Weight</w:t>
            </w:r>
            <w:proofErr w:type="spellEnd"/>
          </w:p>
        </w:tc>
        <w:tc>
          <w:tcPr>
            <w:tcW w:w="1530" w:type="dxa"/>
            <w:vAlign w:val="center"/>
          </w:tcPr>
          <w:p w14:paraId="4487D638" w14:textId="77777777" w:rsidR="00CF7394" w:rsidRPr="00D15F98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71" w:type="dxa"/>
            <w:vAlign w:val="center"/>
          </w:tcPr>
          <w:p w14:paraId="2A31EB8D" w14:textId="77777777" w:rsidR="00CF7394" w:rsidRPr="00D15F98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0" w:type="dxa"/>
            <w:vAlign w:val="center"/>
          </w:tcPr>
          <w:p w14:paraId="58264575" w14:textId="77777777" w:rsidR="00CF7394" w:rsidRPr="00D15F98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4" w:type="dxa"/>
            <w:vAlign w:val="center"/>
          </w:tcPr>
          <w:p w14:paraId="4F436D0C" w14:textId="77777777" w:rsidR="00CF7394" w:rsidRPr="00D15F98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41" w:type="dxa"/>
            <w:vAlign w:val="center"/>
          </w:tcPr>
          <w:p w14:paraId="68BB5380" w14:textId="77777777" w:rsidR="00CF7394" w:rsidRPr="00D15F98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66" w:type="dxa"/>
            <w:vAlign w:val="center"/>
          </w:tcPr>
          <w:p w14:paraId="757F5626" w14:textId="77777777" w:rsidR="00CF7394" w:rsidRPr="00D15F98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3118EB4A" w14:textId="44EAFCCF" w:rsidR="00CF7394" w:rsidRPr="00D15F98" w:rsidRDefault="004D71F3" w:rsidP="00CF7394">
            <w:pPr>
              <w:rPr>
                <w:rFonts w:ascii="Arial" w:hAnsi="Arial" w:cs="Arial"/>
                <w:b/>
                <w:sz w:val="24"/>
                <w:szCs w:val="24"/>
                <w:u w:val="single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Thyroid</w:t>
            </w:r>
            <w:proofErr w:type="spellEnd"/>
          </w:p>
        </w:tc>
      </w:tr>
      <w:tr w:rsidR="00CF7394" w:rsidRPr="00467D0A" w14:paraId="1F91492C" w14:textId="77777777" w:rsidTr="00CF7394">
        <w:tc>
          <w:tcPr>
            <w:tcW w:w="2232" w:type="dxa"/>
          </w:tcPr>
          <w:p w14:paraId="43C46955" w14:textId="77777777" w:rsidR="00CF7394" w:rsidRPr="00467D0A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04" w:type="dxa"/>
            <w:vAlign w:val="center"/>
          </w:tcPr>
          <w:p w14:paraId="6109BEDD" w14:textId="1BFED124" w:rsidR="00CF7394" w:rsidRPr="00D15F98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4DEC0E15" w14:textId="77777777" w:rsidR="00CF7394" w:rsidRPr="00D15F98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71" w:type="dxa"/>
            <w:vAlign w:val="center"/>
          </w:tcPr>
          <w:p w14:paraId="73E527BF" w14:textId="77777777" w:rsidR="00CF7394" w:rsidRPr="00D15F98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0" w:type="dxa"/>
            <w:vAlign w:val="center"/>
          </w:tcPr>
          <w:p w14:paraId="3932CEB6" w14:textId="77777777" w:rsidR="00CF7394" w:rsidRPr="00D15F98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4" w:type="dxa"/>
            <w:vAlign w:val="center"/>
          </w:tcPr>
          <w:p w14:paraId="6D30ED90" w14:textId="77777777" w:rsidR="00CF7394" w:rsidRPr="00D15F98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41" w:type="dxa"/>
            <w:vAlign w:val="center"/>
          </w:tcPr>
          <w:p w14:paraId="0916982A" w14:textId="77777777" w:rsidR="00CF7394" w:rsidRPr="00D15F98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66" w:type="dxa"/>
            <w:vAlign w:val="center"/>
          </w:tcPr>
          <w:p w14:paraId="42D837A2" w14:textId="77777777" w:rsidR="00CF7394" w:rsidRPr="00D15F98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7BDB1A6A" w14:textId="19AA0302" w:rsidR="00CF7394" w:rsidRPr="00D15F98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F7394" w:rsidRPr="00467D0A" w14:paraId="37B00D04" w14:textId="77777777" w:rsidTr="00CF7394">
        <w:tc>
          <w:tcPr>
            <w:tcW w:w="2232" w:type="dxa"/>
          </w:tcPr>
          <w:p w14:paraId="23B0EFC8" w14:textId="0EEE44DD" w:rsidR="00CF7394" w:rsidRPr="00467D0A" w:rsidRDefault="00FE4CD9" w:rsidP="00CF739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Vaccine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status</w:t>
            </w:r>
            <w:proofErr w:type="spellEnd"/>
          </w:p>
        </w:tc>
        <w:tc>
          <w:tcPr>
            <w:tcW w:w="2704" w:type="dxa"/>
            <w:vAlign w:val="center"/>
          </w:tcPr>
          <w:p w14:paraId="55EB9A7B" w14:textId="75D9ED80" w:rsidR="00CF7394" w:rsidRPr="00D15F98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  <w:r w:rsidRPr="00D15F98">
              <w:rPr>
                <w:rFonts w:ascii="Arial" w:hAnsi="Arial" w:cs="Arial"/>
                <w:sz w:val="24"/>
                <w:szCs w:val="24"/>
              </w:rPr>
              <w:t>Hep. B quantitativ</w:t>
            </w:r>
            <w:r w:rsidR="00FE4CD9"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1530" w:type="dxa"/>
            <w:vAlign w:val="center"/>
          </w:tcPr>
          <w:p w14:paraId="4A923DD2" w14:textId="77777777" w:rsidR="00CF7394" w:rsidRPr="00D15F98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71" w:type="dxa"/>
            <w:vAlign w:val="center"/>
          </w:tcPr>
          <w:p w14:paraId="675A72A9" w14:textId="77777777" w:rsidR="00CF7394" w:rsidRPr="00D15F98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0" w:type="dxa"/>
            <w:vAlign w:val="center"/>
          </w:tcPr>
          <w:p w14:paraId="13EDA147" w14:textId="77777777" w:rsidR="00CF7394" w:rsidRPr="00D15F98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4" w:type="dxa"/>
            <w:vAlign w:val="center"/>
          </w:tcPr>
          <w:p w14:paraId="1E50D924" w14:textId="77777777" w:rsidR="00CF7394" w:rsidRPr="00D15F98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41" w:type="dxa"/>
            <w:vAlign w:val="center"/>
          </w:tcPr>
          <w:p w14:paraId="1EA70456" w14:textId="77777777" w:rsidR="00CF7394" w:rsidRPr="00D15F98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66" w:type="dxa"/>
            <w:vAlign w:val="center"/>
          </w:tcPr>
          <w:p w14:paraId="085E0AF2" w14:textId="77777777" w:rsidR="00CF7394" w:rsidRPr="00D15F98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1AD6A621" w14:textId="76BDA07A" w:rsidR="00CF7394" w:rsidRPr="00D15F98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F7394" w:rsidRPr="00467D0A" w14:paraId="251504AA" w14:textId="77777777" w:rsidTr="00CF7394">
        <w:tc>
          <w:tcPr>
            <w:tcW w:w="2232" w:type="dxa"/>
          </w:tcPr>
          <w:p w14:paraId="77F021CD" w14:textId="77777777" w:rsidR="00CF7394" w:rsidRPr="006E582E" w:rsidRDefault="00CF7394" w:rsidP="00CF7394">
            <w:pPr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</w:p>
        </w:tc>
        <w:tc>
          <w:tcPr>
            <w:tcW w:w="2704" w:type="dxa"/>
            <w:vAlign w:val="center"/>
          </w:tcPr>
          <w:p w14:paraId="524D9D06" w14:textId="63C25F14" w:rsidR="00CF7394" w:rsidRPr="00D15F98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15F98">
              <w:rPr>
                <w:rFonts w:ascii="Arial" w:hAnsi="Arial" w:cs="Arial"/>
                <w:sz w:val="24"/>
                <w:szCs w:val="24"/>
              </w:rPr>
              <w:t>FSME Titer</w:t>
            </w:r>
            <w:proofErr w:type="gramEnd"/>
            <w:r w:rsidRPr="00D15F98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D15F98">
              <w:rPr>
                <w:rFonts w:ascii="Arial" w:hAnsi="Arial" w:cs="Arial"/>
                <w:sz w:val="24"/>
                <w:szCs w:val="24"/>
              </w:rPr>
              <w:t>IgG</w:t>
            </w:r>
            <w:proofErr w:type="spellEnd"/>
            <w:r w:rsidRPr="00D15F9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30" w:type="dxa"/>
            <w:vAlign w:val="center"/>
          </w:tcPr>
          <w:p w14:paraId="068DCA39" w14:textId="77777777" w:rsidR="00CF7394" w:rsidRPr="00D15F98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71" w:type="dxa"/>
            <w:vAlign w:val="center"/>
          </w:tcPr>
          <w:p w14:paraId="0893946C" w14:textId="77777777" w:rsidR="00CF7394" w:rsidRPr="00D15F98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0" w:type="dxa"/>
            <w:vAlign w:val="center"/>
          </w:tcPr>
          <w:p w14:paraId="20B1B10D" w14:textId="77777777" w:rsidR="00CF7394" w:rsidRPr="00D15F98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4" w:type="dxa"/>
            <w:vAlign w:val="center"/>
          </w:tcPr>
          <w:p w14:paraId="5BE213F1" w14:textId="77777777" w:rsidR="00CF7394" w:rsidRPr="00D15F98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41" w:type="dxa"/>
            <w:vAlign w:val="center"/>
          </w:tcPr>
          <w:p w14:paraId="0B23E4B0" w14:textId="77777777" w:rsidR="00CF7394" w:rsidRPr="00D15F98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66" w:type="dxa"/>
            <w:vAlign w:val="center"/>
          </w:tcPr>
          <w:p w14:paraId="7B08E922" w14:textId="77777777" w:rsidR="00CF7394" w:rsidRPr="00D15F98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1FE4BC35" w14:textId="77777777" w:rsidR="00CF7394" w:rsidRPr="00D15F98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F7394" w:rsidRPr="00467D0A" w14:paraId="4A1E042B" w14:textId="77777777" w:rsidTr="00CF7394">
        <w:tc>
          <w:tcPr>
            <w:tcW w:w="2232" w:type="dxa"/>
          </w:tcPr>
          <w:p w14:paraId="3260A535" w14:textId="32C67EB9" w:rsidR="00CF7394" w:rsidRPr="00467D0A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04" w:type="dxa"/>
            <w:vAlign w:val="center"/>
          </w:tcPr>
          <w:p w14:paraId="40AEA59D" w14:textId="2EE38A63" w:rsidR="00CF7394" w:rsidRPr="00D15F98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15F98">
              <w:rPr>
                <w:rFonts w:ascii="Arial" w:hAnsi="Arial" w:cs="Arial"/>
                <w:sz w:val="24"/>
                <w:szCs w:val="24"/>
              </w:rPr>
              <w:t>M</w:t>
            </w:r>
            <w:r w:rsidR="00FE4CD9">
              <w:rPr>
                <w:rFonts w:ascii="Arial" w:hAnsi="Arial" w:cs="Arial"/>
                <w:sz w:val="24"/>
                <w:szCs w:val="24"/>
              </w:rPr>
              <w:t>easles</w:t>
            </w:r>
            <w:proofErr w:type="spellEnd"/>
            <w:r w:rsidRPr="00D15F98">
              <w:rPr>
                <w:rFonts w:ascii="Arial" w:hAnsi="Arial" w:cs="Arial"/>
                <w:sz w:val="24"/>
                <w:szCs w:val="24"/>
              </w:rPr>
              <w:t xml:space="preserve"> IgG</w:t>
            </w:r>
          </w:p>
        </w:tc>
        <w:tc>
          <w:tcPr>
            <w:tcW w:w="1530" w:type="dxa"/>
            <w:vAlign w:val="center"/>
          </w:tcPr>
          <w:p w14:paraId="07145D31" w14:textId="77777777" w:rsidR="00CF7394" w:rsidRPr="00D15F98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71" w:type="dxa"/>
            <w:vAlign w:val="center"/>
          </w:tcPr>
          <w:p w14:paraId="3347DC85" w14:textId="77777777" w:rsidR="00CF7394" w:rsidRPr="00D15F98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0" w:type="dxa"/>
            <w:vAlign w:val="center"/>
          </w:tcPr>
          <w:p w14:paraId="66E3AB3D" w14:textId="77777777" w:rsidR="00CF7394" w:rsidRPr="00D15F98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4" w:type="dxa"/>
            <w:vAlign w:val="center"/>
          </w:tcPr>
          <w:p w14:paraId="472D2398" w14:textId="77777777" w:rsidR="00CF7394" w:rsidRPr="00D15F98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41" w:type="dxa"/>
            <w:vAlign w:val="center"/>
          </w:tcPr>
          <w:p w14:paraId="29BB4F4B" w14:textId="77777777" w:rsidR="00CF7394" w:rsidRPr="00D15F98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66" w:type="dxa"/>
            <w:vAlign w:val="center"/>
          </w:tcPr>
          <w:p w14:paraId="11DDB841" w14:textId="77777777" w:rsidR="00CF7394" w:rsidRPr="00D15F98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01F25E73" w14:textId="77777777" w:rsidR="00CF7394" w:rsidRPr="00D15F98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F7394" w:rsidRPr="00467D0A" w14:paraId="4F24B16A" w14:textId="77777777" w:rsidTr="00CF7394">
        <w:tc>
          <w:tcPr>
            <w:tcW w:w="2232" w:type="dxa"/>
          </w:tcPr>
          <w:p w14:paraId="7C92CDC5" w14:textId="77777777" w:rsidR="00CF7394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04" w:type="dxa"/>
            <w:vAlign w:val="center"/>
          </w:tcPr>
          <w:p w14:paraId="26ED01D8" w14:textId="72790A37" w:rsidR="00CF7394" w:rsidRPr="00D15F98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  <w:r w:rsidRPr="00D15F98">
              <w:rPr>
                <w:rFonts w:ascii="Arial" w:hAnsi="Arial" w:cs="Arial"/>
                <w:sz w:val="24"/>
                <w:szCs w:val="24"/>
              </w:rPr>
              <w:t xml:space="preserve">Mumps </w:t>
            </w:r>
            <w:proofErr w:type="spellStart"/>
            <w:r w:rsidRPr="00D15F98">
              <w:rPr>
                <w:rFonts w:ascii="Arial" w:hAnsi="Arial" w:cs="Arial"/>
                <w:sz w:val="24"/>
                <w:szCs w:val="24"/>
              </w:rPr>
              <w:t>IgG</w:t>
            </w:r>
            <w:proofErr w:type="spellEnd"/>
          </w:p>
        </w:tc>
        <w:tc>
          <w:tcPr>
            <w:tcW w:w="1530" w:type="dxa"/>
            <w:vAlign w:val="center"/>
          </w:tcPr>
          <w:p w14:paraId="6D6C77EF" w14:textId="77777777" w:rsidR="00CF7394" w:rsidRPr="00D15F98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71" w:type="dxa"/>
            <w:vAlign w:val="center"/>
          </w:tcPr>
          <w:p w14:paraId="7541FC10" w14:textId="77777777" w:rsidR="00CF7394" w:rsidRPr="00D15F98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0" w:type="dxa"/>
            <w:vAlign w:val="center"/>
          </w:tcPr>
          <w:p w14:paraId="7F6FF5E8" w14:textId="77777777" w:rsidR="00CF7394" w:rsidRPr="00D15F98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4" w:type="dxa"/>
            <w:vAlign w:val="center"/>
          </w:tcPr>
          <w:p w14:paraId="0539CE7B" w14:textId="77777777" w:rsidR="00CF7394" w:rsidRPr="00D15F98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41" w:type="dxa"/>
            <w:vAlign w:val="center"/>
          </w:tcPr>
          <w:p w14:paraId="15B2E847" w14:textId="77777777" w:rsidR="00CF7394" w:rsidRPr="00D15F98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66" w:type="dxa"/>
            <w:vAlign w:val="center"/>
          </w:tcPr>
          <w:p w14:paraId="0B85A9FD" w14:textId="77777777" w:rsidR="00CF7394" w:rsidRPr="00D15F98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21D6F93F" w14:textId="77777777" w:rsidR="00CF7394" w:rsidRPr="00D15F98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F7394" w:rsidRPr="00467D0A" w14:paraId="1476503C" w14:textId="77777777" w:rsidTr="00CF7394">
        <w:tc>
          <w:tcPr>
            <w:tcW w:w="2232" w:type="dxa"/>
          </w:tcPr>
          <w:p w14:paraId="4DB70CF1" w14:textId="77777777" w:rsidR="00CF7394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04" w:type="dxa"/>
            <w:vAlign w:val="center"/>
          </w:tcPr>
          <w:p w14:paraId="027866CD" w14:textId="24E06912" w:rsidR="00CF7394" w:rsidRPr="00D15F98" w:rsidRDefault="00FE4CD9" w:rsidP="00CF739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ubella</w:t>
            </w:r>
            <w:r w:rsidR="00CF7394" w:rsidRPr="00D15F98">
              <w:rPr>
                <w:rFonts w:ascii="Arial" w:hAnsi="Arial" w:cs="Arial"/>
                <w:sz w:val="24"/>
                <w:szCs w:val="24"/>
              </w:rPr>
              <w:t xml:space="preserve"> IgG</w:t>
            </w:r>
          </w:p>
        </w:tc>
        <w:tc>
          <w:tcPr>
            <w:tcW w:w="1530" w:type="dxa"/>
            <w:vAlign w:val="center"/>
          </w:tcPr>
          <w:p w14:paraId="600C7381" w14:textId="77777777" w:rsidR="00CF7394" w:rsidRPr="00D15F98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71" w:type="dxa"/>
            <w:vAlign w:val="center"/>
          </w:tcPr>
          <w:p w14:paraId="58B7FC13" w14:textId="77777777" w:rsidR="00CF7394" w:rsidRPr="00D15F98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0" w:type="dxa"/>
            <w:vAlign w:val="center"/>
          </w:tcPr>
          <w:p w14:paraId="254E3813" w14:textId="77777777" w:rsidR="00CF7394" w:rsidRPr="00D15F98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4" w:type="dxa"/>
            <w:vAlign w:val="center"/>
          </w:tcPr>
          <w:p w14:paraId="44C9FC35" w14:textId="77777777" w:rsidR="00CF7394" w:rsidRPr="00D15F98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41" w:type="dxa"/>
            <w:vAlign w:val="center"/>
          </w:tcPr>
          <w:p w14:paraId="13DD45CA" w14:textId="77777777" w:rsidR="00CF7394" w:rsidRPr="00D15F98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66" w:type="dxa"/>
            <w:vAlign w:val="center"/>
          </w:tcPr>
          <w:p w14:paraId="2ACB0344" w14:textId="77777777" w:rsidR="00CF7394" w:rsidRPr="00D15F98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494919F9" w14:textId="77777777" w:rsidR="00CF7394" w:rsidRPr="00D15F98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F7394" w:rsidRPr="00467D0A" w14:paraId="03ACF867" w14:textId="77777777" w:rsidTr="00CF7394">
        <w:tc>
          <w:tcPr>
            <w:tcW w:w="2232" w:type="dxa"/>
          </w:tcPr>
          <w:p w14:paraId="19F0BB0E" w14:textId="77777777" w:rsidR="00CF7394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04" w:type="dxa"/>
            <w:vAlign w:val="center"/>
          </w:tcPr>
          <w:p w14:paraId="4344D6D6" w14:textId="01FE9081" w:rsidR="00CF7394" w:rsidRPr="00D15F98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42F2A5E9" w14:textId="77777777" w:rsidR="00CF7394" w:rsidRPr="00D15F98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71" w:type="dxa"/>
            <w:vAlign w:val="center"/>
          </w:tcPr>
          <w:p w14:paraId="71D3B123" w14:textId="77777777" w:rsidR="00CF7394" w:rsidRPr="00D15F98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0" w:type="dxa"/>
            <w:vAlign w:val="center"/>
          </w:tcPr>
          <w:p w14:paraId="613F6F38" w14:textId="77777777" w:rsidR="00CF7394" w:rsidRPr="00D15F98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4" w:type="dxa"/>
            <w:vAlign w:val="center"/>
          </w:tcPr>
          <w:p w14:paraId="599A9993" w14:textId="77777777" w:rsidR="00CF7394" w:rsidRPr="00D15F98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41" w:type="dxa"/>
            <w:vAlign w:val="center"/>
          </w:tcPr>
          <w:p w14:paraId="1B027B44" w14:textId="77777777" w:rsidR="00CF7394" w:rsidRPr="00D15F98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66" w:type="dxa"/>
            <w:vAlign w:val="center"/>
          </w:tcPr>
          <w:p w14:paraId="493F9188" w14:textId="77777777" w:rsidR="00CF7394" w:rsidRPr="00D15F98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26BEE03B" w14:textId="77777777" w:rsidR="00CF7394" w:rsidRPr="00D15F98" w:rsidRDefault="00CF7394" w:rsidP="00CF739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1E37F282" w14:textId="254317C5" w:rsidR="00FE4CD9" w:rsidRDefault="002A2567" w:rsidP="00C335BE">
      <w:pPr>
        <w:spacing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2A2567">
        <w:rPr>
          <w:rFonts w:ascii="Arial" w:hAnsi="Arial" w:cs="Arial"/>
          <w:color w:val="000000" w:themeColor="text1"/>
          <w:sz w:val="24"/>
          <w:szCs w:val="24"/>
        </w:rPr>
        <w:t xml:space="preserve">ATZ: </w:t>
      </w:r>
      <w:proofErr w:type="spellStart"/>
      <w:r w:rsidRPr="002A2567">
        <w:rPr>
          <w:rFonts w:ascii="Arial" w:hAnsi="Arial" w:cs="Arial"/>
          <w:color w:val="000000" w:themeColor="text1"/>
          <w:sz w:val="24"/>
          <w:szCs w:val="24"/>
        </w:rPr>
        <w:t>alemtuzumab</w:t>
      </w:r>
      <w:proofErr w:type="spellEnd"/>
      <w:r w:rsidRPr="002A2567">
        <w:rPr>
          <w:rFonts w:ascii="Arial" w:hAnsi="Arial" w:cs="Arial"/>
          <w:color w:val="000000" w:themeColor="text1"/>
          <w:sz w:val="24"/>
          <w:szCs w:val="24"/>
        </w:rPr>
        <w:t xml:space="preserve">. CD20: B </w:t>
      </w:r>
      <w:proofErr w:type="spellStart"/>
      <w:r w:rsidRPr="002A2567">
        <w:rPr>
          <w:rFonts w:ascii="Arial" w:hAnsi="Arial" w:cs="Arial"/>
          <w:color w:val="000000" w:themeColor="text1"/>
          <w:sz w:val="24"/>
          <w:szCs w:val="24"/>
        </w:rPr>
        <w:t>cell</w:t>
      </w:r>
      <w:proofErr w:type="spellEnd"/>
      <w:r w:rsidRPr="002A2567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proofErr w:type="spellStart"/>
      <w:r w:rsidRPr="002A2567">
        <w:rPr>
          <w:rFonts w:ascii="Arial" w:hAnsi="Arial" w:cs="Arial"/>
          <w:color w:val="000000" w:themeColor="text1"/>
          <w:sz w:val="24"/>
          <w:szCs w:val="24"/>
        </w:rPr>
        <w:t>deleting</w:t>
      </w:r>
      <w:proofErr w:type="spellEnd"/>
      <w:r w:rsidRPr="002A2567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proofErr w:type="spellStart"/>
      <w:r w:rsidRPr="002A2567">
        <w:rPr>
          <w:rFonts w:ascii="Arial" w:hAnsi="Arial" w:cs="Arial"/>
          <w:color w:val="000000" w:themeColor="text1"/>
          <w:sz w:val="24"/>
          <w:szCs w:val="24"/>
        </w:rPr>
        <w:t>antibodies</w:t>
      </w:r>
      <w:proofErr w:type="spellEnd"/>
      <w:r w:rsidRPr="002A2567">
        <w:rPr>
          <w:rFonts w:ascii="Arial" w:hAnsi="Arial" w:cs="Arial"/>
          <w:color w:val="000000" w:themeColor="text1"/>
          <w:sz w:val="24"/>
          <w:szCs w:val="24"/>
        </w:rPr>
        <w:t xml:space="preserve"> (</w:t>
      </w:r>
      <w:proofErr w:type="spellStart"/>
      <w:r w:rsidRPr="002A2567">
        <w:rPr>
          <w:rFonts w:ascii="Arial" w:hAnsi="Arial" w:cs="Arial"/>
          <w:color w:val="000000" w:themeColor="text1"/>
          <w:sz w:val="24"/>
          <w:szCs w:val="24"/>
        </w:rPr>
        <w:t>rituximab</w:t>
      </w:r>
      <w:proofErr w:type="spellEnd"/>
      <w:r w:rsidRPr="002A2567">
        <w:rPr>
          <w:rFonts w:ascii="Arial" w:hAnsi="Arial" w:cs="Arial"/>
          <w:color w:val="000000" w:themeColor="text1"/>
          <w:sz w:val="24"/>
          <w:szCs w:val="24"/>
        </w:rPr>
        <w:t xml:space="preserve">, </w:t>
      </w:r>
      <w:proofErr w:type="spellStart"/>
      <w:r w:rsidRPr="002A2567">
        <w:rPr>
          <w:rFonts w:ascii="Arial" w:hAnsi="Arial" w:cs="Arial"/>
          <w:color w:val="000000" w:themeColor="text1"/>
          <w:sz w:val="24"/>
          <w:szCs w:val="24"/>
        </w:rPr>
        <w:t>ocrelizumab</w:t>
      </w:r>
      <w:proofErr w:type="spellEnd"/>
      <w:r w:rsidRPr="002A2567">
        <w:rPr>
          <w:rFonts w:ascii="Arial" w:hAnsi="Arial" w:cs="Arial"/>
          <w:color w:val="000000" w:themeColor="text1"/>
          <w:sz w:val="24"/>
          <w:szCs w:val="24"/>
        </w:rPr>
        <w:t xml:space="preserve">, </w:t>
      </w:r>
      <w:proofErr w:type="spellStart"/>
      <w:r w:rsidRPr="002A2567">
        <w:rPr>
          <w:rFonts w:ascii="Arial" w:hAnsi="Arial" w:cs="Arial"/>
          <w:color w:val="000000" w:themeColor="text1"/>
          <w:sz w:val="24"/>
          <w:szCs w:val="24"/>
        </w:rPr>
        <w:t>ofatumumab</w:t>
      </w:r>
      <w:proofErr w:type="spellEnd"/>
      <w:r w:rsidRPr="002A2567">
        <w:rPr>
          <w:rFonts w:ascii="Arial" w:hAnsi="Arial" w:cs="Arial"/>
          <w:color w:val="000000" w:themeColor="text1"/>
          <w:sz w:val="24"/>
          <w:szCs w:val="24"/>
        </w:rPr>
        <w:t xml:space="preserve">, </w:t>
      </w:r>
      <w:proofErr w:type="spellStart"/>
      <w:r w:rsidRPr="002A2567">
        <w:rPr>
          <w:rFonts w:ascii="Arial" w:hAnsi="Arial" w:cs="Arial"/>
          <w:color w:val="000000" w:themeColor="text1"/>
          <w:sz w:val="24"/>
          <w:szCs w:val="24"/>
        </w:rPr>
        <w:t>ublituximab</w:t>
      </w:r>
      <w:proofErr w:type="spellEnd"/>
      <w:r w:rsidRPr="002A2567">
        <w:rPr>
          <w:rFonts w:ascii="Arial" w:hAnsi="Arial" w:cs="Arial"/>
          <w:color w:val="000000" w:themeColor="text1"/>
          <w:sz w:val="24"/>
          <w:szCs w:val="24"/>
        </w:rPr>
        <w:t xml:space="preserve">). CLA: </w:t>
      </w:r>
      <w:proofErr w:type="spellStart"/>
      <w:r w:rsidRPr="002A2567">
        <w:rPr>
          <w:rFonts w:ascii="Arial" w:hAnsi="Arial" w:cs="Arial"/>
          <w:color w:val="000000" w:themeColor="text1"/>
          <w:sz w:val="24"/>
          <w:szCs w:val="24"/>
        </w:rPr>
        <w:t>cladribine</w:t>
      </w:r>
      <w:proofErr w:type="spellEnd"/>
      <w:r w:rsidRPr="002A2567">
        <w:rPr>
          <w:rFonts w:ascii="Arial" w:hAnsi="Arial" w:cs="Arial"/>
          <w:color w:val="000000" w:themeColor="text1"/>
          <w:sz w:val="24"/>
          <w:szCs w:val="24"/>
        </w:rPr>
        <w:t xml:space="preserve">. </w:t>
      </w:r>
      <w:proofErr w:type="spellStart"/>
      <w:r w:rsidRPr="002A2567">
        <w:rPr>
          <w:rFonts w:ascii="Arial" w:hAnsi="Arial" w:cs="Arial"/>
          <w:color w:val="000000" w:themeColor="text1"/>
          <w:sz w:val="24"/>
          <w:szCs w:val="24"/>
        </w:rPr>
        <w:t>DMF</w:t>
      </w:r>
      <w:proofErr w:type="spellEnd"/>
      <w:r w:rsidRPr="002A2567">
        <w:rPr>
          <w:rFonts w:ascii="Arial" w:hAnsi="Arial" w:cs="Arial"/>
          <w:color w:val="000000" w:themeColor="text1"/>
          <w:sz w:val="24"/>
          <w:szCs w:val="24"/>
        </w:rPr>
        <w:t xml:space="preserve">: </w:t>
      </w:r>
      <w:proofErr w:type="spellStart"/>
      <w:r w:rsidRPr="002A2567">
        <w:rPr>
          <w:rFonts w:ascii="Arial" w:hAnsi="Arial" w:cs="Arial"/>
          <w:color w:val="000000" w:themeColor="text1"/>
          <w:sz w:val="24"/>
          <w:szCs w:val="24"/>
        </w:rPr>
        <w:t>dimethylfumarate</w:t>
      </w:r>
      <w:proofErr w:type="spellEnd"/>
      <w:r w:rsidRPr="002A2567">
        <w:rPr>
          <w:rFonts w:ascii="Arial" w:hAnsi="Arial" w:cs="Arial"/>
          <w:color w:val="000000" w:themeColor="text1"/>
          <w:sz w:val="24"/>
          <w:szCs w:val="24"/>
        </w:rPr>
        <w:t xml:space="preserve">. GLAT: glatirameracetate. </w:t>
      </w:r>
      <w:proofErr w:type="spellStart"/>
      <w:r w:rsidRPr="002A2567">
        <w:rPr>
          <w:rFonts w:ascii="Arial" w:hAnsi="Arial" w:cs="Arial"/>
          <w:color w:val="000000" w:themeColor="text1"/>
          <w:sz w:val="24"/>
          <w:szCs w:val="24"/>
        </w:rPr>
        <w:t>IFNb</w:t>
      </w:r>
      <w:proofErr w:type="spellEnd"/>
      <w:r w:rsidRPr="002A2567">
        <w:rPr>
          <w:rFonts w:ascii="Arial" w:hAnsi="Arial" w:cs="Arial"/>
          <w:color w:val="000000" w:themeColor="text1"/>
          <w:sz w:val="24"/>
          <w:szCs w:val="24"/>
        </w:rPr>
        <w:t xml:space="preserve">: </w:t>
      </w:r>
      <w:proofErr w:type="spellStart"/>
      <w:r w:rsidRPr="002A2567">
        <w:rPr>
          <w:rFonts w:ascii="Arial" w:hAnsi="Arial" w:cs="Arial"/>
          <w:color w:val="000000" w:themeColor="text1"/>
          <w:sz w:val="24"/>
          <w:szCs w:val="24"/>
        </w:rPr>
        <w:t>interferon</w:t>
      </w:r>
      <w:proofErr w:type="spellEnd"/>
      <w:r w:rsidRPr="002A2567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proofErr w:type="spellStart"/>
      <w:r w:rsidRPr="002A2567">
        <w:rPr>
          <w:rFonts w:ascii="Arial" w:hAnsi="Arial" w:cs="Arial"/>
          <w:color w:val="000000" w:themeColor="text1"/>
          <w:sz w:val="24"/>
          <w:szCs w:val="24"/>
        </w:rPr>
        <w:t>beta</w:t>
      </w:r>
      <w:proofErr w:type="spellEnd"/>
      <w:r w:rsidRPr="002A2567">
        <w:rPr>
          <w:rFonts w:ascii="Arial" w:hAnsi="Arial" w:cs="Arial"/>
          <w:color w:val="000000" w:themeColor="text1"/>
          <w:sz w:val="24"/>
          <w:szCs w:val="24"/>
        </w:rPr>
        <w:t xml:space="preserve">. NTZ: </w:t>
      </w:r>
      <w:proofErr w:type="spellStart"/>
      <w:r w:rsidRPr="002A2567">
        <w:rPr>
          <w:rFonts w:ascii="Arial" w:hAnsi="Arial" w:cs="Arial"/>
          <w:color w:val="000000" w:themeColor="text1"/>
          <w:sz w:val="24"/>
          <w:szCs w:val="24"/>
        </w:rPr>
        <w:t>natalizumab</w:t>
      </w:r>
      <w:proofErr w:type="spellEnd"/>
      <w:r w:rsidRPr="002A2567">
        <w:rPr>
          <w:rFonts w:ascii="Arial" w:hAnsi="Arial" w:cs="Arial"/>
          <w:color w:val="000000" w:themeColor="text1"/>
          <w:sz w:val="24"/>
          <w:szCs w:val="24"/>
        </w:rPr>
        <w:t xml:space="preserve">. S1PM: </w:t>
      </w:r>
      <w:proofErr w:type="spellStart"/>
      <w:r w:rsidRPr="002A2567">
        <w:rPr>
          <w:rFonts w:ascii="Arial" w:hAnsi="Arial" w:cs="Arial"/>
          <w:color w:val="000000" w:themeColor="text1"/>
          <w:sz w:val="24"/>
          <w:szCs w:val="24"/>
        </w:rPr>
        <w:t>sphingosin</w:t>
      </w:r>
      <w:proofErr w:type="spellEnd"/>
      <w:r w:rsidRPr="002A2567">
        <w:rPr>
          <w:rFonts w:ascii="Arial" w:hAnsi="Arial" w:cs="Arial"/>
          <w:color w:val="000000" w:themeColor="text1"/>
          <w:sz w:val="24"/>
          <w:szCs w:val="24"/>
        </w:rPr>
        <w:t xml:space="preserve"> 1 </w:t>
      </w:r>
      <w:proofErr w:type="spellStart"/>
      <w:r w:rsidRPr="002A2567">
        <w:rPr>
          <w:rFonts w:ascii="Arial" w:hAnsi="Arial" w:cs="Arial"/>
          <w:color w:val="000000" w:themeColor="text1"/>
          <w:sz w:val="24"/>
          <w:szCs w:val="24"/>
        </w:rPr>
        <w:t>receptor</w:t>
      </w:r>
      <w:proofErr w:type="spellEnd"/>
      <w:r w:rsidRPr="002A2567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proofErr w:type="spellStart"/>
      <w:r w:rsidRPr="002A2567">
        <w:rPr>
          <w:rFonts w:ascii="Arial" w:hAnsi="Arial" w:cs="Arial"/>
          <w:color w:val="000000" w:themeColor="text1"/>
          <w:sz w:val="24"/>
          <w:szCs w:val="24"/>
        </w:rPr>
        <w:t>modulator</w:t>
      </w:r>
      <w:proofErr w:type="spellEnd"/>
      <w:r w:rsidRPr="002A2567">
        <w:rPr>
          <w:rFonts w:ascii="Arial" w:hAnsi="Arial" w:cs="Arial"/>
          <w:color w:val="000000" w:themeColor="text1"/>
          <w:sz w:val="24"/>
          <w:szCs w:val="24"/>
        </w:rPr>
        <w:t xml:space="preserve"> (</w:t>
      </w:r>
      <w:proofErr w:type="spellStart"/>
      <w:r w:rsidRPr="002A2567">
        <w:rPr>
          <w:rFonts w:ascii="Arial" w:hAnsi="Arial" w:cs="Arial"/>
          <w:color w:val="000000" w:themeColor="text1"/>
          <w:sz w:val="24"/>
          <w:szCs w:val="24"/>
        </w:rPr>
        <w:t>fingolimod</w:t>
      </w:r>
      <w:proofErr w:type="spellEnd"/>
      <w:r w:rsidRPr="002A2567">
        <w:rPr>
          <w:rFonts w:ascii="Arial" w:hAnsi="Arial" w:cs="Arial"/>
          <w:color w:val="000000" w:themeColor="text1"/>
          <w:sz w:val="24"/>
          <w:szCs w:val="24"/>
        </w:rPr>
        <w:t xml:space="preserve">, </w:t>
      </w:r>
      <w:proofErr w:type="spellStart"/>
      <w:r w:rsidRPr="002A2567">
        <w:rPr>
          <w:rFonts w:ascii="Arial" w:hAnsi="Arial" w:cs="Arial"/>
          <w:color w:val="000000" w:themeColor="text1"/>
          <w:sz w:val="24"/>
          <w:szCs w:val="24"/>
        </w:rPr>
        <w:t>siponimod</w:t>
      </w:r>
      <w:proofErr w:type="spellEnd"/>
      <w:r w:rsidRPr="002A2567">
        <w:rPr>
          <w:rFonts w:ascii="Arial" w:hAnsi="Arial" w:cs="Arial"/>
          <w:color w:val="000000" w:themeColor="text1"/>
          <w:sz w:val="24"/>
          <w:szCs w:val="24"/>
        </w:rPr>
        <w:t xml:space="preserve">, </w:t>
      </w:r>
      <w:proofErr w:type="spellStart"/>
      <w:r w:rsidRPr="002A2567">
        <w:rPr>
          <w:rFonts w:ascii="Arial" w:hAnsi="Arial" w:cs="Arial"/>
          <w:color w:val="000000" w:themeColor="text1"/>
          <w:sz w:val="24"/>
          <w:szCs w:val="24"/>
        </w:rPr>
        <w:t>ozanimod</w:t>
      </w:r>
      <w:proofErr w:type="spellEnd"/>
      <w:r w:rsidRPr="002A2567">
        <w:rPr>
          <w:rFonts w:ascii="Arial" w:hAnsi="Arial" w:cs="Arial"/>
          <w:color w:val="000000" w:themeColor="text1"/>
          <w:sz w:val="24"/>
          <w:szCs w:val="24"/>
        </w:rPr>
        <w:t xml:space="preserve">, </w:t>
      </w:r>
      <w:proofErr w:type="spellStart"/>
      <w:r w:rsidRPr="002A2567">
        <w:rPr>
          <w:rFonts w:ascii="Arial" w:hAnsi="Arial" w:cs="Arial"/>
          <w:color w:val="000000" w:themeColor="text1"/>
          <w:sz w:val="24"/>
          <w:szCs w:val="24"/>
        </w:rPr>
        <w:t>ponesimod</w:t>
      </w:r>
      <w:proofErr w:type="spellEnd"/>
      <w:r w:rsidRPr="002A2567">
        <w:rPr>
          <w:rFonts w:ascii="Arial" w:hAnsi="Arial" w:cs="Arial"/>
          <w:color w:val="000000" w:themeColor="text1"/>
          <w:sz w:val="24"/>
          <w:szCs w:val="24"/>
        </w:rPr>
        <w:t xml:space="preserve">). TERI: </w:t>
      </w:r>
      <w:proofErr w:type="spellStart"/>
      <w:r w:rsidRPr="002A2567">
        <w:rPr>
          <w:rFonts w:ascii="Arial" w:hAnsi="Arial" w:cs="Arial"/>
          <w:color w:val="000000" w:themeColor="text1"/>
          <w:sz w:val="24"/>
          <w:szCs w:val="24"/>
        </w:rPr>
        <w:t>teriflunomide</w:t>
      </w:r>
      <w:proofErr w:type="spellEnd"/>
      <w:r w:rsidRPr="002A2567">
        <w:rPr>
          <w:rFonts w:ascii="Arial" w:hAnsi="Arial" w:cs="Arial"/>
          <w:color w:val="000000" w:themeColor="text1"/>
          <w:sz w:val="24"/>
          <w:szCs w:val="24"/>
        </w:rPr>
        <w:t>.</w:t>
      </w:r>
    </w:p>
    <w:tbl>
      <w:tblPr>
        <w:tblStyle w:val="Tabellenraster"/>
        <w:tblW w:w="15436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0"/>
        <w:gridCol w:w="4134"/>
        <w:gridCol w:w="3260"/>
        <w:gridCol w:w="2835"/>
        <w:gridCol w:w="2977"/>
      </w:tblGrid>
      <w:tr w:rsidR="00DD4267" w:rsidRPr="00467D0A" w14:paraId="2DFB1188" w14:textId="77777777" w:rsidTr="00D85B88">
        <w:tc>
          <w:tcPr>
            <w:tcW w:w="15436" w:type="dxa"/>
            <w:gridSpan w:val="5"/>
          </w:tcPr>
          <w:p w14:paraId="6E2574B4" w14:textId="46A220C4" w:rsidR="00DD4267" w:rsidRPr="006E582E" w:rsidRDefault="00DD4267" w:rsidP="00D85B88">
            <w:pPr>
              <w:spacing w:before="120" w:after="12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FF0000"/>
                <w:sz w:val="24"/>
                <w:szCs w:val="24"/>
              </w:rPr>
              <w:lastRenderedPageBreak/>
              <w:t xml:space="preserve">Monitoring </w:t>
            </w:r>
            <w:proofErr w:type="spellStart"/>
            <w:r>
              <w:rPr>
                <w:rFonts w:ascii="Arial" w:hAnsi="Arial" w:cs="Arial"/>
                <w:b/>
                <w:color w:val="FF0000"/>
                <w:sz w:val="24"/>
                <w:szCs w:val="24"/>
              </w:rPr>
              <w:t>for</w:t>
            </w:r>
            <w:proofErr w:type="spellEnd"/>
            <w:r>
              <w:rPr>
                <w:rFonts w:ascii="Arial" w:hAnsi="Arial" w:cs="Arial"/>
                <w:b/>
                <w:color w:val="FF000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b/>
                <w:color w:val="FF0000"/>
                <w:sz w:val="24"/>
                <w:szCs w:val="24"/>
              </w:rPr>
              <w:t>NMOSD/MOGAD</w:t>
            </w:r>
            <w:r>
              <w:rPr>
                <w:rFonts w:ascii="Arial" w:hAnsi="Arial" w:cs="Arial"/>
                <w:b/>
                <w:color w:val="FF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color w:val="FF0000"/>
                <w:sz w:val="24"/>
                <w:szCs w:val="24"/>
              </w:rPr>
              <w:t>within</w:t>
            </w:r>
            <w:proofErr w:type="spellEnd"/>
            <w:r>
              <w:rPr>
                <w:rFonts w:ascii="Arial" w:hAnsi="Arial" w:cs="Arial"/>
                <w:b/>
                <w:color w:val="FF0000"/>
                <w:sz w:val="24"/>
                <w:szCs w:val="24"/>
              </w:rPr>
              <w:t xml:space="preserve"> AMSC/AMSD</w:t>
            </w:r>
          </w:p>
        </w:tc>
      </w:tr>
      <w:tr w:rsidR="00DD4267" w:rsidRPr="00467D0A" w14:paraId="3909F2B5" w14:textId="77777777" w:rsidTr="00D85B88">
        <w:tc>
          <w:tcPr>
            <w:tcW w:w="2230" w:type="dxa"/>
          </w:tcPr>
          <w:p w14:paraId="13DC56DD" w14:textId="77777777" w:rsidR="00DD4267" w:rsidRPr="00467D0A" w:rsidRDefault="00DD4267" w:rsidP="00D85B8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6" w:type="dxa"/>
            <w:gridSpan w:val="4"/>
          </w:tcPr>
          <w:p w14:paraId="06FD2891" w14:textId="77777777" w:rsidR="00DD4267" w:rsidRPr="00467D0A" w:rsidRDefault="00DD4267" w:rsidP="00D85B8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D4267" w:rsidRPr="00467D0A" w14:paraId="2E543AF4" w14:textId="77777777" w:rsidTr="00D85B88">
        <w:tc>
          <w:tcPr>
            <w:tcW w:w="2230" w:type="dxa"/>
          </w:tcPr>
          <w:p w14:paraId="4DB0CDCA" w14:textId="0FAA20DA" w:rsidR="00DD4267" w:rsidRPr="00467D0A" w:rsidRDefault="00DD4267" w:rsidP="00DD426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FF0000"/>
                <w:sz w:val="24"/>
                <w:szCs w:val="24"/>
              </w:rPr>
              <w:t xml:space="preserve">DMT </w:t>
            </w:r>
            <w:proofErr w:type="spellStart"/>
            <w:r>
              <w:rPr>
                <w:rFonts w:ascii="Arial" w:hAnsi="Arial" w:cs="Arial"/>
                <w:b/>
                <w:color w:val="FF0000"/>
                <w:sz w:val="24"/>
                <w:szCs w:val="24"/>
              </w:rPr>
              <w:t>start</w:t>
            </w:r>
            <w:proofErr w:type="spellEnd"/>
          </w:p>
        </w:tc>
        <w:tc>
          <w:tcPr>
            <w:tcW w:w="4134" w:type="dxa"/>
          </w:tcPr>
          <w:p w14:paraId="12D39587" w14:textId="7DAED3CF" w:rsidR="00DD4267" w:rsidRPr="00467D0A" w:rsidRDefault="00DD4267" w:rsidP="00DD426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B0F0"/>
                <w:sz w:val="24"/>
                <w:szCs w:val="24"/>
              </w:rPr>
              <w:t>General</w:t>
            </w:r>
          </w:p>
        </w:tc>
        <w:tc>
          <w:tcPr>
            <w:tcW w:w="3260" w:type="dxa"/>
          </w:tcPr>
          <w:p w14:paraId="5A1C1909" w14:textId="77777777" w:rsidR="00DD4267" w:rsidRPr="00F071EE" w:rsidRDefault="00DD4267" w:rsidP="00DD4267">
            <w:pPr>
              <w:rPr>
                <w:rFonts w:ascii="Arial" w:hAnsi="Arial" w:cs="Arial"/>
                <w:b/>
                <w:bCs/>
                <w:color w:val="00B050"/>
                <w:sz w:val="24"/>
                <w:szCs w:val="24"/>
              </w:rPr>
            </w:pPr>
            <w:r w:rsidRPr="00F071EE">
              <w:rPr>
                <w:rFonts w:ascii="Arial" w:hAnsi="Arial" w:cs="Arial"/>
                <w:b/>
                <w:bCs/>
                <w:color w:val="00B050"/>
                <w:sz w:val="24"/>
                <w:szCs w:val="24"/>
              </w:rPr>
              <w:t xml:space="preserve">Rituximab / </w:t>
            </w:r>
            <w:proofErr w:type="spellStart"/>
            <w:r w:rsidRPr="00F071EE">
              <w:rPr>
                <w:rFonts w:ascii="Arial" w:hAnsi="Arial" w:cs="Arial"/>
                <w:b/>
                <w:bCs/>
                <w:color w:val="00B050"/>
                <w:sz w:val="24"/>
                <w:szCs w:val="24"/>
              </w:rPr>
              <w:t>Uplizna</w:t>
            </w:r>
            <w:proofErr w:type="spellEnd"/>
          </w:p>
        </w:tc>
        <w:tc>
          <w:tcPr>
            <w:tcW w:w="2835" w:type="dxa"/>
          </w:tcPr>
          <w:p w14:paraId="02F94291" w14:textId="77777777" w:rsidR="00DD4267" w:rsidRPr="00F071EE" w:rsidRDefault="00DD4267" w:rsidP="00DD4267">
            <w:pPr>
              <w:rPr>
                <w:rFonts w:ascii="Arial" w:hAnsi="Arial" w:cs="Arial"/>
                <w:b/>
                <w:bCs/>
                <w:color w:val="00B050"/>
                <w:sz w:val="24"/>
                <w:szCs w:val="24"/>
              </w:rPr>
            </w:pPr>
            <w:proofErr w:type="spellStart"/>
            <w:r w:rsidRPr="00F071EE">
              <w:rPr>
                <w:rFonts w:ascii="Arial" w:hAnsi="Arial" w:cs="Arial"/>
                <w:b/>
                <w:bCs/>
                <w:color w:val="00B050"/>
                <w:sz w:val="24"/>
                <w:szCs w:val="24"/>
              </w:rPr>
              <w:t>Ultomiris</w:t>
            </w:r>
            <w:proofErr w:type="spellEnd"/>
            <w:r>
              <w:rPr>
                <w:rFonts w:ascii="Arial" w:hAnsi="Arial" w:cs="Arial"/>
                <w:b/>
                <w:bCs/>
                <w:color w:val="00B050"/>
                <w:sz w:val="24"/>
                <w:szCs w:val="24"/>
              </w:rPr>
              <w:t xml:space="preserve"> / </w:t>
            </w:r>
            <w:proofErr w:type="spellStart"/>
            <w:r>
              <w:rPr>
                <w:rFonts w:ascii="Arial" w:hAnsi="Arial" w:cs="Arial"/>
                <w:b/>
                <w:bCs/>
                <w:color w:val="00B050"/>
                <w:sz w:val="24"/>
                <w:szCs w:val="24"/>
              </w:rPr>
              <w:t>Soliris</w:t>
            </w:r>
            <w:proofErr w:type="spellEnd"/>
          </w:p>
        </w:tc>
        <w:tc>
          <w:tcPr>
            <w:tcW w:w="2977" w:type="dxa"/>
          </w:tcPr>
          <w:p w14:paraId="2F7B756A" w14:textId="77777777" w:rsidR="00DD4267" w:rsidRPr="00F071EE" w:rsidRDefault="00DD4267" w:rsidP="00DD4267">
            <w:pPr>
              <w:rPr>
                <w:rFonts w:ascii="Arial" w:hAnsi="Arial" w:cs="Arial"/>
                <w:b/>
                <w:bCs/>
                <w:color w:val="00B05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4"/>
                <w:szCs w:val="24"/>
              </w:rPr>
              <w:t xml:space="preserve">Tocilizumab / </w:t>
            </w:r>
            <w:proofErr w:type="spellStart"/>
            <w:r w:rsidRPr="00F071EE">
              <w:rPr>
                <w:rFonts w:ascii="Arial" w:hAnsi="Arial" w:cs="Arial"/>
                <w:b/>
                <w:bCs/>
                <w:color w:val="00B050"/>
                <w:sz w:val="24"/>
                <w:szCs w:val="24"/>
              </w:rPr>
              <w:t>Enspryng</w:t>
            </w:r>
            <w:proofErr w:type="spellEnd"/>
          </w:p>
        </w:tc>
      </w:tr>
      <w:tr w:rsidR="00DD4267" w:rsidRPr="00467D0A" w14:paraId="5F2C8D45" w14:textId="77777777" w:rsidTr="000641F5">
        <w:tc>
          <w:tcPr>
            <w:tcW w:w="2230" w:type="dxa"/>
          </w:tcPr>
          <w:p w14:paraId="70666C25" w14:textId="77777777" w:rsidR="00DD4267" w:rsidRPr="00467D0A" w:rsidRDefault="00DD4267" w:rsidP="00DD426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34" w:type="dxa"/>
            <w:vAlign w:val="center"/>
          </w:tcPr>
          <w:p w14:paraId="244FA88D" w14:textId="7D8A941C" w:rsidR="00DD4267" w:rsidRPr="00467D0A" w:rsidRDefault="00DD4267" w:rsidP="00DD4267">
            <w:pPr>
              <w:rPr>
                <w:rFonts w:ascii="Arial" w:hAnsi="Arial" w:cs="Arial"/>
                <w:sz w:val="24"/>
                <w:szCs w:val="24"/>
              </w:rPr>
            </w:pPr>
            <w:r w:rsidRPr="00FE4CD9">
              <w:rPr>
                <w:rFonts w:ascii="Arial" w:hAnsi="Arial" w:cs="Arial"/>
                <w:sz w:val="24"/>
                <w:szCs w:val="24"/>
              </w:rPr>
              <w:t xml:space="preserve">CBC, </w:t>
            </w:r>
            <w:proofErr w:type="gramStart"/>
            <w:r w:rsidRPr="00FE4CD9">
              <w:rPr>
                <w:rFonts w:ascii="Arial" w:hAnsi="Arial" w:cs="Arial"/>
                <w:sz w:val="24"/>
                <w:szCs w:val="24"/>
              </w:rPr>
              <w:t>differential</w:t>
            </w:r>
            <w:proofErr w:type="gramEnd"/>
            <w:r w:rsidRPr="00FE4CD9">
              <w:rPr>
                <w:rFonts w:ascii="Arial" w:hAnsi="Arial" w:cs="Arial"/>
                <w:sz w:val="24"/>
                <w:szCs w:val="24"/>
              </w:rPr>
              <w:t xml:space="preserve"> CBC</w:t>
            </w:r>
          </w:p>
        </w:tc>
        <w:tc>
          <w:tcPr>
            <w:tcW w:w="3260" w:type="dxa"/>
          </w:tcPr>
          <w:p w14:paraId="1F01EC49" w14:textId="77777777" w:rsidR="00DD4267" w:rsidRPr="00467D0A" w:rsidRDefault="00DD4267" w:rsidP="00DD426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L-6</w:t>
            </w:r>
          </w:p>
        </w:tc>
        <w:tc>
          <w:tcPr>
            <w:tcW w:w="2835" w:type="dxa"/>
          </w:tcPr>
          <w:p w14:paraId="27D275CD" w14:textId="77777777" w:rsidR="00DD4267" w:rsidRPr="00467D0A" w:rsidRDefault="00DD4267" w:rsidP="00DD426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L-6</w:t>
            </w:r>
          </w:p>
        </w:tc>
        <w:tc>
          <w:tcPr>
            <w:tcW w:w="2977" w:type="dxa"/>
          </w:tcPr>
          <w:p w14:paraId="4FFE05AD" w14:textId="77777777" w:rsidR="00DD4267" w:rsidRPr="00467D0A" w:rsidRDefault="00DD4267" w:rsidP="00DD426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L-6</w:t>
            </w:r>
          </w:p>
        </w:tc>
      </w:tr>
      <w:tr w:rsidR="00DD4267" w:rsidRPr="00467D0A" w14:paraId="6C988309" w14:textId="77777777" w:rsidTr="000641F5">
        <w:tc>
          <w:tcPr>
            <w:tcW w:w="2230" w:type="dxa"/>
          </w:tcPr>
          <w:p w14:paraId="4B347E96" w14:textId="77777777" w:rsidR="00DD4267" w:rsidRPr="00467D0A" w:rsidRDefault="00DD4267" w:rsidP="00DD426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34" w:type="dxa"/>
            <w:vAlign w:val="center"/>
          </w:tcPr>
          <w:p w14:paraId="37E91743" w14:textId="4A76EDF2" w:rsidR="00DD4267" w:rsidRPr="00467D0A" w:rsidRDefault="00DD4267" w:rsidP="00DD4267">
            <w:pPr>
              <w:rPr>
                <w:rFonts w:ascii="Arial" w:hAnsi="Arial" w:cs="Arial"/>
                <w:sz w:val="24"/>
                <w:szCs w:val="24"/>
              </w:rPr>
            </w:pPr>
            <w:r w:rsidRPr="00FE4CD9">
              <w:rPr>
                <w:rFonts w:ascii="Arial" w:hAnsi="Arial" w:cs="Arial"/>
                <w:sz w:val="24"/>
                <w:szCs w:val="24"/>
              </w:rPr>
              <w:t xml:space="preserve">Chemistry </w:t>
            </w:r>
            <w:proofErr w:type="spellStart"/>
            <w:r w:rsidRPr="00FE4CD9">
              <w:rPr>
                <w:rFonts w:ascii="Arial" w:hAnsi="Arial" w:cs="Arial"/>
                <w:sz w:val="24"/>
                <w:szCs w:val="24"/>
              </w:rPr>
              <w:t>panel</w:t>
            </w:r>
            <w:proofErr w:type="spellEnd"/>
          </w:p>
        </w:tc>
        <w:tc>
          <w:tcPr>
            <w:tcW w:w="3260" w:type="dxa"/>
          </w:tcPr>
          <w:p w14:paraId="042E25DB" w14:textId="77777777" w:rsidR="00DD4267" w:rsidRPr="00467D0A" w:rsidRDefault="00DD4267" w:rsidP="00DD426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H50</w:t>
            </w:r>
          </w:p>
        </w:tc>
        <w:tc>
          <w:tcPr>
            <w:tcW w:w="2835" w:type="dxa"/>
          </w:tcPr>
          <w:p w14:paraId="796F0517" w14:textId="77777777" w:rsidR="00DD4267" w:rsidRPr="00467D0A" w:rsidRDefault="00DD4267" w:rsidP="00DD426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H50</w:t>
            </w:r>
          </w:p>
        </w:tc>
        <w:tc>
          <w:tcPr>
            <w:tcW w:w="2977" w:type="dxa"/>
          </w:tcPr>
          <w:p w14:paraId="33234EF3" w14:textId="77777777" w:rsidR="00DD4267" w:rsidRPr="00467D0A" w:rsidRDefault="00DD4267" w:rsidP="00DD426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H50</w:t>
            </w:r>
          </w:p>
        </w:tc>
      </w:tr>
      <w:tr w:rsidR="00DD4267" w:rsidRPr="00467D0A" w14:paraId="35D2F457" w14:textId="77777777" w:rsidTr="00D85B88">
        <w:tc>
          <w:tcPr>
            <w:tcW w:w="2230" w:type="dxa"/>
          </w:tcPr>
          <w:p w14:paraId="31E7EA67" w14:textId="77777777" w:rsidR="00DD4267" w:rsidRPr="00467D0A" w:rsidRDefault="00DD4267" w:rsidP="00D85B8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34" w:type="dxa"/>
          </w:tcPr>
          <w:p w14:paraId="29184E41" w14:textId="78338055" w:rsidR="00DD4267" w:rsidRPr="00467D0A" w:rsidRDefault="008C354A" w:rsidP="00D85B8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E4CD9">
              <w:rPr>
                <w:rFonts w:ascii="Arial" w:hAnsi="Arial" w:cs="Arial"/>
                <w:sz w:val="24"/>
                <w:szCs w:val="24"/>
              </w:rPr>
              <w:t>Coagulation</w:t>
            </w:r>
            <w:proofErr w:type="spellEnd"/>
            <w:r w:rsidRPr="00FE4CD9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FE4CD9">
              <w:rPr>
                <w:rFonts w:ascii="Arial" w:hAnsi="Arial" w:cs="Arial"/>
                <w:sz w:val="24"/>
                <w:szCs w:val="24"/>
              </w:rPr>
              <w:t>tests</w:t>
            </w:r>
            <w:proofErr w:type="spellEnd"/>
          </w:p>
        </w:tc>
        <w:tc>
          <w:tcPr>
            <w:tcW w:w="3260" w:type="dxa"/>
          </w:tcPr>
          <w:p w14:paraId="247EEF7A" w14:textId="77777777" w:rsidR="00DD4267" w:rsidRPr="00467D0A" w:rsidRDefault="00DD4267" w:rsidP="00D85B8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</w:tcPr>
          <w:p w14:paraId="34B5E952" w14:textId="77777777" w:rsidR="00DD4267" w:rsidRPr="00467D0A" w:rsidRDefault="00DD4267" w:rsidP="00D85B8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</w:tcPr>
          <w:p w14:paraId="41C4CC00" w14:textId="251337DD" w:rsidR="00DD4267" w:rsidRPr="00467D0A" w:rsidRDefault="00DD4267" w:rsidP="00D85B8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holesterin</w:t>
            </w:r>
            <w:r>
              <w:rPr>
                <w:rFonts w:ascii="Arial" w:hAnsi="Arial" w:cs="Arial"/>
                <w:sz w:val="24"/>
                <w:szCs w:val="24"/>
              </w:rPr>
              <w:t>e</w:t>
            </w:r>
          </w:p>
        </w:tc>
      </w:tr>
      <w:tr w:rsidR="00DD4267" w:rsidRPr="00467D0A" w14:paraId="478C075B" w14:textId="77777777" w:rsidTr="00D85B88">
        <w:tc>
          <w:tcPr>
            <w:tcW w:w="2230" w:type="dxa"/>
          </w:tcPr>
          <w:p w14:paraId="78F48D5C" w14:textId="77777777" w:rsidR="00DD4267" w:rsidRPr="00467D0A" w:rsidRDefault="00DD4267" w:rsidP="00D85B8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34" w:type="dxa"/>
          </w:tcPr>
          <w:p w14:paraId="58E007DE" w14:textId="169807A9" w:rsidR="00DD4267" w:rsidRPr="00467D0A" w:rsidRDefault="008C354A" w:rsidP="00D85B8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E4CD9">
              <w:rPr>
                <w:rFonts w:ascii="Arial" w:hAnsi="Arial" w:cs="Arial"/>
                <w:sz w:val="24"/>
                <w:szCs w:val="24"/>
              </w:rPr>
              <w:t>Leucocyte</w:t>
            </w:r>
            <w:proofErr w:type="spellEnd"/>
            <w:r w:rsidRPr="00FE4CD9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FE4CD9">
              <w:rPr>
                <w:rFonts w:ascii="Arial" w:hAnsi="Arial" w:cs="Arial"/>
                <w:sz w:val="24"/>
                <w:szCs w:val="24"/>
              </w:rPr>
              <w:t>typing</w:t>
            </w:r>
            <w:proofErr w:type="spellEnd"/>
            <w:r w:rsidR="00DD426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DD4267" w:rsidRPr="00467D0A">
              <w:rPr>
                <w:rFonts w:ascii="Arial" w:hAnsi="Arial" w:cs="Arial"/>
                <w:sz w:val="24"/>
                <w:szCs w:val="24"/>
              </w:rPr>
              <w:t>(+ CD 19/20)</w:t>
            </w:r>
          </w:p>
        </w:tc>
        <w:tc>
          <w:tcPr>
            <w:tcW w:w="3260" w:type="dxa"/>
          </w:tcPr>
          <w:p w14:paraId="259ABCD2" w14:textId="77777777" w:rsidR="00DD4267" w:rsidRPr="00467D0A" w:rsidRDefault="00DD4267" w:rsidP="00D85B8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</w:tcPr>
          <w:p w14:paraId="3C4A90B7" w14:textId="77777777" w:rsidR="00DD4267" w:rsidRPr="00467D0A" w:rsidRDefault="00DD4267" w:rsidP="00D85B8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</w:tcPr>
          <w:p w14:paraId="139EA0D0" w14:textId="77777777" w:rsidR="00DD4267" w:rsidRPr="00467D0A" w:rsidRDefault="00DD4267" w:rsidP="00D85B8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DL</w:t>
            </w:r>
          </w:p>
        </w:tc>
      </w:tr>
      <w:tr w:rsidR="00DD4267" w:rsidRPr="00467D0A" w14:paraId="3DE8615E" w14:textId="77777777" w:rsidTr="00D85B88">
        <w:tc>
          <w:tcPr>
            <w:tcW w:w="2230" w:type="dxa"/>
          </w:tcPr>
          <w:p w14:paraId="620305F3" w14:textId="77777777" w:rsidR="00DD4267" w:rsidRPr="00467D0A" w:rsidRDefault="00DD4267" w:rsidP="00D85B8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34" w:type="dxa"/>
          </w:tcPr>
          <w:p w14:paraId="29081797" w14:textId="77777777" w:rsidR="00DD4267" w:rsidRPr="00467D0A" w:rsidRDefault="00DD4267" w:rsidP="00D85B88">
            <w:pPr>
              <w:rPr>
                <w:rFonts w:ascii="Arial" w:hAnsi="Arial" w:cs="Arial"/>
                <w:sz w:val="24"/>
                <w:szCs w:val="24"/>
              </w:rPr>
            </w:pPr>
            <w:r w:rsidRPr="00467D0A">
              <w:rPr>
                <w:rFonts w:ascii="Arial" w:hAnsi="Arial" w:cs="Arial"/>
                <w:sz w:val="24"/>
                <w:szCs w:val="24"/>
              </w:rPr>
              <w:t>Hep. B/C; HIV</w:t>
            </w:r>
            <w:r>
              <w:rPr>
                <w:rFonts w:ascii="Arial" w:hAnsi="Arial" w:cs="Arial"/>
                <w:sz w:val="24"/>
                <w:szCs w:val="24"/>
              </w:rPr>
              <w:t>, VZV</w:t>
            </w:r>
          </w:p>
        </w:tc>
        <w:tc>
          <w:tcPr>
            <w:tcW w:w="3260" w:type="dxa"/>
          </w:tcPr>
          <w:p w14:paraId="367DCD4E" w14:textId="77777777" w:rsidR="00DD4267" w:rsidRPr="00467D0A" w:rsidRDefault="00DD4267" w:rsidP="00D85B8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</w:tcPr>
          <w:p w14:paraId="1339EDD3" w14:textId="77777777" w:rsidR="00DD4267" w:rsidRPr="00467D0A" w:rsidRDefault="00DD4267" w:rsidP="00D85B8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</w:tcPr>
          <w:p w14:paraId="30656BE1" w14:textId="77777777" w:rsidR="00DD4267" w:rsidRPr="00467D0A" w:rsidRDefault="00DD4267" w:rsidP="00D85B8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Trigylceride</w:t>
            </w:r>
            <w:proofErr w:type="spellEnd"/>
          </w:p>
        </w:tc>
      </w:tr>
      <w:tr w:rsidR="00DD4267" w:rsidRPr="00467D0A" w14:paraId="54B4513C" w14:textId="77777777" w:rsidTr="00D85B88">
        <w:tc>
          <w:tcPr>
            <w:tcW w:w="2230" w:type="dxa"/>
          </w:tcPr>
          <w:p w14:paraId="16EC29B2" w14:textId="77777777" w:rsidR="00DD4267" w:rsidRPr="00467D0A" w:rsidRDefault="00DD4267" w:rsidP="00D85B8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34" w:type="dxa"/>
          </w:tcPr>
          <w:p w14:paraId="7D083D45" w14:textId="47556E94" w:rsidR="00DD4267" w:rsidRPr="00467D0A" w:rsidRDefault="008C354A" w:rsidP="00D85B8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E4CD9">
              <w:rPr>
                <w:rFonts w:ascii="Arial" w:hAnsi="Arial" w:cs="Arial"/>
                <w:sz w:val="24"/>
                <w:szCs w:val="24"/>
              </w:rPr>
              <w:t>Vaccination</w:t>
            </w:r>
            <w:proofErr w:type="spellEnd"/>
            <w:r w:rsidRPr="00FE4CD9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FE4CD9">
              <w:rPr>
                <w:rFonts w:ascii="Arial" w:hAnsi="Arial" w:cs="Arial"/>
                <w:sz w:val="24"/>
                <w:szCs w:val="24"/>
              </w:rPr>
              <w:t>status</w:t>
            </w:r>
            <w:proofErr w:type="spellEnd"/>
          </w:p>
        </w:tc>
        <w:tc>
          <w:tcPr>
            <w:tcW w:w="3260" w:type="dxa"/>
          </w:tcPr>
          <w:p w14:paraId="40237554" w14:textId="77777777" w:rsidR="00DD4267" w:rsidRPr="00467D0A" w:rsidRDefault="00DD4267" w:rsidP="00D85B8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</w:tcPr>
          <w:p w14:paraId="2B58FBB2" w14:textId="77777777" w:rsidR="00DD4267" w:rsidRPr="00467D0A" w:rsidRDefault="00DD4267" w:rsidP="00D85B8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</w:tcPr>
          <w:p w14:paraId="0FBCAFE3" w14:textId="6D52D8E6" w:rsidR="00DD4267" w:rsidRPr="00467D0A" w:rsidRDefault="00DD4267" w:rsidP="00D85B8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Fibrinogen</w:t>
            </w:r>
            <w:r>
              <w:rPr>
                <w:rFonts w:ascii="Arial" w:hAnsi="Arial" w:cs="Arial"/>
                <w:sz w:val="24"/>
                <w:szCs w:val="24"/>
              </w:rPr>
              <w:t>e</w:t>
            </w:r>
            <w:proofErr w:type="spellEnd"/>
          </w:p>
        </w:tc>
      </w:tr>
      <w:tr w:rsidR="00DD4267" w:rsidRPr="00467D0A" w14:paraId="4C5916B3" w14:textId="77777777" w:rsidTr="00D85B88">
        <w:tc>
          <w:tcPr>
            <w:tcW w:w="2230" w:type="dxa"/>
          </w:tcPr>
          <w:p w14:paraId="249D465C" w14:textId="77777777" w:rsidR="00DD4267" w:rsidRPr="00467D0A" w:rsidRDefault="00DD4267" w:rsidP="00D85B8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34" w:type="dxa"/>
          </w:tcPr>
          <w:p w14:paraId="40A10FEA" w14:textId="77777777" w:rsidR="00DD4267" w:rsidRPr="00467D0A" w:rsidRDefault="00DD4267" w:rsidP="00D85B88">
            <w:pPr>
              <w:rPr>
                <w:rFonts w:ascii="Arial" w:hAnsi="Arial" w:cs="Arial"/>
                <w:sz w:val="24"/>
                <w:szCs w:val="24"/>
              </w:rPr>
            </w:pPr>
            <w:r w:rsidRPr="00467D0A">
              <w:rPr>
                <w:rFonts w:ascii="Arial" w:hAnsi="Arial" w:cs="Arial"/>
                <w:sz w:val="24"/>
                <w:szCs w:val="24"/>
              </w:rPr>
              <w:t>Lues</w:t>
            </w:r>
          </w:p>
        </w:tc>
        <w:tc>
          <w:tcPr>
            <w:tcW w:w="3260" w:type="dxa"/>
          </w:tcPr>
          <w:p w14:paraId="7DEC4B56" w14:textId="77777777" w:rsidR="00DD4267" w:rsidRPr="00467D0A" w:rsidRDefault="00DD4267" w:rsidP="00D85B8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</w:tcPr>
          <w:p w14:paraId="6D131F72" w14:textId="77777777" w:rsidR="00DD4267" w:rsidRPr="00467D0A" w:rsidRDefault="00DD4267" w:rsidP="00D85B8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</w:tcPr>
          <w:p w14:paraId="11AA4656" w14:textId="77777777" w:rsidR="00DD4267" w:rsidRPr="00467D0A" w:rsidRDefault="00DD4267" w:rsidP="00D85B8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D4267" w:rsidRPr="00467D0A" w14:paraId="6B690327" w14:textId="77777777" w:rsidTr="00D85B88">
        <w:tc>
          <w:tcPr>
            <w:tcW w:w="2230" w:type="dxa"/>
          </w:tcPr>
          <w:p w14:paraId="10C8B97B" w14:textId="77777777" w:rsidR="00DD4267" w:rsidRPr="00467D0A" w:rsidRDefault="00DD4267" w:rsidP="00D85B8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34" w:type="dxa"/>
          </w:tcPr>
          <w:p w14:paraId="7F805F19" w14:textId="77777777" w:rsidR="00DD4267" w:rsidRPr="00467D0A" w:rsidRDefault="00DD4267" w:rsidP="00D85B8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67D0A">
              <w:rPr>
                <w:rFonts w:ascii="Arial" w:hAnsi="Arial" w:cs="Arial"/>
                <w:sz w:val="24"/>
                <w:szCs w:val="24"/>
              </w:rPr>
              <w:t>Quantiferon</w:t>
            </w:r>
            <w:proofErr w:type="spellEnd"/>
          </w:p>
        </w:tc>
        <w:tc>
          <w:tcPr>
            <w:tcW w:w="3260" w:type="dxa"/>
          </w:tcPr>
          <w:p w14:paraId="7ACD43DB" w14:textId="77777777" w:rsidR="00DD4267" w:rsidRPr="00467D0A" w:rsidRDefault="00DD4267" w:rsidP="00D85B8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</w:tcPr>
          <w:p w14:paraId="2FB1197A" w14:textId="77777777" w:rsidR="00DD4267" w:rsidRPr="00467D0A" w:rsidRDefault="00DD4267" w:rsidP="00D85B8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</w:tcPr>
          <w:p w14:paraId="382B2CF8" w14:textId="77777777" w:rsidR="00DD4267" w:rsidRPr="00467D0A" w:rsidRDefault="00DD4267" w:rsidP="00D85B8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D4267" w:rsidRPr="00467D0A" w14:paraId="174E54C0" w14:textId="77777777" w:rsidTr="00D85B88">
        <w:tc>
          <w:tcPr>
            <w:tcW w:w="2230" w:type="dxa"/>
          </w:tcPr>
          <w:p w14:paraId="36AADFF0" w14:textId="77777777" w:rsidR="00DD4267" w:rsidRPr="00467D0A" w:rsidRDefault="00DD4267" w:rsidP="00D85B8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34" w:type="dxa"/>
          </w:tcPr>
          <w:p w14:paraId="545DBBE6" w14:textId="337FFC8F" w:rsidR="00DD4267" w:rsidRPr="00467D0A" w:rsidRDefault="00DD4267" w:rsidP="00D85B8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67D0A">
              <w:rPr>
                <w:rFonts w:ascii="Arial" w:hAnsi="Arial" w:cs="Arial"/>
                <w:sz w:val="24"/>
                <w:szCs w:val="24"/>
              </w:rPr>
              <w:t>Ig</w:t>
            </w:r>
            <w:proofErr w:type="spellEnd"/>
            <w:r w:rsidRPr="00467D0A">
              <w:rPr>
                <w:rFonts w:ascii="Arial" w:hAnsi="Arial" w:cs="Arial"/>
                <w:sz w:val="24"/>
                <w:szCs w:val="24"/>
              </w:rPr>
              <w:t xml:space="preserve"> quantitativ</w:t>
            </w:r>
            <w:r w:rsidR="008C354A"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3260" w:type="dxa"/>
          </w:tcPr>
          <w:p w14:paraId="2AFE4BDC" w14:textId="77777777" w:rsidR="00DD4267" w:rsidRPr="00467D0A" w:rsidRDefault="00DD4267" w:rsidP="00D85B8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</w:tcPr>
          <w:p w14:paraId="78B10093" w14:textId="77777777" w:rsidR="00DD4267" w:rsidRDefault="00DD4267" w:rsidP="00D85B8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</w:tcPr>
          <w:p w14:paraId="396FF672" w14:textId="77777777" w:rsidR="00DD4267" w:rsidRPr="00467D0A" w:rsidRDefault="00DD4267" w:rsidP="00D85B8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D4267" w:rsidRPr="00467D0A" w14:paraId="142052EA" w14:textId="77777777" w:rsidTr="00D85B88">
        <w:tc>
          <w:tcPr>
            <w:tcW w:w="2230" w:type="dxa"/>
          </w:tcPr>
          <w:p w14:paraId="3315FB5B" w14:textId="77777777" w:rsidR="00DD4267" w:rsidRPr="00467D0A" w:rsidRDefault="00DD4267" w:rsidP="00D85B8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34" w:type="dxa"/>
          </w:tcPr>
          <w:p w14:paraId="6D588EF9" w14:textId="77777777" w:rsidR="00DD4267" w:rsidRPr="00467D0A" w:rsidRDefault="00DD4267" w:rsidP="00D85B88">
            <w:pPr>
              <w:rPr>
                <w:rFonts w:ascii="Arial" w:hAnsi="Arial" w:cs="Arial"/>
                <w:sz w:val="24"/>
                <w:szCs w:val="24"/>
              </w:rPr>
            </w:pPr>
            <w:r w:rsidRPr="00467D0A">
              <w:rPr>
                <w:rFonts w:ascii="Arial" w:hAnsi="Arial" w:cs="Arial"/>
                <w:sz w:val="24"/>
                <w:szCs w:val="24"/>
              </w:rPr>
              <w:t>JCV</w:t>
            </w:r>
          </w:p>
        </w:tc>
        <w:tc>
          <w:tcPr>
            <w:tcW w:w="3260" w:type="dxa"/>
          </w:tcPr>
          <w:p w14:paraId="7971DA25" w14:textId="77777777" w:rsidR="00DD4267" w:rsidRPr="00467D0A" w:rsidRDefault="00DD4267" w:rsidP="00D85B8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</w:tcPr>
          <w:p w14:paraId="1FCAA8AB" w14:textId="77777777" w:rsidR="00DD4267" w:rsidRDefault="00DD4267" w:rsidP="00D85B8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</w:tcPr>
          <w:p w14:paraId="3CB558E6" w14:textId="77777777" w:rsidR="00DD4267" w:rsidRPr="00467D0A" w:rsidRDefault="00DD4267" w:rsidP="00D85B8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D4267" w:rsidRPr="00467D0A" w14:paraId="0B6096BA" w14:textId="77777777" w:rsidTr="00D85B88">
        <w:tc>
          <w:tcPr>
            <w:tcW w:w="2230" w:type="dxa"/>
          </w:tcPr>
          <w:p w14:paraId="371988F1" w14:textId="77777777" w:rsidR="00DD4267" w:rsidRPr="00467D0A" w:rsidRDefault="00DD4267" w:rsidP="00D85B8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34" w:type="dxa"/>
          </w:tcPr>
          <w:p w14:paraId="69A74649" w14:textId="56EFF039" w:rsidR="00DD4267" w:rsidRPr="00467D0A" w:rsidRDefault="008C354A" w:rsidP="00D85B88">
            <w:pPr>
              <w:rPr>
                <w:rFonts w:ascii="Arial" w:hAnsi="Arial" w:cs="Arial"/>
                <w:sz w:val="24"/>
                <w:szCs w:val="24"/>
              </w:rPr>
            </w:pPr>
            <w:r w:rsidRPr="00FE4CD9">
              <w:rPr>
                <w:rFonts w:ascii="Arial" w:hAnsi="Arial" w:cs="Arial"/>
                <w:sz w:val="24"/>
                <w:szCs w:val="24"/>
              </w:rPr>
              <w:t xml:space="preserve">Urine </w:t>
            </w:r>
            <w:proofErr w:type="spellStart"/>
            <w:r w:rsidRPr="00FE4CD9">
              <w:rPr>
                <w:rFonts w:ascii="Arial" w:hAnsi="Arial" w:cs="Arial"/>
                <w:sz w:val="24"/>
                <w:szCs w:val="24"/>
              </w:rPr>
              <w:t>status</w:t>
            </w:r>
            <w:proofErr w:type="spellEnd"/>
          </w:p>
        </w:tc>
        <w:tc>
          <w:tcPr>
            <w:tcW w:w="3260" w:type="dxa"/>
          </w:tcPr>
          <w:p w14:paraId="51405C53" w14:textId="77777777" w:rsidR="00DD4267" w:rsidRPr="00467D0A" w:rsidRDefault="00DD4267" w:rsidP="00D85B8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</w:tcPr>
          <w:p w14:paraId="2D22B505" w14:textId="77777777" w:rsidR="00DD4267" w:rsidRPr="00467D0A" w:rsidRDefault="00DD4267" w:rsidP="00D85B8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</w:tcPr>
          <w:p w14:paraId="278744A1" w14:textId="77777777" w:rsidR="00DD4267" w:rsidRPr="00467D0A" w:rsidRDefault="00DD4267" w:rsidP="00D85B8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D4267" w:rsidRPr="00467D0A" w14:paraId="6503DDDE" w14:textId="77777777" w:rsidTr="00D85B88">
        <w:tc>
          <w:tcPr>
            <w:tcW w:w="2230" w:type="dxa"/>
          </w:tcPr>
          <w:p w14:paraId="138326EE" w14:textId="77777777" w:rsidR="00DD4267" w:rsidRPr="00467D0A" w:rsidRDefault="00DD4267" w:rsidP="00D85B8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34" w:type="dxa"/>
          </w:tcPr>
          <w:p w14:paraId="29792545" w14:textId="77777777" w:rsidR="00DD4267" w:rsidRPr="00467D0A" w:rsidRDefault="00DD4267" w:rsidP="00D85B8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QP4/MOG</w:t>
            </w:r>
          </w:p>
        </w:tc>
        <w:tc>
          <w:tcPr>
            <w:tcW w:w="3260" w:type="dxa"/>
          </w:tcPr>
          <w:p w14:paraId="2797935F" w14:textId="77777777" w:rsidR="00DD4267" w:rsidRPr="00467D0A" w:rsidRDefault="00DD4267" w:rsidP="00D85B8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</w:tcPr>
          <w:p w14:paraId="7CFD6C0A" w14:textId="77777777" w:rsidR="00DD4267" w:rsidRPr="00467D0A" w:rsidRDefault="00DD4267" w:rsidP="00D85B8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</w:tcPr>
          <w:p w14:paraId="2126B53E" w14:textId="77777777" w:rsidR="00DD4267" w:rsidRPr="00467D0A" w:rsidRDefault="00DD4267" w:rsidP="00D85B8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D4267" w:rsidRPr="00467D0A" w14:paraId="64C8CEC0" w14:textId="77777777" w:rsidTr="00D85B88">
        <w:tc>
          <w:tcPr>
            <w:tcW w:w="2230" w:type="dxa"/>
          </w:tcPr>
          <w:p w14:paraId="60637F63" w14:textId="77777777" w:rsidR="00DD4267" w:rsidRPr="006E582E" w:rsidRDefault="00DD4267" w:rsidP="00D85B88">
            <w:pPr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</w:p>
        </w:tc>
        <w:tc>
          <w:tcPr>
            <w:tcW w:w="4134" w:type="dxa"/>
            <w:tcBorders>
              <w:bottom w:val="single" w:sz="2" w:space="0" w:color="auto"/>
            </w:tcBorders>
          </w:tcPr>
          <w:p w14:paraId="641AEED3" w14:textId="77777777" w:rsidR="00DD4267" w:rsidRPr="006E582E" w:rsidRDefault="00DD4267" w:rsidP="00D85B88">
            <w:pPr>
              <w:rPr>
                <w:rFonts w:ascii="Arial" w:hAnsi="Arial" w:cs="Arial"/>
                <w:b/>
                <w:color w:val="00B0F0"/>
                <w:sz w:val="24"/>
                <w:szCs w:val="24"/>
              </w:rPr>
            </w:pPr>
            <w:r w:rsidRPr="00467D0A">
              <w:rPr>
                <w:rFonts w:ascii="Arial" w:hAnsi="Arial" w:cs="Arial"/>
                <w:sz w:val="24"/>
                <w:szCs w:val="24"/>
              </w:rPr>
              <w:t>Biobank</w:t>
            </w:r>
          </w:p>
        </w:tc>
        <w:tc>
          <w:tcPr>
            <w:tcW w:w="3260" w:type="dxa"/>
            <w:tcBorders>
              <w:bottom w:val="single" w:sz="2" w:space="0" w:color="auto"/>
            </w:tcBorders>
          </w:tcPr>
          <w:p w14:paraId="78490A23" w14:textId="77777777" w:rsidR="00DD4267" w:rsidRPr="006E582E" w:rsidRDefault="00DD4267" w:rsidP="00D85B88">
            <w:pPr>
              <w:rPr>
                <w:rFonts w:ascii="Arial" w:hAnsi="Arial" w:cs="Arial"/>
                <w:b/>
                <w:color w:val="00B050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single" w:sz="2" w:space="0" w:color="auto"/>
            </w:tcBorders>
          </w:tcPr>
          <w:p w14:paraId="2516D9BA" w14:textId="77777777" w:rsidR="00DD4267" w:rsidRPr="006E582E" w:rsidRDefault="00DD4267" w:rsidP="00D85B88">
            <w:pPr>
              <w:rPr>
                <w:rFonts w:ascii="Arial" w:hAnsi="Arial" w:cs="Arial"/>
                <w:b/>
                <w:color w:val="00B050"/>
                <w:sz w:val="24"/>
                <w:szCs w:val="24"/>
              </w:rPr>
            </w:pPr>
          </w:p>
        </w:tc>
        <w:tc>
          <w:tcPr>
            <w:tcW w:w="2977" w:type="dxa"/>
            <w:tcBorders>
              <w:bottom w:val="single" w:sz="2" w:space="0" w:color="auto"/>
            </w:tcBorders>
          </w:tcPr>
          <w:p w14:paraId="78AB7588" w14:textId="77777777" w:rsidR="00DD4267" w:rsidRPr="006E582E" w:rsidRDefault="00DD4267" w:rsidP="00D85B88">
            <w:pPr>
              <w:rPr>
                <w:rFonts w:ascii="Arial" w:hAnsi="Arial" w:cs="Arial"/>
                <w:b/>
                <w:color w:val="00B050"/>
                <w:sz w:val="24"/>
                <w:szCs w:val="24"/>
              </w:rPr>
            </w:pPr>
          </w:p>
        </w:tc>
      </w:tr>
      <w:tr w:rsidR="00DD4267" w:rsidRPr="00467D0A" w14:paraId="6EED865C" w14:textId="77777777" w:rsidTr="00D85B88">
        <w:tc>
          <w:tcPr>
            <w:tcW w:w="2230" w:type="dxa"/>
          </w:tcPr>
          <w:p w14:paraId="06B08EC5" w14:textId="77777777" w:rsidR="00DD4267" w:rsidRPr="006E582E" w:rsidRDefault="00DD4267" w:rsidP="00D85B88">
            <w:pPr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</w:p>
        </w:tc>
        <w:tc>
          <w:tcPr>
            <w:tcW w:w="4134" w:type="dxa"/>
            <w:tcBorders>
              <w:bottom w:val="single" w:sz="2" w:space="0" w:color="auto"/>
            </w:tcBorders>
          </w:tcPr>
          <w:p w14:paraId="3E61C813" w14:textId="7AE078AC" w:rsidR="00DD4267" w:rsidRPr="00467D0A" w:rsidRDefault="008C354A" w:rsidP="00D85B88">
            <w:pPr>
              <w:rPr>
                <w:rFonts w:ascii="Arial" w:hAnsi="Arial" w:cs="Arial"/>
                <w:sz w:val="24"/>
                <w:szCs w:val="24"/>
              </w:rPr>
            </w:pPr>
            <w:r w:rsidRPr="00FE4CD9">
              <w:rPr>
                <w:rFonts w:ascii="Arial" w:hAnsi="Arial" w:cs="Arial"/>
                <w:sz w:val="24"/>
                <w:szCs w:val="24"/>
              </w:rPr>
              <w:t xml:space="preserve">Height and </w:t>
            </w:r>
            <w:proofErr w:type="spellStart"/>
            <w:r w:rsidRPr="00FE4CD9">
              <w:rPr>
                <w:rFonts w:ascii="Arial" w:hAnsi="Arial" w:cs="Arial"/>
                <w:sz w:val="24"/>
                <w:szCs w:val="24"/>
              </w:rPr>
              <w:t>weight</w:t>
            </w:r>
            <w:proofErr w:type="spellEnd"/>
          </w:p>
        </w:tc>
        <w:tc>
          <w:tcPr>
            <w:tcW w:w="3260" w:type="dxa"/>
            <w:tcBorders>
              <w:bottom w:val="single" w:sz="2" w:space="0" w:color="auto"/>
            </w:tcBorders>
          </w:tcPr>
          <w:p w14:paraId="484556B2" w14:textId="77777777" w:rsidR="00DD4267" w:rsidRPr="006E582E" w:rsidRDefault="00DD4267" w:rsidP="00D85B88">
            <w:pPr>
              <w:rPr>
                <w:rFonts w:ascii="Arial" w:hAnsi="Arial" w:cs="Arial"/>
                <w:b/>
                <w:color w:val="00B050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single" w:sz="2" w:space="0" w:color="auto"/>
            </w:tcBorders>
          </w:tcPr>
          <w:p w14:paraId="271BC3AE" w14:textId="77777777" w:rsidR="00DD4267" w:rsidRPr="006E582E" w:rsidRDefault="00DD4267" w:rsidP="00D85B88">
            <w:pPr>
              <w:rPr>
                <w:rFonts w:ascii="Arial" w:hAnsi="Arial" w:cs="Arial"/>
                <w:b/>
                <w:color w:val="00B050"/>
                <w:sz w:val="24"/>
                <w:szCs w:val="24"/>
              </w:rPr>
            </w:pPr>
          </w:p>
        </w:tc>
        <w:tc>
          <w:tcPr>
            <w:tcW w:w="2977" w:type="dxa"/>
            <w:tcBorders>
              <w:bottom w:val="single" w:sz="2" w:space="0" w:color="auto"/>
            </w:tcBorders>
          </w:tcPr>
          <w:p w14:paraId="6F2EBBF5" w14:textId="77777777" w:rsidR="00DD4267" w:rsidRPr="006E582E" w:rsidRDefault="00DD4267" w:rsidP="00D85B88">
            <w:pPr>
              <w:rPr>
                <w:rFonts w:ascii="Arial" w:hAnsi="Arial" w:cs="Arial"/>
                <w:b/>
                <w:color w:val="00B050"/>
                <w:sz w:val="24"/>
                <w:szCs w:val="24"/>
              </w:rPr>
            </w:pPr>
          </w:p>
        </w:tc>
      </w:tr>
      <w:tr w:rsidR="00DD4267" w:rsidRPr="00467D0A" w14:paraId="6F96AEF5" w14:textId="77777777" w:rsidTr="00D85B88">
        <w:tc>
          <w:tcPr>
            <w:tcW w:w="2230" w:type="dxa"/>
          </w:tcPr>
          <w:p w14:paraId="2948680A" w14:textId="0352F87D" w:rsidR="00DD4267" w:rsidRPr="00467D0A" w:rsidRDefault="00DD4267" w:rsidP="00DD4267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FF0000"/>
                <w:sz w:val="24"/>
                <w:szCs w:val="24"/>
              </w:rPr>
              <w:t xml:space="preserve">DMT </w:t>
            </w:r>
            <w:proofErr w:type="spellStart"/>
            <w:r>
              <w:rPr>
                <w:rFonts w:ascii="Arial" w:hAnsi="Arial" w:cs="Arial"/>
                <w:b/>
                <w:color w:val="FF0000"/>
                <w:sz w:val="24"/>
                <w:szCs w:val="24"/>
              </w:rPr>
              <w:t>monitoring</w:t>
            </w:r>
            <w:proofErr w:type="spellEnd"/>
          </w:p>
        </w:tc>
        <w:tc>
          <w:tcPr>
            <w:tcW w:w="4134" w:type="dxa"/>
            <w:tcBorders>
              <w:top w:val="single" w:sz="2" w:space="0" w:color="auto"/>
              <w:bottom w:val="nil"/>
            </w:tcBorders>
          </w:tcPr>
          <w:p w14:paraId="59CC21C5" w14:textId="053BC35E" w:rsidR="00DD4267" w:rsidRPr="00467D0A" w:rsidRDefault="00DD4267" w:rsidP="00DD4267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B0F0"/>
                <w:sz w:val="24"/>
                <w:szCs w:val="24"/>
              </w:rPr>
              <w:t>General</w:t>
            </w:r>
          </w:p>
        </w:tc>
        <w:tc>
          <w:tcPr>
            <w:tcW w:w="3260" w:type="dxa"/>
            <w:tcBorders>
              <w:top w:val="single" w:sz="2" w:space="0" w:color="auto"/>
              <w:bottom w:val="nil"/>
            </w:tcBorders>
          </w:tcPr>
          <w:p w14:paraId="0738701E" w14:textId="77777777" w:rsidR="00DD4267" w:rsidRPr="006E582E" w:rsidRDefault="00DD4267" w:rsidP="00DD4267">
            <w:pPr>
              <w:spacing w:before="120"/>
              <w:rPr>
                <w:rFonts w:ascii="Arial" w:hAnsi="Arial" w:cs="Arial"/>
                <w:b/>
                <w:color w:val="00B050"/>
                <w:sz w:val="24"/>
                <w:szCs w:val="24"/>
              </w:rPr>
            </w:pPr>
            <w:r w:rsidRPr="006E582E">
              <w:rPr>
                <w:rFonts w:ascii="Arial" w:hAnsi="Arial" w:cs="Arial"/>
                <w:b/>
                <w:color w:val="00B050"/>
                <w:sz w:val="24"/>
                <w:szCs w:val="24"/>
              </w:rPr>
              <w:t>Rituximab/</w:t>
            </w:r>
            <w:r>
              <w:rPr>
                <w:rFonts w:ascii="Arial" w:hAnsi="Arial" w:cs="Arial"/>
                <w:b/>
                <w:color w:val="00B05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color w:val="00B050"/>
                <w:sz w:val="24"/>
                <w:szCs w:val="24"/>
              </w:rPr>
              <w:t>Uplizna</w:t>
            </w:r>
            <w:proofErr w:type="spellEnd"/>
          </w:p>
        </w:tc>
        <w:tc>
          <w:tcPr>
            <w:tcW w:w="2835" w:type="dxa"/>
            <w:tcBorders>
              <w:top w:val="single" w:sz="2" w:space="0" w:color="auto"/>
              <w:bottom w:val="nil"/>
            </w:tcBorders>
          </w:tcPr>
          <w:p w14:paraId="1B31D171" w14:textId="77777777" w:rsidR="00DD4267" w:rsidRPr="006E582E" w:rsidRDefault="00DD4267" w:rsidP="00DD4267">
            <w:pPr>
              <w:spacing w:before="120"/>
              <w:rPr>
                <w:rFonts w:ascii="Arial" w:hAnsi="Arial" w:cs="Arial"/>
                <w:b/>
                <w:color w:val="00B050"/>
                <w:sz w:val="24"/>
                <w:szCs w:val="24"/>
              </w:rPr>
            </w:pPr>
            <w:proofErr w:type="spellStart"/>
            <w:r w:rsidRPr="00F071EE">
              <w:rPr>
                <w:rFonts w:ascii="Arial" w:hAnsi="Arial" w:cs="Arial"/>
                <w:b/>
                <w:bCs/>
                <w:color w:val="00B050"/>
                <w:sz w:val="24"/>
                <w:szCs w:val="24"/>
              </w:rPr>
              <w:t>Ultomiris</w:t>
            </w:r>
            <w:proofErr w:type="spellEnd"/>
            <w:r>
              <w:rPr>
                <w:rFonts w:ascii="Arial" w:hAnsi="Arial" w:cs="Arial"/>
                <w:b/>
                <w:bCs/>
                <w:color w:val="00B050"/>
                <w:sz w:val="24"/>
                <w:szCs w:val="24"/>
              </w:rPr>
              <w:t xml:space="preserve"> / </w:t>
            </w:r>
            <w:proofErr w:type="spellStart"/>
            <w:r>
              <w:rPr>
                <w:rFonts w:ascii="Arial" w:hAnsi="Arial" w:cs="Arial"/>
                <w:b/>
                <w:bCs/>
                <w:color w:val="00B050"/>
                <w:sz w:val="24"/>
                <w:szCs w:val="24"/>
              </w:rPr>
              <w:t>Soliris</w:t>
            </w:r>
            <w:proofErr w:type="spellEnd"/>
          </w:p>
        </w:tc>
        <w:tc>
          <w:tcPr>
            <w:tcW w:w="2977" w:type="dxa"/>
            <w:tcBorders>
              <w:top w:val="single" w:sz="2" w:space="0" w:color="auto"/>
              <w:bottom w:val="nil"/>
            </w:tcBorders>
          </w:tcPr>
          <w:p w14:paraId="613CABC6" w14:textId="77777777" w:rsidR="00DD4267" w:rsidRPr="006E582E" w:rsidRDefault="00DD4267" w:rsidP="00DD4267">
            <w:pPr>
              <w:spacing w:before="120"/>
              <w:rPr>
                <w:rFonts w:ascii="Arial" w:hAnsi="Arial" w:cs="Arial"/>
                <w:b/>
                <w:color w:val="00B05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4"/>
                <w:szCs w:val="24"/>
              </w:rPr>
              <w:t xml:space="preserve">Tocilizumab / </w:t>
            </w:r>
            <w:proofErr w:type="spellStart"/>
            <w:r w:rsidRPr="00F071EE">
              <w:rPr>
                <w:rFonts w:ascii="Arial" w:hAnsi="Arial" w:cs="Arial"/>
                <w:b/>
                <w:bCs/>
                <w:color w:val="00B050"/>
                <w:sz w:val="24"/>
                <w:szCs w:val="24"/>
              </w:rPr>
              <w:t>Enspryng</w:t>
            </w:r>
            <w:proofErr w:type="spellEnd"/>
          </w:p>
        </w:tc>
      </w:tr>
      <w:tr w:rsidR="008C354A" w:rsidRPr="00467D0A" w14:paraId="2EB6CE37" w14:textId="77777777" w:rsidTr="00BB4A18">
        <w:tc>
          <w:tcPr>
            <w:tcW w:w="2230" w:type="dxa"/>
          </w:tcPr>
          <w:p w14:paraId="02C2D9A7" w14:textId="77777777" w:rsidR="008C354A" w:rsidRPr="00467D0A" w:rsidRDefault="008C354A" w:rsidP="008C354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34" w:type="dxa"/>
            <w:vAlign w:val="center"/>
          </w:tcPr>
          <w:p w14:paraId="08249DD5" w14:textId="57944F87" w:rsidR="008C354A" w:rsidRDefault="008C354A" w:rsidP="008C354A">
            <w:pPr>
              <w:rPr>
                <w:rFonts w:ascii="Arial" w:hAnsi="Arial" w:cs="Arial"/>
                <w:sz w:val="24"/>
                <w:szCs w:val="24"/>
              </w:rPr>
            </w:pPr>
            <w:r w:rsidRPr="00FE4CD9">
              <w:rPr>
                <w:rFonts w:ascii="Arial" w:hAnsi="Arial" w:cs="Arial"/>
                <w:sz w:val="24"/>
                <w:szCs w:val="24"/>
              </w:rPr>
              <w:t xml:space="preserve">CBC, </w:t>
            </w:r>
            <w:proofErr w:type="gramStart"/>
            <w:r w:rsidRPr="00FE4CD9">
              <w:rPr>
                <w:rFonts w:ascii="Arial" w:hAnsi="Arial" w:cs="Arial"/>
                <w:sz w:val="24"/>
                <w:szCs w:val="24"/>
              </w:rPr>
              <w:t>differential</w:t>
            </w:r>
            <w:proofErr w:type="gramEnd"/>
            <w:r w:rsidRPr="00FE4CD9">
              <w:rPr>
                <w:rFonts w:ascii="Arial" w:hAnsi="Arial" w:cs="Arial"/>
                <w:sz w:val="24"/>
                <w:szCs w:val="24"/>
              </w:rPr>
              <w:t xml:space="preserve"> CBC</w:t>
            </w:r>
          </w:p>
        </w:tc>
        <w:tc>
          <w:tcPr>
            <w:tcW w:w="3260" w:type="dxa"/>
          </w:tcPr>
          <w:p w14:paraId="7FC7B6C4" w14:textId="77777777" w:rsidR="008C354A" w:rsidRPr="0060054A" w:rsidRDefault="008C354A" w:rsidP="008C354A">
            <w:pPr>
              <w:spacing w:after="12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ep. B/C</w:t>
            </w:r>
          </w:p>
        </w:tc>
        <w:tc>
          <w:tcPr>
            <w:tcW w:w="2835" w:type="dxa"/>
          </w:tcPr>
          <w:p w14:paraId="2BBB6B7D" w14:textId="77777777" w:rsidR="008C354A" w:rsidRDefault="008C354A" w:rsidP="008C354A">
            <w:pPr>
              <w:spacing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L-6</w:t>
            </w:r>
          </w:p>
        </w:tc>
        <w:tc>
          <w:tcPr>
            <w:tcW w:w="2977" w:type="dxa"/>
          </w:tcPr>
          <w:p w14:paraId="50177380" w14:textId="07E0CAEF" w:rsidR="008C354A" w:rsidRDefault="008C354A" w:rsidP="008C354A">
            <w:pPr>
              <w:spacing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L-6</w:t>
            </w:r>
          </w:p>
        </w:tc>
      </w:tr>
      <w:tr w:rsidR="008C354A" w:rsidRPr="00467D0A" w14:paraId="1A1FB56D" w14:textId="77777777" w:rsidTr="00BB4A18">
        <w:tc>
          <w:tcPr>
            <w:tcW w:w="2230" w:type="dxa"/>
          </w:tcPr>
          <w:p w14:paraId="3611F038" w14:textId="77777777" w:rsidR="008C354A" w:rsidRPr="00467D0A" w:rsidRDefault="008C354A" w:rsidP="008C354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34" w:type="dxa"/>
            <w:vAlign w:val="center"/>
          </w:tcPr>
          <w:p w14:paraId="69395ED2" w14:textId="1126C3D4" w:rsidR="008C354A" w:rsidRDefault="008C354A" w:rsidP="008C354A">
            <w:pPr>
              <w:rPr>
                <w:rFonts w:ascii="Arial" w:hAnsi="Arial" w:cs="Arial"/>
                <w:sz w:val="24"/>
                <w:szCs w:val="24"/>
              </w:rPr>
            </w:pPr>
            <w:r w:rsidRPr="00FE4CD9">
              <w:rPr>
                <w:rFonts w:ascii="Arial" w:hAnsi="Arial" w:cs="Arial"/>
                <w:sz w:val="24"/>
                <w:szCs w:val="24"/>
              </w:rPr>
              <w:t xml:space="preserve">Chemistry </w:t>
            </w:r>
            <w:proofErr w:type="spellStart"/>
            <w:r w:rsidRPr="00FE4CD9">
              <w:rPr>
                <w:rFonts w:ascii="Arial" w:hAnsi="Arial" w:cs="Arial"/>
                <w:sz w:val="24"/>
                <w:szCs w:val="24"/>
              </w:rPr>
              <w:t>panel</w:t>
            </w:r>
            <w:proofErr w:type="spellEnd"/>
          </w:p>
        </w:tc>
        <w:tc>
          <w:tcPr>
            <w:tcW w:w="3260" w:type="dxa"/>
          </w:tcPr>
          <w:p w14:paraId="58F78D42" w14:textId="77777777" w:rsidR="008C354A" w:rsidRDefault="008C354A" w:rsidP="008C35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IV</w:t>
            </w:r>
          </w:p>
        </w:tc>
        <w:tc>
          <w:tcPr>
            <w:tcW w:w="2835" w:type="dxa"/>
          </w:tcPr>
          <w:p w14:paraId="2BF2F731" w14:textId="77777777" w:rsidR="008C354A" w:rsidRDefault="008C354A" w:rsidP="008C35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H50</w:t>
            </w:r>
          </w:p>
        </w:tc>
        <w:tc>
          <w:tcPr>
            <w:tcW w:w="2977" w:type="dxa"/>
          </w:tcPr>
          <w:p w14:paraId="2301E0F4" w14:textId="0B6F3873" w:rsidR="008C354A" w:rsidRDefault="008C354A" w:rsidP="008C35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H50</w:t>
            </w:r>
          </w:p>
        </w:tc>
      </w:tr>
      <w:tr w:rsidR="008C354A" w:rsidRPr="00467D0A" w14:paraId="2991D2DB" w14:textId="77777777" w:rsidTr="00D85B88">
        <w:tc>
          <w:tcPr>
            <w:tcW w:w="2230" w:type="dxa"/>
          </w:tcPr>
          <w:p w14:paraId="4D7FE6B2" w14:textId="77777777" w:rsidR="008C354A" w:rsidRPr="00467D0A" w:rsidRDefault="008C354A" w:rsidP="008C354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34" w:type="dxa"/>
          </w:tcPr>
          <w:p w14:paraId="3EC21B2C" w14:textId="499D1178" w:rsidR="008C354A" w:rsidRPr="00467D0A" w:rsidRDefault="008C354A" w:rsidP="008C354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E4CD9">
              <w:rPr>
                <w:rFonts w:ascii="Arial" w:hAnsi="Arial" w:cs="Arial"/>
                <w:sz w:val="24"/>
                <w:szCs w:val="24"/>
              </w:rPr>
              <w:t>Coagulation</w:t>
            </w:r>
            <w:proofErr w:type="spellEnd"/>
            <w:r w:rsidRPr="00FE4CD9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FE4CD9">
              <w:rPr>
                <w:rFonts w:ascii="Arial" w:hAnsi="Arial" w:cs="Arial"/>
                <w:sz w:val="24"/>
                <w:szCs w:val="24"/>
              </w:rPr>
              <w:t>tests</w:t>
            </w:r>
            <w:proofErr w:type="spellEnd"/>
          </w:p>
        </w:tc>
        <w:tc>
          <w:tcPr>
            <w:tcW w:w="3260" w:type="dxa"/>
          </w:tcPr>
          <w:p w14:paraId="37993F07" w14:textId="77777777" w:rsidR="008C354A" w:rsidRPr="00467D0A" w:rsidRDefault="008C354A" w:rsidP="008C35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L-6</w:t>
            </w:r>
          </w:p>
        </w:tc>
        <w:tc>
          <w:tcPr>
            <w:tcW w:w="2835" w:type="dxa"/>
          </w:tcPr>
          <w:p w14:paraId="0D13B36E" w14:textId="77777777" w:rsidR="008C354A" w:rsidRPr="00467D0A" w:rsidRDefault="008C354A" w:rsidP="008C354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</w:tcPr>
          <w:p w14:paraId="47D74C2A" w14:textId="43638E12" w:rsidR="008C354A" w:rsidRPr="00467D0A" w:rsidRDefault="008C354A" w:rsidP="008C35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holesterine</w:t>
            </w:r>
          </w:p>
        </w:tc>
      </w:tr>
      <w:tr w:rsidR="008C354A" w:rsidRPr="00467D0A" w14:paraId="5826184B" w14:textId="77777777" w:rsidTr="00D85B88">
        <w:tc>
          <w:tcPr>
            <w:tcW w:w="2230" w:type="dxa"/>
          </w:tcPr>
          <w:p w14:paraId="5A52EF1A" w14:textId="77777777" w:rsidR="008C354A" w:rsidRPr="00467D0A" w:rsidRDefault="008C354A" w:rsidP="008C354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34" w:type="dxa"/>
          </w:tcPr>
          <w:p w14:paraId="3AABA697" w14:textId="785B5EAD" w:rsidR="008C354A" w:rsidRPr="00467D0A" w:rsidRDefault="008C354A" w:rsidP="008C354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E4CD9">
              <w:rPr>
                <w:rFonts w:ascii="Arial" w:hAnsi="Arial" w:cs="Arial"/>
                <w:sz w:val="24"/>
                <w:szCs w:val="24"/>
              </w:rPr>
              <w:t>Leucocyte</w:t>
            </w:r>
            <w:proofErr w:type="spellEnd"/>
            <w:r w:rsidRPr="00FE4CD9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FE4CD9">
              <w:rPr>
                <w:rFonts w:ascii="Arial" w:hAnsi="Arial" w:cs="Arial"/>
                <w:sz w:val="24"/>
                <w:szCs w:val="24"/>
              </w:rPr>
              <w:t>typing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67D0A">
              <w:rPr>
                <w:rFonts w:ascii="Arial" w:hAnsi="Arial" w:cs="Arial"/>
                <w:sz w:val="24"/>
                <w:szCs w:val="24"/>
              </w:rPr>
              <w:t>(+ CD 19/20)</w:t>
            </w:r>
          </w:p>
        </w:tc>
        <w:tc>
          <w:tcPr>
            <w:tcW w:w="3260" w:type="dxa"/>
          </w:tcPr>
          <w:p w14:paraId="6622C924" w14:textId="77777777" w:rsidR="008C354A" w:rsidRPr="00467D0A" w:rsidRDefault="008C354A" w:rsidP="008C35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H50</w:t>
            </w:r>
          </w:p>
        </w:tc>
        <w:tc>
          <w:tcPr>
            <w:tcW w:w="2835" w:type="dxa"/>
          </w:tcPr>
          <w:p w14:paraId="5F8B658F" w14:textId="77777777" w:rsidR="008C354A" w:rsidRPr="00467D0A" w:rsidRDefault="008C354A" w:rsidP="008C354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</w:tcPr>
          <w:p w14:paraId="01C405FB" w14:textId="1BF978D9" w:rsidR="008C354A" w:rsidRPr="00467D0A" w:rsidRDefault="008C354A" w:rsidP="008C35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DL</w:t>
            </w:r>
          </w:p>
        </w:tc>
      </w:tr>
      <w:tr w:rsidR="008C354A" w:rsidRPr="00467D0A" w14:paraId="457314B9" w14:textId="77777777" w:rsidTr="00D85B88">
        <w:tc>
          <w:tcPr>
            <w:tcW w:w="2230" w:type="dxa"/>
          </w:tcPr>
          <w:p w14:paraId="487ED23C" w14:textId="77777777" w:rsidR="008C354A" w:rsidRPr="00467D0A" w:rsidRDefault="008C354A" w:rsidP="008C354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34" w:type="dxa"/>
          </w:tcPr>
          <w:p w14:paraId="4454223C" w14:textId="644C0D21" w:rsidR="008C354A" w:rsidRPr="00467D0A" w:rsidRDefault="008C354A" w:rsidP="008C354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Ig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quantitativ</w:t>
            </w:r>
            <w:r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3260" w:type="dxa"/>
          </w:tcPr>
          <w:p w14:paraId="6AB23ADA" w14:textId="77777777" w:rsidR="008C354A" w:rsidRPr="00467D0A" w:rsidRDefault="008C354A" w:rsidP="008C354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</w:tcPr>
          <w:p w14:paraId="52889BFB" w14:textId="77777777" w:rsidR="008C354A" w:rsidRPr="00467D0A" w:rsidRDefault="008C354A" w:rsidP="008C354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</w:tcPr>
          <w:p w14:paraId="5DD4BD68" w14:textId="6132AB7E" w:rsidR="008C354A" w:rsidRPr="00467D0A" w:rsidRDefault="008C354A" w:rsidP="008C354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Trigylceride</w:t>
            </w:r>
            <w:proofErr w:type="spellEnd"/>
          </w:p>
        </w:tc>
      </w:tr>
      <w:tr w:rsidR="008C354A" w:rsidRPr="00467D0A" w14:paraId="79C1E7F1" w14:textId="77777777" w:rsidTr="00D85B88">
        <w:tc>
          <w:tcPr>
            <w:tcW w:w="2230" w:type="dxa"/>
          </w:tcPr>
          <w:p w14:paraId="6AEEE428" w14:textId="77777777" w:rsidR="008C354A" w:rsidRPr="00467D0A" w:rsidRDefault="008C354A" w:rsidP="008C354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34" w:type="dxa"/>
          </w:tcPr>
          <w:p w14:paraId="69B3C266" w14:textId="77777777" w:rsidR="008C354A" w:rsidRPr="00467D0A" w:rsidRDefault="008C354A" w:rsidP="008C354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</w:tcPr>
          <w:p w14:paraId="3035A43D" w14:textId="77777777" w:rsidR="008C354A" w:rsidRPr="00467D0A" w:rsidRDefault="008C354A" w:rsidP="008C354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</w:tcPr>
          <w:p w14:paraId="14EA8231" w14:textId="77777777" w:rsidR="008C354A" w:rsidRPr="00467D0A" w:rsidRDefault="008C354A" w:rsidP="008C354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</w:tcPr>
          <w:p w14:paraId="039156F7" w14:textId="7D8DBB80" w:rsidR="008C354A" w:rsidRPr="00467D0A" w:rsidRDefault="008C354A" w:rsidP="008C354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Fibrinogene</w:t>
            </w:r>
            <w:proofErr w:type="spellEnd"/>
          </w:p>
        </w:tc>
      </w:tr>
      <w:tr w:rsidR="00DD4267" w:rsidRPr="00467D0A" w14:paraId="34D00674" w14:textId="77777777" w:rsidTr="00D85B88">
        <w:tc>
          <w:tcPr>
            <w:tcW w:w="2230" w:type="dxa"/>
          </w:tcPr>
          <w:p w14:paraId="1EEBFAD2" w14:textId="77777777" w:rsidR="00DD4267" w:rsidRPr="00467D0A" w:rsidRDefault="00DD4267" w:rsidP="00D85B8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34" w:type="dxa"/>
          </w:tcPr>
          <w:p w14:paraId="5E01FDEA" w14:textId="55C34F12" w:rsidR="00DD4267" w:rsidRPr="00467D0A" w:rsidRDefault="00DD4267" w:rsidP="00D85B8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AQP4/MOG </w:t>
            </w:r>
            <w:r w:rsidRPr="00307CBD">
              <w:rPr>
                <w:rFonts w:ascii="Arial" w:hAnsi="Arial" w:cs="Arial"/>
                <w:b/>
                <w:bCs/>
                <w:sz w:val="24"/>
                <w:szCs w:val="24"/>
              </w:rPr>
              <w:t>(</w:t>
            </w:r>
            <w:proofErr w:type="spellStart"/>
            <w:r w:rsidR="008C354A">
              <w:rPr>
                <w:rFonts w:ascii="Arial" w:hAnsi="Arial" w:cs="Arial"/>
                <w:b/>
                <w:bCs/>
                <w:sz w:val="24"/>
                <w:szCs w:val="24"/>
              </w:rPr>
              <w:t>once</w:t>
            </w:r>
            <w:proofErr w:type="spellEnd"/>
            <w:r w:rsidR="008C354A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per </w:t>
            </w:r>
            <w:proofErr w:type="spellStart"/>
            <w:r w:rsidR="008C354A">
              <w:rPr>
                <w:rFonts w:ascii="Arial" w:hAnsi="Arial" w:cs="Arial"/>
                <w:b/>
                <w:bCs/>
                <w:sz w:val="24"/>
                <w:szCs w:val="24"/>
              </w:rPr>
              <w:t>year</w:t>
            </w:r>
            <w:proofErr w:type="spellEnd"/>
            <w:r w:rsidR="008C354A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260" w:type="dxa"/>
          </w:tcPr>
          <w:p w14:paraId="0D76D99F" w14:textId="77777777" w:rsidR="00DD4267" w:rsidRPr="00467D0A" w:rsidRDefault="00DD4267" w:rsidP="00D85B8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</w:tcPr>
          <w:p w14:paraId="2387538C" w14:textId="77777777" w:rsidR="00DD4267" w:rsidRPr="00467D0A" w:rsidRDefault="00DD4267" w:rsidP="00D85B8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</w:tcPr>
          <w:p w14:paraId="199CF0D6" w14:textId="77777777" w:rsidR="00DD4267" w:rsidRPr="00467D0A" w:rsidRDefault="00DD4267" w:rsidP="00D85B8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D4267" w:rsidRPr="00467D0A" w14:paraId="42A8F205" w14:textId="77777777" w:rsidTr="00D85B88">
        <w:tc>
          <w:tcPr>
            <w:tcW w:w="2230" w:type="dxa"/>
          </w:tcPr>
          <w:p w14:paraId="2B945946" w14:textId="77777777" w:rsidR="00DD4267" w:rsidRPr="00467D0A" w:rsidRDefault="00DD4267" w:rsidP="00D85B8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34" w:type="dxa"/>
          </w:tcPr>
          <w:p w14:paraId="753190B1" w14:textId="77777777" w:rsidR="00DD4267" w:rsidRPr="00467D0A" w:rsidRDefault="00DD4267" w:rsidP="00D85B8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iobank</w:t>
            </w:r>
          </w:p>
        </w:tc>
        <w:tc>
          <w:tcPr>
            <w:tcW w:w="3260" w:type="dxa"/>
          </w:tcPr>
          <w:p w14:paraId="0988D455" w14:textId="77777777" w:rsidR="00DD4267" w:rsidRPr="00467D0A" w:rsidRDefault="00DD4267" w:rsidP="00D85B8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</w:tcPr>
          <w:p w14:paraId="6146886F" w14:textId="77777777" w:rsidR="00DD4267" w:rsidRPr="00467D0A" w:rsidRDefault="00DD4267" w:rsidP="00D85B8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</w:tcPr>
          <w:p w14:paraId="69ECF612" w14:textId="77777777" w:rsidR="00DD4267" w:rsidRPr="00467D0A" w:rsidRDefault="00DD4267" w:rsidP="00D85B8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D4267" w:rsidRPr="00467D0A" w14:paraId="076A4B7A" w14:textId="77777777" w:rsidTr="00D85B88">
        <w:tc>
          <w:tcPr>
            <w:tcW w:w="2230" w:type="dxa"/>
          </w:tcPr>
          <w:p w14:paraId="66598FB8" w14:textId="77777777" w:rsidR="00DD4267" w:rsidRPr="00467D0A" w:rsidRDefault="00DD4267" w:rsidP="00D85B8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34" w:type="dxa"/>
          </w:tcPr>
          <w:p w14:paraId="14EB60E2" w14:textId="273DECF6" w:rsidR="00DD4267" w:rsidRPr="00467D0A" w:rsidRDefault="008C354A" w:rsidP="00D85B8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Weight</w:t>
            </w:r>
            <w:proofErr w:type="spellEnd"/>
          </w:p>
        </w:tc>
        <w:tc>
          <w:tcPr>
            <w:tcW w:w="3260" w:type="dxa"/>
          </w:tcPr>
          <w:p w14:paraId="24F08C2E" w14:textId="77777777" w:rsidR="00DD4267" w:rsidRPr="00467D0A" w:rsidRDefault="00DD4267" w:rsidP="00D85B8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</w:tcPr>
          <w:p w14:paraId="3B3E7E87" w14:textId="77777777" w:rsidR="00DD4267" w:rsidRPr="00467D0A" w:rsidRDefault="00DD4267" w:rsidP="00D85B8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</w:tcPr>
          <w:p w14:paraId="6788D543" w14:textId="77777777" w:rsidR="00DD4267" w:rsidRPr="00467D0A" w:rsidRDefault="00DD4267" w:rsidP="00D85B8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D4267" w:rsidRPr="00467D0A" w14:paraId="391E36B7" w14:textId="77777777" w:rsidTr="00D85B88">
        <w:tc>
          <w:tcPr>
            <w:tcW w:w="2230" w:type="dxa"/>
          </w:tcPr>
          <w:p w14:paraId="13DE3C86" w14:textId="77777777" w:rsidR="00DD4267" w:rsidRPr="006E582E" w:rsidRDefault="00DD4267" w:rsidP="00D85B88">
            <w:pPr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</w:p>
        </w:tc>
        <w:tc>
          <w:tcPr>
            <w:tcW w:w="4134" w:type="dxa"/>
          </w:tcPr>
          <w:p w14:paraId="4FC492CE" w14:textId="77777777" w:rsidR="00DD4267" w:rsidRDefault="00DD4267" w:rsidP="00D85B8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</w:tcPr>
          <w:p w14:paraId="4340D688" w14:textId="77777777" w:rsidR="00DD4267" w:rsidRPr="00467D0A" w:rsidRDefault="00DD4267" w:rsidP="00D85B8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</w:tcPr>
          <w:p w14:paraId="2972F640" w14:textId="77777777" w:rsidR="00DD4267" w:rsidRPr="00467D0A" w:rsidRDefault="00DD4267" w:rsidP="00D85B8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</w:tcPr>
          <w:p w14:paraId="3A5DBCBB" w14:textId="77777777" w:rsidR="00DD4267" w:rsidRPr="00467D0A" w:rsidRDefault="00DD4267" w:rsidP="00D85B8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D4267" w:rsidRPr="00467D0A" w14:paraId="7B09C521" w14:textId="77777777" w:rsidTr="000A6E02">
        <w:tc>
          <w:tcPr>
            <w:tcW w:w="2230" w:type="dxa"/>
          </w:tcPr>
          <w:p w14:paraId="5725C9B8" w14:textId="03A300E2" w:rsidR="00DD4267" w:rsidRPr="00467D0A" w:rsidRDefault="00DD4267" w:rsidP="00DD426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Vaccine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status</w:t>
            </w:r>
            <w:proofErr w:type="spellEnd"/>
          </w:p>
        </w:tc>
        <w:tc>
          <w:tcPr>
            <w:tcW w:w="4134" w:type="dxa"/>
            <w:vAlign w:val="center"/>
          </w:tcPr>
          <w:p w14:paraId="5FB87D5F" w14:textId="184C3865" w:rsidR="00DD4267" w:rsidRPr="00467D0A" w:rsidRDefault="00DD4267" w:rsidP="00DD4267">
            <w:pPr>
              <w:rPr>
                <w:rFonts w:ascii="Arial" w:hAnsi="Arial" w:cs="Arial"/>
                <w:sz w:val="24"/>
                <w:szCs w:val="24"/>
              </w:rPr>
            </w:pPr>
            <w:r w:rsidRPr="00D15F98">
              <w:rPr>
                <w:rFonts w:ascii="Arial" w:hAnsi="Arial" w:cs="Arial"/>
                <w:sz w:val="24"/>
                <w:szCs w:val="24"/>
              </w:rPr>
              <w:t>Hep. B quantitativ</w:t>
            </w:r>
            <w:r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3260" w:type="dxa"/>
          </w:tcPr>
          <w:p w14:paraId="43AE8412" w14:textId="77777777" w:rsidR="00DD4267" w:rsidRPr="00467D0A" w:rsidRDefault="00DD4267" w:rsidP="00DD426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</w:tcPr>
          <w:p w14:paraId="190D8939" w14:textId="77777777" w:rsidR="00DD4267" w:rsidRPr="00467D0A" w:rsidRDefault="00DD4267" w:rsidP="00DD426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</w:tcPr>
          <w:p w14:paraId="37560BA7" w14:textId="77777777" w:rsidR="00DD4267" w:rsidRPr="00467D0A" w:rsidRDefault="00DD4267" w:rsidP="00DD426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D4267" w:rsidRPr="00467D0A" w14:paraId="3CA6F44F" w14:textId="77777777" w:rsidTr="000A6E02">
        <w:tc>
          <w:tcPr>
            <w:tcW w:w="2230" w:type="dxa"/>
          </w:tcPr>
          <w:p w14:paraId="40DC7D6C" w14:textId="77777777" w:rsidR="00DD4267" w:rsidRDefault="00DD4267" w:rsidP="00DD426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34" w:type="dxa"/>
            <w:vAlign w:val="center"/>
          </w:tcPr>
          <w:p w14:paraId="65C46A94" w14:textId="391542EC" w:rsidR="00DD4267" w:rsidRDefault="00DD4267" w:rsidP="00DD4267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15F98">
              <w:rPr>
                <w:rFonts w:ascii="Arial" w:hAnsi="Arial" w:cs="Arial"/>
                <w:sz w:val="24"/>
                <w:szCs w:val="24"/>
              </w:rPr>
              <w:t>FSME Titer</w:t>
            </w:r>
            <w:proofErr w:type="gramEnd"/>
            <w:r w:rsidRPr="00D15F98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D15F98">
              <w:rPr>
                <w:rFonts w:ascii="Arial" w:hAnsi="Arial" w:cs="Arial"/>
                <w:sz w:val="24"/>
                <w:szCs w:val="24"/>
              </w:rPr>
              <w:t>IgG</w:t>
            </w:r>
            <w:proofErr w:type="spellEnd"/>
            <w:r w:rsidRPr="00D15F9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260" w:type="dxa"/>
          </w:tcPr>
          <w:p w14:paraId="3B39A182" w14:textId="77777777" w:rsidR="00DD4267" w:rsidRPr="00467D0A" w:rsidRDefault="00DD4267" w:rsidP="00DD426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</w:tcPr>
          <w:p w14:paraId="2CF5C7BA" w14:textId="77777777" w:rsidR="00DD4267" w:rsidRPr="00467D0A" w:rsidRDefault="00DD4267" w:rsidP="00DD426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</w:tcPr>
          <w:p w14:paraId="6BFBF9B1" w14:textId="77777777" w:rsidR="00DD4267" w:rsidRPr="00467D0A" w:rsidRDefault="00DD4267" w:rsidP="00DD426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D4267" w:rsidRPr="00467D0A" w14:paraId="61B65354" w14:textId="77777777" w:rsidTr="000A6E02">
        <w:tc>
          <w:tcPr>
            <w:tcW w:w="2230" w:type="dxa"/>
          </w:tcPr>
          <w:p w14:paraId="6BF76206" w14:textId="77777777" w:rsidR="00DD4267" w:rsidRDefault="00DD4267" w:rsidP="00DD426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34" w:type="dxa"/>
            <w:vAlign w:val="center"/>
          </w:tcPr>
          <w:p w14:paraId="0C786C88" w14:textId="61CEED84" w:rsidR="00DD4267" w:rsidRDefault="00DD4267" w:rsidP="00DD426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15F98">
              <w:rPr>
                <w:rFonts w:ascii="Arial" w:hAnsi="Arial" w:cs="Arial"/>
                <w:sz w:val="24"/>
                <w:szCs w:val="24"/>
              </w:rPr>
              <w:t>M</w:t>
            </w:r>
            <w:r>
              <w:rPr>
                <w:rFonts w:ascii="Arial" w:hAnsi="Arial" w:cs="Arial"/>
                <w:sz w:val="24"/>
                <w:szCs w:val="24"/>
              </w:rPr>
              <w:t>easles</w:t>
            </w:r>
            <w:proofErr w:type="spellEnd"/>
            <w:r w:rsidRPr="00D15F98">
              <w:rPr>
                <w:rFonts w:ascii="Arial" w:hAnsi="Arial" w:cs="Arial"/>
                <w:sz w:val="24"/>
                <w:szCs w:val="24"/>
              </w:rPr>
              <w:t xml:space="preserve"> IgG</w:t>
            </w:r>
          </w:p>
        </w:tc>
        <w:tc>
          <w:tcPr>
            <w:tcW w:w="3260" w:type="dxa"/>
          </w:tcPr>
          <w:p w14:paraId="02E843B3" w14:textId="77777777" w:rsidR="00DD4267" w:rsidRPr="00467D0A" w:rsidRDefault="00DD4267" w:rsidP="00DD426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</w:tcPr>
          <w:p w14:paraId="2379D689" w14:textId="77777777" w:rsidR="00DD4267" w:rsidRPr="00467D0A" w:rsidRDefault="00DD4267" w:rsidP="00DD426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</w:tcPr>
          <w:p w14:paraId="14281B91" w14:textId="77777777" w:rsidR="00DD4267" w:rsidRPr="00467D0A" w:rsidRDefault="00DD4267" w:rsidP="00DD426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D4267" w:rsidRPr="00467D0A" w14:paraId="718FDEC5" w14:textId="77777777" w:rsidTr="000A6E02">
        <w:tc>
          <w:tcPr>
            <w:tcW w:w="2230" w:type="dxa"/>
          </w:tcPr>
          <w:p w14:paraId="2AA7AC90" w14:textId="77777777" w:rsidR="00DD4267" w:rsidRDefault="00DD4267" w:rsidP="00DD426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34" w:type="dxa"/>
            <w:vAlign w:val="center"/>
          </w:tcPr>
          <w:p w14:paraId="7D93CB21" w14:textId="35B25D80" w:rsidR="00DD4267" w:rsidRDefault="00DD4267" w:rsidP="00DD4267">
            <w:pPr>
              <w:rPr>
                <w:rFonts w:ascii="Arial" w:hAnsi="Arial" w:cs="Arial"/>
                <w:sz w:val="24"/>
                <w:szCs w:val="24"/>
              </w:rPr>
            </w:pPr>
            <w:r w:rsidRPr="00D15F98">
              <w:rPr>
                <w:rFonts w:ascii="Arial" w:hAnsi="Arial" w:cs="Arial"/>
                <w:sz w:val="24"/>
                <w:szCs w:val="24"/>
              </w:rPr>
              <w:t xml:space="preserve">Mumps </w:t>
            </w:r>
            <w:proofErr w:type="spellStart"/>
            <w:r w:rsidRPr="00D15F98">
              <w:rPr>
                <w:rFonts w:ascii="Arial" w:hAnsi="Arial" w:cs="Arial"/>
                <w:sz w:val="24"/>
                <w:szCs w:val="24"/>
              </w:rPr>
              <w:t>IgG</w:t>
            </w:r>
            <w:proofErr w:type="spellEnd"/>
          </w:p>
        </w:tc>
        <w:tc>
          <w:tcPr>
            <w:tcW w:w="3260" w:type="dxa"/>
          </w:tcPr>
          <w:p w14:paraId="29E4A162" w14:textId="77777777" w:rsidR="00DD4267" w:rsidRPr="00467D0A" w:rsidRDefault="00DD4267" w:rsidP="00DD426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</w:tcPr>
          <w:p w14:paraId="430FF1C3" w14:textId="77777777" w:rsidR="00DD4267" w:rsidRPr="00467D0A" w:rsidRDefault="00DD4267" w:rsidP="00DD426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</w:tcPr>
          <w:p w14:paraId="55BA926A" w14:textId="77777777" w:rsidR="00DD4267" w:rsidRPr="00467D0A" w:rsidRDefault="00DD4267" w:rsidP="00DD426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D4267" w:rsidRPr="00467D0A" w14:paraId="48AF694A" w14:textId="77777777" w:rsidTr="000A6E02">
        <w:tc>
          <w:tcPr>
            <w:tcW w:w="2230" w:type="dxa"/>
          </w:tcPr>
          <w:p w14:paraId="37622BD8" w14:textId="77777777" w:rsidR="00DD4267" w:rsidRDefault="00DD4267" w:rsidP="00DD4267">
            <w:pPr>
              <w:spacing w:after="12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34" w:type="dxa"/>
            <w:vAlign w:val="center"/>
          </w:tcPr>
          <w:p w14:paraId="4C38D61C" w14:textId="6EE367D5" w:rsidR="00DD4267" w:rsidRDefault="00DD4267" w:rsidP="00DD4267">
            <w:pPr>
              <w:spacing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ubella</w:t>
            </w:r>
            <w:r w:rsidRPr="00D15F98">
              <w:rPr>
                <w:rFonts w:ascii="Arial" w:hAnsi="Arial" w:cs="Arial"/>
                <w:sz w:val="24"/>
                <w:szCs w:val="24"/>
              </w:rPr>
              <w:t xml:space="preserve"> IgG</w:t>
            </w:r>
          </w:p>
        </w:tc>
        <w:tc>
          <w:tcPr>
            <w:tcW w:w="3260" w:type="dxa"/>
          </w:tcPr>
          <w:p w14:paraId="3B7AC571" w14:textId="77777777" w:rsidR="00DD4267" w:rsidRPr="00467D0A" w:rsidRDefault="00DD4267" w:rsidP="00DD4267">
            <w:pPr>
              <w:spacing w:after="12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</w:tcPr>
          <w:p w14:paraId="6FF54EA6" w14:textId="77777777" w:rsidR="00DD4267" w:rsidRPr="00467D0A" w:rsidRDefault="00DD4267" w:rsidP="00DD4267">
            <w:pPr>
              <w:spacing w:after="12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</w:tcPr>
          <w:p w14:paraId="30D724E6" w14:textId="77777777" w:rsidR="00DD4267" w:rsidRPr="00467D0A" w:rsidRDefault="00DD4267" w:rsidP="00DD4267">
            <w:pPr>
              <w:spacing w:after="120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36D6EBEB" w14:textId="77777777" w:rsidR="00DD4267" w:rsidRPr="002A2567" w:rsidRDefault="00DD4267" w:rsidP="00C335BE">
      <w:pPr>
        <w:spacing w:line="240" w:lineRule="auto"/>
        <w:rPr>
          <w:rFonts w:ascii="Arial" w:hAnsi="Arial" w:cs="Arial"/>
          <w:color w:val="000000" w:themeColor="text1"/>
          <w:sz w:val="24"/>
          <w:szCs w:val="24"/>
        </w:rPr>
      </w:pPr>
    </w:p>
    <w:sectPr w:rsidR="00DD4267" w:rsidRPr="002A2567" w:rsidSect="00297D2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45E6"/>
    <w:rsid w:val="00021A29"/>
    <w:rsid w:val="00050693"/>
    <w:rsid w:val="00297D21"/>
    <w:rsid w:val="002A2567"/>
    <w:rsid w:val="002F1750"/>
    <w:rsid w:val="00346121"/>
    <w:rsid w:val="004545E6"/>
    <w:rsid w:val="00467D0A"/>
    <w:rsid w:val="004D71F3"/>
    <w:rsid w:val="00550CB7"/>
    <w:rsid w:val="006E582E"/>
    <w:rsid w:val="00707F35"/>
    <w:rsid w:val="007B093F"/>
    <w:rsid w:val="008C354A"/>
    <w:rsid w:val="008E1759"/>
    <w:rsid w:val="009B576F"/>
    <w:rsid w:val="00A947B7"/>
    <w:rsid w:val="00C335BE"/>
    <w:rsid w:val="00CF3238"/>
    <w:rsid w:val="00CF7394"/>
    <w:rsid w:val="00D15F98"/>
    <w:rsid w:val="00DB2362"/>
    <w:rsid w:val="00DD4267"/>
    <w:rsid w:val="00E837E1"/>
    <w:rsid w:val="00EF7C39"/>
    <w:rsid w:val="00F035C4"/>
    <w:rsid w:val="00FE4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2F7EC2"/>
  <w15:chartTrackingRefBased/>
  <w15:docId w15:val="{406A2E19-7087-4FC5-ABD1-8701408CD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545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07F35"/>
    <w:pPr>
      <w:spacing w:after="0" w:line="240" w:lineRule="auto"/>
    </w:pPr>
    <w:rPr>
      <w:rFonts w:ascii="Segoe UI" w:hAnsi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07F35"/>
    <w:rPr>
      <w:rFonts w:ascii="Segoe UI" w:hAnsi="Segoe UI"/>
      <w:sz w:val="18"/>
      <w:szCs w:val="18"/>
    </w:rPr>
  </w:style>
  <w:style w:type="paragraph" w:styleId="StandardWeb">
    <w:name w:val="Normal (Web)"/>
    <w:basedOn w:val="Standard"/>
    <w:uiPriority w:val="99"/>
    <w:unhideWhenUsed/>
    <w:rsid w:val="00FE4C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Fett">
    <w:name w:val="Strong"/>
    <w:basedOn w:val="Absatz-Standardschriftart"/>
    <w:uiPriority w:val="22"/>
    <w:qFormat/>
    <w:rsid w:val="00FE4CD9"/>
    <w:rPr>
      <w:b/>
      <w:bCs/>
    </w:rPr>
  </w:style>
  <w:style w:type="character" w:customStyle="1" w:styleId="apple-converted-space">
    <w:name w:val="apple-converted-space"/>
    <w:basedOn w:val="Absatz-Standardschriftart"/>
    <w:rsid w:val="00FE4C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8</Words>
  <Characters>1820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KH Wien</Company>
  <LinksUpToDate>false</LinksUpToDate>
  <CharactersWithSpaces>2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Wenzl</dc:creator>
  <cp:keywords/>
  <dc:description/>
  <cp:lastModifiedBy>Gabriel Bsteh</cp:lastModifiedBy>
  <cp:revision>5</cp:revision>
  <cp:lastPrinted>2021-11-25T11:04:00Z</cp:lastPrinted>
  <dcterms:created xsi:type="dcterms:W3CDTF">2025-11-07T07:02:00Z</dcterms:created>
  <dcterms:modified xsi:type="dcterms:W3CDTF">2025-11-07T08:03:00Z</dcterms:modified>
</cp:coreProperties>
</file>